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C7905" w14:textId="0E0C9AE3" w:rsidR="00CC7DE9" w:rsidRPr="00CC7DE9" w:rsidRDefault="00CC7DE9" w:rsidP="00CC7DE9">
      <w:pPr>
        <w:spacing w:after="288"/>
        <w:jc w:val="center"/>
        <w:rPr>
          <w:rFonts w:ascii="Times New Roman" w:hAnsi="Times New Roman" w:cs="Times New Roman"/>
          <w:b/>
          <w:i/>
          <w:iCs/>
          <w:sz w:val="32"/>
          <w:szCs w:val="32"/>
        </w:rPr>
      </w:pPr>
      <w:r w:rsidRPr="00CC7DE9">
        <w:rPr>
          <w:rFonts w:ascii="Times New Roman" w:hAnsi="Times New Roman" w:cs="Times New Roman"/>
          <w:b/>
          <w:i/>
          <w:iCs/>
          <w:sz w:val="32"/>
          <w:szCs w:val="32"/>
        </w:rPr>
        <w:t xml:space="preserve">Supplementary </w:t>
      </w:r>
      <w:r>
        <w:rPr>
          <w:rFonts w:ascii="Times New Roman" w:hAnsi="Times New Roman" w:cs="Times New Roman"/>
          <w:b/>
          <w:i/>
          <w:iCs/>
          <w:sz w:val="32"/>
          <w:szCs w:val="32"/>
        </w:rPr>
        <w:t>M</w:t>
      </w:r>
      <w:r w:rsidRPr="00CC7DE9">
        <w:rPr>
          <w:rFonts w:ascii="Times New Roman" w:hAnsi="Times New Roman" w:cs="Times New Roman"/>
          <w:b/>
          <w:i/>
          <w:iCs/>
          <w:sz w:val="32"/>
          <w:szCs w:val="32"/>
        </w:rPr>
        <w:t>aterial</w:t>
      </w:r>
    </w:p>
    <w:p w14:paraId="1662B3BF" w14:textId="77777777" w:rsidR="0056128F" w:rsidRDefault="0056128F" w:rsidP="0056128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A8AF0D2" w14:textId="23E8005D" w:rsidR="00AF39D2" w:rsidRPr="00CC7DE9" w:rsidRDefault="00B36CF1" w:rsidP="0056128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C7DE9">
        <w:rPr>
          <w:rFonts w:ascii="Times New Roman" w:hAnsi="Times New Roman" w:cs="Times New Roman"/>
          <w:b/>
          <w:sz w:val="24"/>
          <w:szCs w:val="24"/>
        </w:rPr>
        <w:t>Supplementary Table 1. Proportion of girls in which each of the species is present after excluding the girls with genital tract infection (N=225)</w:t>
      </w:r>
    </w:p>
    <w:tbl>
      <w:tblPr>
        <w:tblW w:w="97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1150"/>
        <w:gridCol w:w="714"/>
        <w:gridCol w:w="1559"/>
        <w:gridCol w:w="1701"/>
        <w:gridCol w:w="1701"/>
        <w:gridCol w:w="1276"/>
      </w:tblGrid>
      <w:tr w:rsidR="0056128F" w:rsidRPr="008D3DC9" w14:paraId="695847D8" w14:textId="77777777" w:rsidTr="0056128F">
        <w:trPr>
          <w:trHeight w:val="790"/>
        </w:trPr>
        <w:tc>
          <w:tcPr>
            <w:tcW w:w="1680" w:type="dxa"/>
            <w:shd w:val="clear" w:color="auto" w:fill="auto"/>
            <w:vAlign w:val="center"/>
            <w:hideMark/>
          </w:tcPr>
          <w:p w14:paraId="317D6C25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64" w:type="dxa"/>
            <w:gridSpan w:val="2"/>
            <w:shd w:val="clear" w:color="auto" w:fill="auto"/>
            <w:vAlign w:val="center"/>
            <w:hideMark/>
          </w:tcPr>
          <w:p w14:paraId="33AA9B96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31FA2A8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ll participants N=22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AFE6B7" w14:textId="41F6E7E0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o report</w:t>
            </w:r>
            <w:r w:rsidRPr="005612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d penile-vaginal sex</w:t>
            </w:r>
            <w:r w:rsidRPr="008D3D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5612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br/>
            </w:r>
            <w:r w:rsidRPr="008D3D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=16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32D298" w14:textId="33E4C78D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Reported </w:t>
            </w:r>
            <w:r w:rsidRPr="005612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enile-vaginal sex</w:t>
            </w:r>
            <w:r w:rsidRPr="005612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br/>
            </w:r>
            <w:r w:rsidRPr="008D3D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=6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AC60270" w14:textId="27D792C2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612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-</w:t>
            </w:r>
            <w:r w:rsidRPr="008D3D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value</w:t>
            </w:r>
            <w:r w:rsidR="005612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</w:t>
            </w:r>
            <w:r w:rsidRPr="008D3D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</w:tr>
      <w:tr w:rsidR="008D3DC9" w:rsidRPr="008D3DC9" w14:paraId="44DC6008" w14:textId="77777777" w:rsidTr="0056128F">
        <w:trPr>
          <w:trHeight w:val="310"/>
        </w:trPr>
        <w:tc>
          <w:tcPr>
            <w:tcW w:w="1680" w:type="dxa"/>
            <w:vMerge w:val="restart"/>
            <w:shd w:val="clear" w:color="auto" w:fill="auto"/>
            <w:vAlign w:val="center"/>
            <w:hideMark/>
          </w:tcPr>
          <w:p w14:paraId="7AC91C68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L. </w:t>
            </w:r>
            <w:proofErr w:type="spellStart"/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rispatus</w:t>
            </w:r>
            <w:proofErr w:type="spellEnd"/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1053B40D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762F0A58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 %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5ACD7F2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6 (7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2E509B3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1 (8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7B1E701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 (7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F7D613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56128F" w:rsidRPr="008D3DC9" w14:paraId="71286D23" w14:textId="77777777" w:rsidTr="0056128F">
        <w:trPr>
          <w:trHeight w:val="290"/>
        </w:trPr>
        <w:tc>
          <w:tcPr>
            <w:tcW w:w="1680" w:type="dxa"/>
            <w:vMerge/>
            <w:vAlign w:val="center"/>
            <w:hideMark/>
          </w:tcPr>
          <w:p w14:paraId="555CF789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4" w:type="dxa"/>
            <w:gridSpan w:val="2"/>
            <w:shd w:val="clear" w:color="auto" w:fill="auto"/>
            <w:vAlign w:val="center"/>
            <w:hideMark/>
          </w:tcPr>
          <w:p w14:paraId="6A911A6F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Conc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BB00218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4D3088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E4B94C4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97085B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 w:rsidR="008D3DC9" w:rsidRPr="008D3DC9" w14:paraId="16C1570A" w14:textId="77777777" w:rsidTr="0056128F">
        <w:trPr>
          <w:trHeight w:val="310"/>
        </w:trPr>
        <w:tc>
          <w:tcPr>
            <w:tcW w:w="1680" w:type="dxa"/>
            <w:vMerge w:val="restart"/>
            <w:shd w:val="clear" w:color="auto" w:fill="auto"/>
            <w:vAlign w:val="center"/>
            <w:hideMark/>
          </w:tcPr>
          <w:p w14:paraId="36EFCF00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L. </w:t>
            </w:r>
            <w:proofErr w:type="spellStart"/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ners</w:t>
            </w:r>
            <w:proofErr w:type="spellEnd"/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28E5136F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77275A65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 %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BC3C310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8 (7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01F05B7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8 (7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2B3392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 (8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6625B5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2</w:t>
            </w:r>
          </w:p>
        </w:tc>
      </w:tr>
      <w:tr w:rsidR="0056128F" w:rsidRPr="008D3DC9" w14:paraId="0829FF3F" w14:textId="77777777" w:rsidTr="0056128F">
        <w:trPr>
          <w:trHeight w:val="290"/>
        </w:trPr>
        <w:tc>
          <w:tcPr>
            <w:tcW w:w="1680" w:type="dxa"/>
            <w:vMerge/>
            <w:vAlign w:val="center"/>
            <w:hideMark/>
          </w:tcPr>
          <w:p w14:paraId="1234DCA6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4" w:type="dxa"/>
            <w:gridSpan w:val="2"/>
            <w:shd w:val="clear" w:color="auto" w:fill="auto"/>
            <w:vAlign w:val="center"/>
            <w:hideMark/>
          </w:tcPr>
          <w:p w14:paraId="110180C2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Conc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1B54BA7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23E97C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3C10D25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0221FC8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8D3DC9" w:rsidRPr="008D3DC9" w14:paraId="2905D758" w14:textId="77777777" w:rsidTr="0056128F">
        <w:trPr>
          <w:trHeight w:val="310"/>
        </w:trPr>
        <w:tc>
          <w:tcPr>
            <w:tcW w:w="1680" w:type="dxa"/>
            <w:vMerge w:val="restart"/>
            <w:shd w:val="clear" w:color="auto" w:fill="auto"/>
            <w:vAlign w:val="center"/>
            <w:hideMark/>
          </w:tcPr>
          <w:p w14:paraId="4E31C138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L. </w:t>
            </w:r>
            <w:proofErr w:type="spellStart"/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jensenii</w:t>
            </w:r>
            <w:proofErr w:type="spellEnd"/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5CE570F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37EED2DC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 %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01C17CA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 (5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C9805E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 (6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4E63C6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 (4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35683AB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</w:tr>
      <w:tr w:rsidR="0056128F" w:rsidRPr="008D3DC9" w14:paraId="5A21DD80" w14:textId="77777777" w:rsidTr="0056128F">
        <w:trPr>
          <w:trHeight w:val="290"/>
        </w:trPr>
        <w:tc>
          <w:tcPr>
            <w:tcW w:w="1680" w:type="dxa"/>
            <w:vMerge/>
            <w:vAlign w:val="center"/>
            <w:hideMark/>
          </w:tcPr>
          <w:p w14:paraId="6023027D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4" w:type="dxa"/>
            <w:gridSpan w:val="2"/>
            <w:shd w:val="clear" w:color="auto" w:fill="auto"/>
            <w:vAlign w:val="center"/>
            <w:hideMark/>
          </w:tcPr>
          <w:p w14:paraId="3A23661A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Conc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B10D479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B42EC7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E7355D8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B1193C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6</w:t>
            </w:r>
          </w:p>
        </w:tc>
      </w:tr>
      <w:tr w:rsidR="008D3DC9" w:rsidRPr="008D3DC9" w14:paraId="0567CBC7" w14:textId="77777777" w:rsidTr="0056128F">
        <w:trPr>
          <w:trHeight w:val="310"/>
        </w:trPr>
        <w:tc>
          <w:tcPr>
            <w:tcW w:w="1680" w:type="dxa"/>
            <w:vMerge w:val="restart"/>
            <w:shd w:val="clear" w:color="auto" w:fill="auto"/>
            <w:vAlign w:val="center"/>
            <w:hideMark/>
          </w:tcPr>
          <w:p w14:paraId="603B5502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. vaginalis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F3921F0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2DD7E9D4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 %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F32243C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8 (7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1A4F0CE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9 (7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FB6F4F7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 (6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E0714F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 w:rsidR="0056128F" w:rsidRPr="008D3DC9" w14:paraId="6A337E7C" w14:textId="77777777" w:rsidTr="0056128F">
        <w:trPr>
          <w:trHeight w:val="290"/>
        </w:trPr>
        <w:tc>
          <w:tcPr>
            <w:tcW w:w="1680" w:type="dxa"/>
            <w:vMerge/>
            <w:vAlign w:val="center"/>
            <w:hideMark/>
          </w:tcPr>
          <w:p w14:paraId="7A01503B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4" w:type="dxa"/>
            <w:gridSpan w:val="2"/>
            <w:shd w:val="clear" w:color="auto" w:fill="auto"/>
            <w:vAlign w:val="center"/>
            <w:hideMark/>
          </w:tcPr>
          <w:p w14:paraId="1F6FD774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Conc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0A945E6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EB4A58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8FD7E1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599845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8</w:t>
            </w:r>
          </w:p>
        </w:tc>
      </w:tr>
      <w:tr w:rsidR="008D3DC9" w:rsidRPr="008D3DC9" w14:paraId="120E041C" w14:textId="77777777" w:rsidTr="0056128F">
        <w:trPr>
          <w:trHeight w:val="310"/>
        </w:trPr>
        <w:tc>
          <w:tcPr>
            <w:tcW w:w="1680" w:type="dxa"/>
            <w:vMerge w:val="restart"/>
            <w:shd w:val="clear" w:color="auto" w:fill="auto"/>
            <w:vAlign w:val="center"/>
            <w:hideMark/>
          </w:tcPr>
          <w:p w14:paraId="548838B5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L. </w:t>
            </w:r>
            <w:proofErr w:type="spellStart"/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asseri</w:t>
            </w:r>
            <w:proofErr w:type="spellEnd"/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08F4538B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2035C288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 %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9749660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 (2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B9B8D8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 (2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F4F363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 (2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B29EA4A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8</w:t>
            </w:r>
          </w:p>
        </w:tc>
      </w:tr>
      <w:tr w:rsidR="0056128F" w:rsidRPr="008D3DC9" w14:paraId="2511F41A" w14:textId="77777777" w:rsidTr="0056128F">
        <w:trPr>
          <w:trHeight w:val="290"/>
        </w:trPr>
        <w:tc>
          <w:tcPr>
            <w:tcW w:w="1680" w:type="dxa"/>
            <w:vMerge/>
            <w:vAlign w:val="center"/>
            <w:hideMark/>
          </w:tcPr>
          <w:p w14:paraId="3EC056F3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4" w:type="dxa"/>
            <w:gridSpan w:val="2"/>
            <w:shd w:val="clear" w:color="auto" w:fill="auto"/>
            <w:vAlign w:val="center"/>
            <w:hideMark/>
          </w:tcPr>
          <w:p w14:paraId="73D48BA1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Conc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BFD9A25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0F649F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93DFCE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FDDCF2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9</w:t>
            </w:r>
          </w:p>
        </w:tc>
      </w:tr>
      <w:tr w:rsidR="008D3DC9" w:rsidRPr="008D3DC9" w14:paraId="38D7533B" w14:textId="77777777" w:rsidTr="0056128F">
        <w:trPr>
          <w:trHeight w:val="310"/>
        </w:trPr>
        <w:tc>
          <w:tcPr>
            <w:tcW w:w="1680" w:type="dxa"/>
            <w:vMerge w:val="restart"/>
            <w:shd w:val="clear" w:color="auto" w:fill="auto"/>
            <w:vAlign w:val="center"/>
            <w:hideMark/>
          </w:tcPr>
          <w:p w14:paraId="3CCE4829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. </w:t>
            </w:r>
            <w:proofErr w:type="spellStart"/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aginae</w:t>
            </w:r>
            <w:proofErr w:type="spellEnd"/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0B32802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0412A9C6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 %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B07CAA0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 (3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4F530B8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 (3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D5ADF74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 (4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3B5277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 w:rsidR="0056128F" w:rsidRPr="008D3DC9" w14:paraId="1BF631E3" w14:textId="77777777" w:rsidTr="0056128F">
        <w:trPr>
          <w:trHeight w:val="290"/>
        </w:trPr>
        <w:tc>
          <w:tcPr>
            <w:tcW w:w="1680" w:type="dxa"/>
            <w:vMerge/>
            <w:vAlign w:val="center"/>
            <w:hideMark/>
          </w:tcPr>
          <w:p w14:paraId="37A0DA86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4" w:type="dxa"/>
            <w:gridSpan w:val="2"/>
            <w:shd w:val="clear" w:color="auto" w:fill="auto"/>
            <w:vAlign w:val="center"/>
            <w:hideMark/>
          </w:tcPr>
          <w:p w14:paraId="30EC1A3A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Conc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CB6EAD9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05C877C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8C6753E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8C9328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5</w:t>
            </w:r>
          </w:p>
        </w:tc>
      </w:tr>
      <w:tr w:rsidR="008D3DC9" w:rsidRPr="008D3DC9" w14:paraId="31163390" w14:textId="77777777" w:rsidTr="0056128F">
        <w:trPr>
          <w:trHeight w:val="310"/>
        </w:trPr>
        <w:tc>
          <w:tcPr>
            <w:tcW w:w="1680" w:type="dxa"/>
            <w:vMerge w:val="restart"/>
            <w:shd w:val="clear" w:color="auto" w:fill="auto"/>
            <w:vAlign w:val="center"/>
            <w:hideMark/>
          </w:tcPr>
          <w:p w14:paraId="4EE48876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. vaginalis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3053FD25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21234BF6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 %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225D5D6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4 (5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08958CB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 (5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0204CB9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 (6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2C1B0A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 w:rsidR="0056128F" w:rsidRPr="008D3DC9" w14:paraId="39CECEF4" w14:textId="77777777" w:rsidTr="0056128F">
        <w:trPr>
          <w:trHeight w:val="290"/>
        </w:trPr>
        <w:tc>
          <w:tcPr>
            <w:tcW w:w="1680" w:type="dxa"/>
            <w:vMerge/>
            <w:vAlign w:val="center"/>
            <w:hideMark/>
          </w:tcPr>
          <w:p w14:paraId="3BC4E87D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4" w:type="dxa"/>
            <w:gridSpan w:val="2"/>
            <w:shd w:val="clear" w:color="auto" w:fill="auto"/>
            <w:vAlign w:val="center"/>
            <w:hideMark/>
          </w:tcPr>
          <w:p w14:paraId="0C17E0B3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Conc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B13EBFA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6508B19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AF4F72E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2BB62ED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1</w:t>
            </w:r>
          </w:p>
        </w:tc>
      </w:tr>
      <w:tr w:rsidR="008D3DC9" w:rsidRPr="008D3DC9" w14:paraId="1E582EF4" w14:textId="77777777" w:rsidTr="0056128F">
        <w:trPr>
          <w:trHeight w:val="310"/>
        </w:trPr>
        <w:tc>
          <w:tcPr>
            <w:tcW w:w="1680" w:type="dxa"/>
            <w:vMerge w:val="restart"/>
            <w:shd w:val="clear" w:color="auto" w:fill="auto"/>
            <w:vAlign w:val="center"/>
            <w:hideMark/>
          </w:tcPr>
          <w:p w14:paraId="4DE62A9A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P. </w:t>
            </w:r>
            <w:proofErr w:type="spellStart"/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ivia</w:t>
            </w:r>
            <w:proofErr w:type="spellEnd"/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11FD261F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37AC3460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 %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4621ACB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 (4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AAC85F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 (4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D5AA33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 (5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BEF1727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56128F" w:rsidRPr="008D3DC9" w14:paraId="28E9DABD" w14:textId="77777777" w:rsidTr="0056128F">
        <w:trPr>
          <w:trHeight w:val="290"/>
        </w:trPr>
        <w:tc>
          <w:tcPr>
            <w:tcW w:w="1680" w:type="dxa"/>
            <w:vMerge/>
            <w:vAlign w:val="center"/>
            <w:hideMark/>
          </w:tcPr>
          <w:p w14:paraId="380DFCD1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4" w:type="dxa"/>
            <w:gridSpan w:val="2"/>
            <w:shd w:val="clear" w:color="auto" w:fill="auto"/>
            <w:vAlign w:val="center"/>
            <w:hideMark/>
          </w:tcPr>
          <w:p w14:paraId="0BA89DEB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Conc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EBEF87E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4FD57C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BDDC7A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BFF369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4</w:t>
            </w:r>
          </w:p>
        </w:tc>
      </w:tr>
    </w:tbl>
    <w:p w14:paraId="1FC813D3" w14:textId="618EBA44" w:rsidR="00AF39D2" w:rsidRPr="000D5B95" w:rsidRDefault="00B36CF1">
      <w:pPr>
        <w:spacing w:after="288"/>
        <w:rPr>
          <w:rFonts w:ascii="Times New Roman" w:hAnsi="Times New Roman" w:cs="Times New Roman"/>
          <w:sz w:val="20"/>
          <w:szCs w:val="20"/>
        </w:rPr>
      </w:pPr>
      <w:r w:rsidRPr="000D5B95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0D5B95">
        <w:rPr>
          <w:rFonts w:ascii="Times New Roman" w:hAnsi="Times New Roman" w:cs="Times New Roman"/>
          <w:sz w:val="20"/>
          <w:szCs w:val="20"/>
        </w:rPr>
        <w:t xml:space="preserve">Proportion of samples with a concentration of bacteria. P-values were obtained with Chi square for the association presence of each bacteria and reported penile-vaginal sex. </w:t>
      </w:r>
      <w:r w:rsidR="00F46FB2" w:rsidRPr="000D5B9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F46FB2" w:rsidRPr="000D5B95">
        <w:rPr>
          <w:rFonts w:ascii="Times New Roman" w:hAnsi="Times New Roman" w:cs="Times New Roman"/>
          <w:sz w:val="20"/>
          <w:szCs w:val="20"/>
        </w:rPr>
        <w:t>Mean of log</w:t>
      </w:r>
      <w:r w:rsidR="00F46FB2" w:rsidRPr="000D5B95">
        <w:rPr>
          <w:rFonts w:ascii="Times New Roman" w:hAnsi="Times New Roman" w:cs="Times New Roman"/>
          <w:sz w:val="20"/>
          <w:szCs w:val="20"/>
          <w:vertAlign w:val="subscript"/>
        </w:rPr>
        <w:t xml:space="preserve">10 </w:t>
      </w:r>
      <w:r w:rsidR="00F46FB2" w:rsidRPr="000D5B95">
        <w:rPr>
          <w:rFonts w:ascii="Times New Roman" w:hAnsi="Times New Roman" w:cs="Times New Roman"/>
          <w:sz w:val="20"/>
          <w:szCs w:val="20"/>
        </w:rPr>
        <w:t>concentration (</w:t>
      </w:r>
      <w:proofErr w:type="spellStart"/>
      <w:r w:rsidR="00F46FB2" w:rsidRPr="000D5B95">
        <w:rPr>
          <w:rFonts w:ascii="Times New Roman" w:hAnsi="Times New Roman" w:cs="Times New Roman"/>
          <w:sz w:val="20"/>
          <w:szCs w:val="20"/>
        </w:rPr>
        <w:t>geq</w:t>
      </w:r>
      <w:proofErr w:type="spellEnd"/>
      <w:r w:rsidR="00F46FB2" w:rsidRPr="000D5B95">
        <w:rPr>
          <w:rFonts w:ascii="Times New Roman" w:hAnsi="Times New Roman" w:cs="Times New Roman"/>
          <w:sz w:val="20"/>
          <w:szCs w:val="20"/>
        </w:rPr>
        <w:t>/ml), if species is present. P-value was obtained by t-test for the association between mean log</w:t>
      </w:r>
      <w:r w:rsidR="00F46FB2" w:rsidRPr="000D5B95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="00F46FB2" w:rsidRPr="000D5B95">
        <w:rPr>
          <w:rFonts w:ascii="Times New Roman" w:hAnsi="Times New Roman" w:cs="Times New Roman"/>
          <w:sz w:val="20"/>
          <w:szCs w:val="20"/>
        </w:rPr>
        <w:t>concentration and reported penile-vaginal sex.</w:t>
      </w:r>
    </w:p>
    <w:p w14:paraId="59AD4AA9" w14:textId="77777777" w:rsidR="00AF39D2" w:rsidRPr="00CC7DE9" w:rsidRDefault="00B36CF1">
      <w:pPr>
        <w:spacing w:after="288"/>
        <w:rPr>
          <w:rFonts w:ascii="Times New Roman" w:hAnsi="Times New Roman" w:cs="Times New Roman"/>
          <w:sz w:val="24"/>
          <w:szCs w:val="24"/>
        </w:rPr>
      </w:pPr>
      <w:r w:rsidRPr="00CC7DE9">
        <w:rPr>
          <w:rFonts w:ascii="Times New Roman" w:hAnsi="Times New Roman" w:cs="Times New Roman"/>
          <w:sz w:val="24"/>
          <w:szCs w:val="24"/>
        </w:rPr>
        <w:br w:type="page"/>
      </w:r>
    </w:p>
    <w:p w14:paraId="68161A65" w14:textId="2A1523EE" w:rsidR="00AF39D2" w:rsidRDefault="00B36CF1" w:rsidP="0056128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C7DE9">
        <w:rPr>
          <w:rFonts w:ascii="Times New Roman" w:hAnsi="Times New Roman" w:cs="Times New Roman"/>
          <w:b/>
          <w:sz w:val="24"/>
          <w:szCs w:val="24"/>
        </w:rPr>
        <w:lastRenderedPageBreak/>
        <w:t>Supplementary Table 2: Proportion of girls in which each of the species is present and concentration of the species by Nugent score (N=385)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3"/>
        <w:gridCol w:w="1003"/>
        <w:gridCol w:w="924"/>
        <w:gridCol w:w="1450"/>
        <w:gridCol w:w="1396"/>
        <w:gridCol w:w="1513"/>
        <w:gridCol w:w="1701"/>
      </w:tblGrid>
      <w:tr w:rsidR="008D3DC9" w:rsidRPr="008D3DC9" w14:paraId="643669C1" w14:textId="77777777" w:rsidTr="008D3DC9">
        <w:trPr>
          <w:trHeight w:val="780"/>
        </w:trPr>
        <w:tc>
          <w:tcPr>
            <w:tcW w:w="1373" w:type="dxa"/>
            <w:shd w:val="clear" w:color="auto" w:fill="auto"/>
            <w:vAlign w:val="center"/>
            <w:hideMark/>
          </w:tcPr>
          <w:p w14:paraId="0C3C53FD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gridSpan w:val="2"/>
            <w:shd w:val="clear" w:color="auto" w:fill="auto"/>
            <w:vAlign w:val="center"/>
            <w:hideMark/>
          </w:tcPr>
          <w:p w14:paraId="016EC6F0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11D2973E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ugent 0-3 N=262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5700E5E3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ugent 4-6 N=28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58801BEE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ugent 7-10 N=9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5BC4F2E" w14:textId="695CCAA9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est for trend p-value</w:t>
            </w:r>
            <w:r w:rsidR="005612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</w:t>
            </w:r>
          </w:p>
        </w:tc>
      </w:tr>
      <w:tr w:rsidR="008D3DC9" w:rsidRPr="008D3DC9" w14:paraId="0B5ECB21" w14:textId="77777777" w:rsidTr="008D3DC9">
        <w:trPr>
          <w:trHeight w:val="310"/>
        </w:trPr>
        <w:tc>
          <w:tcPr>
            <w:tcW w:w="1373" w:type="dxa"/>
            <w:vMerge w:val="restart"/>
            <w:shd w:val="clear" w:color="auto" w:fill="auto"/>
            <w:vAlign w:val="center"/>
            <w:hideMark/>
          </w:tcPr>
          <w:p w14:paraId="16840D59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L. </w:t>
            </w:r>
            <w:proofErr w:type="spellStart"/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ripatus</w:t>
            </w:r>
            <w:proofErr w:type="spellEnd"/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6300C8F3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924" w:type="dxa"/>
            <w:shd w:val="clear" w:color="auto" w:fill="auto"/>
            <w:vAlign w:val="center"/>
            <w:hideMark/>
          </w:tcPr>
          <w:p w14:paraId="302A0645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 %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573F3F6F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2 (85)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30717245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 (59)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0B399EF5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 (2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C93C0F8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 w:rsidR="008D3DC9" w:rsidRPr="008D3DC9" w14:paraId="6B8DD9B4" w14:textId="77777777" w:rsidTr="008D3DC9">
        <w:trPr>
          <w:trHeight w:val="290"/>
        </w:trPr>
        <w:tc>
          <w:tcPr>
            <w:tcW w:w="1373" w:type="dxa"/>
            <w:vMerge/>
            <w:vAlign w:val="center"/>
            <w:hideMark/>
          </w:tcPr>
          <w:p w14:paraId="4EA36D15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gridSpan w:val="2"/>
            <w:shd w:val="clear" w:color="auto" w:fill="auto"/>
            <w:vAlign w:val="center"/>
            <w:hideMark/>
          </w:tcPr>
          <w:p w14:paraId="6E9C8C07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Conc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6B4DABD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8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6338313E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4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7DC5F448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39696A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 w:rsidR="008D3DC9" w:rsidRPr="008D3DC9" w14:paraId="3F97B4C2" w14:textId="77777777" w:rsidTr="008D3DC9">
        <w:trPr>
          <w:trHeight w:val="310"/>
        </w:trPr>
        <w:tc>
          <w:tcPr>
            <w:tcW w:w="1373" w:type="dxa"/>
            <w:vMerge w:val="restart"/>
            <w:shd w:val="clear" w:color="auto" w:fill="auto"/>
            <w:vAlign w:val="center"/>
            <w:hideMark/>
          </w:tcPr>
          <w:p w14:paraId="3BE5B232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L. </w:t>
            </w:r>
            <w:proofErr w:type="spellStart"/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ners</w:t>
            </w:r>
            <w:proofErr w:type="spellEnd"/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75F1FFE7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924" w:type="dxa"/>
            <w:shd w:val="clear" w:color="auto" w:fill="auto"/>
            <w:vAlign w:val="center"/>
            <w:hideMark/>
          </w:tcPr>
          <w:p w14:paraId="5FF335A8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 %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105E47E0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9 (79)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0BF807B0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 (83)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454B9DF7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 (9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0F7DAF6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</w:tr>
      <w:tr w:rsidR="008D3DC9" w:rsidRPr="008D3DC9" w14:paraId="101ED045" w14:textId="77777777" w:rsidTr="008D3DC9">
        <w:trPr>
          <w:trHeight w:val="290"/>
        </w:trPr>
        <w:tc>
          <w:tcPr>
            <w:tcW w:w="1373" w:type="dxa"/>
            <w:vMerge/>
            <w:vAlign w:val="center"/>
            <w:hideMark/>
          </w:tcPr>
          <w:p w14:paraId="39FE4275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gridSpan w:val="2"/>
            <w:shd w:val="clear" w:color="auto" w:fill="auto"/>
            <w:vAlign w:val="center"/>
            <w:hideMark/>
          </w:tcPr>
          <w:p w14:paraId="6A48487C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Conc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7211AFE9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2B9668F2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4444C396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D1029C3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</w:tr>
      <w:tr w:rsidR="008D3DC9" w:rsidRPr="008D3DC9" w14:paraId="5E5EDDEF" w14:textId="77777777" w:rsidTr="008D3DC9">
        <w:trPr>
          <w:trHeight w:val="310"/>
        </w:trPr>
        <w:tc>
          <w:tcPr>
            <w:tcW w:w="1373" w:type="dxa"/>
            <w:vMerge w:val="restart"/>
            <w:shd w:val="clear" w:color="auto" w:fill="auto"/>
            <w:vAlign w:val="center"/>
            <w:hideMark/>
          </w:tcPr>
          <w:p w14:paraId="0928A3E9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L. </w:t>
            </w:r>
            <w:proofErr w:type="spellStart"/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jensenii</w:t>
            </w:r>
            <w:proofErr w:type="spellEnd"/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7724E800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924" w:type="dxa"/>
            <w:shd w:val="clear" w:color="auto" w:fill="auto"/>
            <w:vAlign w:val="center"/>
            <w:hideMark/>
          </w:tcPr>
          <w:p w14:paraId="5DE53758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 %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3D8901D0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4 (62)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4C17500B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 (55)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35669AC7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 (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C4C8388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 w:rsidR="008D3DC9" w:rsidRPr="008D3DC9" w14:paraId="58B98D3E" w14:textId="77777777" w:rsidTr="008D3DC9">
        <w:trPr>
          <w:trHeight w:val="290"/>
        </w:trPr>
        <w:tc>
          <w:tcPr>
            <w:tcW w:w="1373" w:type="dxa"/>
            <w:vMerge/>
            <w:vAlign w:val="center"/>
            <w:hideMark/>
          </w:tcPr>
          <w:p w14:paraId="7874F861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gridSpan w:val="2"/>
            <w:shd w:val="clear" w:color="auto" w:fill="auto"/>
            <w:vAlign w:val="center"/>
            <w:hideMark/>
          </w:tcPr>
          <w:p w14:paraId="3A69AA48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Conc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2B66E8B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2BBB6A91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4FF40CA0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0953FB3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5</w:t>
            </w:r>
          </w:p>
        </w:tc>
      </w:tr>
      <w:tr w:rsidR="008D3DC9" w:rsidRPr="008D3DC9" w14:paraId="5D9C2431" w14:textId="77777777" w:rsidTr="008D3DC9">
        <w:trPr>
          <w:trHeight w:val="310"/>
        </w:trPr>
        <w:tc>
          <w:tcPr>
            <w:tcW w:w="1373" w:type="dxa"/>
            <w:vMerge w:val="restart"/>
            <w:shd w:val="clear" w:color="auto" w:fill="auto"/>
            <w:vAlign w:val="center"/>
            <w:hideMark/>
          </w:tcPr>
          <w:p w14:paraId="616C6DD8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. vaginalis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17BEEE02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924" w:type="dxa"/>
            <w:shd w:val="clear" w:color="auto" w:fill="auto"/>
            <w:vAlign w:val="center"/>
            <w:hideMark/>
          </w:tcPr>
          <w:p w14:paraId="12BD83D8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 %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B77A307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7 (86)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07B607CE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 (62)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6D562F84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 (1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E69D84F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 w:rsidR="008D3DC9" w:rsidRPr="008D3DC9" w14:paraId="15B4E930" w14:textId="77777777" w:rsidTr="008D3DC9">
        <w:trPr>
          <w:trHeight w:val="290"/>
        </w:trPr>
        <w:tc>
          <w:tcPr>
            <w:tcW w:w="1373" w:type="dxa"/>
            <w:vMerge/>
            <w:vAlign w:val="center"/>
            <w:hideMark/>
          </w:tcPr>
          <w:p w14:paraId="4A254F4E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gridSpan w:val="2"/>
            <w:shd w:val="clear" w:color="auto" w:fill="auto"/>
            <w:vAlign w:val="center"/>
            <w:hideMark/>
          </w:tcPr>
          <w:p w14:paraId="14604592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Conc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4C59AA89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26F021F6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6553AC30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0194C3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 w:rsidR="008D3DC9" w:rsidRPr="008D3DC9" w14:paraId="4E4EB9CF" w14:textId="77777777" w:rsidTr="008D3DC9">
        <w:trPr>
          <w:trHeight w:val="310"/>
        </w:trPr>
        <w:tc>
          <w:tcPr>
            <w:tcW w:w="1373" w:type="dxa"/>
            <w:vMerge w:val="restart"/>
            <w:shd w:val="clear" w:color="auto" w:fill="auto"/>
            <w:vAlign w:val="center"/>
            <w:hideMark/>
          </w:tcPr>
          <w:p w14:paraId="5862A2F0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L. </w:t>
            </w:r>
            <w:proofErr w:type="spellStart"/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asseri</w:t>
            </w:r>
            <w:proofErr w:type="spellEnd"/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5B11BC7C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924" w:type="dxa"/>
            <w:shd w:val="clear" w:color="auto" w:fill="auto"/>
            <w:vAlign w:val="center"/>
            <w:hideMark/>
          </w:tcPr>
          <w:p w14:paraId="5278BF15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 %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7D4760E4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 (25)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365D09FB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 (41)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2A54C577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 (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28338F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</w:tr>
      <w:tr w:rsidR="008D3DC9" w:rsidRPr="008D3DC9" w14:paraId="3E125782" w14:textId="77777777" w:rsidTr="008D3DC9">
        <w:trPr>
          <w:trHeight w:val="290"/>
        </w:trPr>
        <w:tc>
          <w:tcPr>
            <w:tcW w:w="1373" w:type="dxa"/>
            <w:vMerge/>
            <w:vAlign w:val="center"/>
            <w:hideMark/>
          </w:tcPr>
          <w:p w14:paraId="3D3B1144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gridSpan w:val="2"/>
            <w:shd w:val="clear" w:color="auto" w:fill="auto"/>
            <w:vAlign w:val="center"/>
            <w:hideMark/>
          </w:tcPr>
          <w:p w14:paraId="1E123A18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Conc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3C4B5CC5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3232D84B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63A09035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C92EBA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8</w:t>
            </w:r>
          </w:p>
        </w:tc>
      </w:tr>
      <w:tr w:rsidR="008D3DC9" w:rsidRPr="008D3DC9" w14:paraId="2302EB53" w14:textId="77777777" w:rsidTr="008D3DC9">
        <w:trPr>
          <w:trHeight w:val="310"/>
        </w:trPr>
        <w:tc>
          <w:tcPr>
            <w:tcW w:w="1373" w:type="dxa"/>
            <w:vMerge w:val="restart"/>
            <w:shd w:val="clear" w:color="auto" w:fill="auto"/>
            <w:vAlign w:val="center"/>
            <w:hideMark/>
          </w:tcPr>
          <w:p w14:paraId="60B3EA12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. </w:t>
            </w:r>
            <w:proofErr w:type="spellStart"/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aginae</w:t>
            </w:r>
            <w:proofErr w:type="spellEnd"/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71279831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924" w:type="dxa"/>
            <w:shd w:val="clear" w:color="auto" w:fill="auto"/>
            <w:vAlign w:val="center"/>
            <w:hideMark/>
          </w:tcPr>
          <w:p w14:paraId="17067FF9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 %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6F6823C9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 (21)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0931B5EE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 (86)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531D321E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 (9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188DC1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 w:rsidR="008D3DC9" w:rsidRPr="008D3DC9" w14:paraId="61D16991" w14:textId="77777777" w:rsidTr="008D3DC9">
        <w:trPr>
          <w:trHeight w:val="290"/>
        </w:trPr>
        <w:tc>
          <w:tcPr>
            <w:tcW w:w="1373" w:type="dxa"/>
            <w:vMerge/>
            <w:vAlign w:val="center"/>
            <w:hideMark/>
          </w:tcPr>
          <w:p w14:paraId="420A8A32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gridSpan w:val="2"/>
            <w:shd w:val="clear" w:color="auto" w:fill="auto"/>
            <w:vAlign w:val="center"/>
            <w:hideMark/>
          </w:tcPr>
          <w:p w14:paraId="29647F1A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Conc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F6CC13F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5A3E3539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1F8CB369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3CB859A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 w:rsidR="008D3DC9" w:rsidRPr="008D3DC9" w14:paraId="17D1C13E" w14:textId="77777777" w:rsidTr="008D3DC9">
        <w:trPr>
          <w:trHeight w:val="310"/>
        </w:trPr>
        <w:tc>
          <w:tcPr>
            <w:tcW w:w="1373" w:type="dxa"/>
            <w:vMerge w:val="restart"/>
            <w:shd w:val="clear" w:color="auto" w:fill="auto"/>
            <w:vAlign w:val="center"/>
            <w:hideMark/>
          </w:tcPr>
          <w:p w14:paraId="39CBCCFF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. vaginalis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5A842D00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924" w:type="dxa"/>
            <w:shd w:val="clear" w:color="auto" w:fill="auto"/>
            <w:vAlign w:val="center"/>
            <w:hideMark/>
          </w:tcPr>
          <w:p w14:paraId="1BBF3517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 %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11646FE7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4 (47)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55259B67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 (90)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1EC797E2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 (9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1A8E4B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 w:rsidR="008D3DC9" w:rsidRPr="008D3DC9" w14:paraId="7305DE86" w14:textId="77777777" w:rsidTr="008D3DC9">
        <w:trPr>
          <w:trHeight w:val="290"/>
        </w:trPr>
        <w:tc>
          <w:tcPr>
            <w:tcW w:w="1373" w:type="dxa"/>
            <w:vMerge/>
            <w:vAlign w:val="center"/>
            <w:hideMark/>
          </w:tcPr>
          <w:p w14:paraId="64EF33E0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gridSpan w:val="2"/>
            <w:shd w:val="clear" w:color="auto" w:fill="auto"/>
            <w:vAlign w:val="center"/>
            <w:hideMark/>
          </w:tcPr>
          <w:p w14:paraId="47A5F5BC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Conc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44D11393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23E8C5EC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4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33FDA835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2AB8F2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 w:rsidR="008D3DC9" w:rsidRPr="008D3DC9" w14:paraId="1ABFE57B" w14:textId="77777777" w:rsidTr="008D3DC9">
        <w:trPr>
          <w:trHeight w:val="310"/>
        </w:trPr>
        <w:tc>
          <w:tcPr>
            <w:tcW w:w="1373" w:type="dxa"/>
            <w:vMerge w:val="restart"/>
            <w:shd w:val="clear" w:color="auto" w:fill="auto"/>
            <w:vAlign w:val="center"/>
            <w:hideMark/>
          </w:tcPr>
          <w:p w14:paraId="4336A6E0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P. </w:t>
            </w:r>
            <w:proofErr w:type="spellStart"/>
            <w:r w:rsidRPr="008D3D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ivia</w:t>
            </w:r>
            <w:proofErr w:type="spellEnd"/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22ACC44E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924" w:type="dxa"/>
            <w:shd w:val="clear" w:color="auto" w:fill="auto"/>
            <w:vAlign w:val="center"/>
            <w:hideMark/>
          </w:tcPr>
          <w:p w14:paraId="58F3B183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 %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17EDCBE1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4 (43)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18B32FB0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 (86)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2D392837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 (6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C87F14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  <w:tr w:rsidR="008D3DC9" w:rsidRPr="008D3DC9" w14:paraId="21F38A17" w14:textId="77777777" w:rsidTr="008D3DC9">
        <w:trPr>
          <w:trHeight w:val="290"/>
        </w:trPr>
        <w:tc>
          <w:tcPr>
            <w:tcW w:w="1373" w:type="dxa"/>
            <w:vMerge/>
            <w:vAlign w:val="center"/>
            <w:hideMark/>
          </w:tcPr>
          <w:p w14:paraId="4ED35089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gridSpan w:val="2"/>
            <w:shd w:val="clear" w:color="auto" w:fill="auto"/>
            <w:vAlign w:val="center"/>
            <w:hideMark/>
          </w:tcPr>
          <w:p w14:paraId="1BC58218" w14:textId="77777777" w:rsidR="008D3DC9" w:rsidRPr="008D3DC9" w:rsidRDefault="008D3DC9" w:rsidP="008D3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Conc</w:t>
            </w: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31CA2E5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7CA1EC4D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6AF34041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0F4FF51" w14:textId="77777777" w:rsidR="008D3DC9" w:rsidRPr="008D3DC9" w:rsidRDefault="008D3DC9" w:rsidP="008D3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</w:tr>
    </w:tbl>
    <w:p w14:paraId="6271FE5E" w14:textId="7FB50345" w:rsidR="00AF39D2" w:rsidRPr="000D5B95" w:rsidRDefault="00B36CF1">
      <w:pPr>
        <w:spacing w:after="288"/>
        <w:rPr>
          <w:rFonts w:ascii="Times New Roman" w:hAnsi="Times New Roman" w:cs="Times New Roman"/>
          <w:sz w:val="20"/>
          <w:szCs w:val="20"/>
        </w:rPr>
      </w:pPr>
      <w:r w:rsidRPr="000D5B95">
        <w:rPr>
          <w:rFonts w:ascii="Times New Roman" w:hAnsi="Times New Roman" w:cs="Times New Roman"/>
          <w:sz w:val="20"/>
          <w:szCs w:val="20"/>
        </w:rPr>
        <w:t xml:space="preserve">Note: one observation removed due to missing Nugent score. </w:t>
      </w:r>
      <w:r w:rsidRPr="000D5B95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0D5B95">
        <w:rPr>
          <w:rFonts w:ascii="Times New Roman" w:hAnsi="Times New Roman" w:cs="Times New Roman"/>
          <w:sz w:val="20"/>
          <w:szCs w:val="20"/>
        </w:rPr>
        <w:t xml:space="preserve">Proportion of samples with a concentration of bacteria. P-values were obtained with </w:t>
      </w:r>
      <w:r w:rsidR="00B7555C" w:rsidRPr="000D5B95">
        <w:rPr>
          <w:rFonts w:ascii="Times New Roman" w:hAnsi="Times New Roman" w:cs="Times New Roman"/>
          <w:sz w:val="20"/>
          <w:szCs w:val="20"/>
        </w:rPr>
        <w:t xml:space="preserve">Chi square test for </w:t>
      </w:r>
      <w:r w:rsidRPr="000D5B95">
        <w:rPr>
          <w:rFonts w:ascii="Times New Roman" w:hAnsi="Times New Roman" w:cs="Times New Roman"/>
          <w:sz w:val="20"/>
          <w:szCs w:val="20"/>
        </w:rPr>
        <w:t xml:space="preserve">trend for the association presence of each bacteria and reported penile-vaginal sex. </w:t>
      </w:r>
      <w:r w:rsidRPr="000D5B9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D5B95">
        <w:rPr>
          <w:rFonts w:ascii="Times New Roman" w:hAnsi="Times New Roman" w:cs="Times New Roman"/>
          <w:sz w:val="20"/>
          <w:szCs w:val="20"/>
        </w:rPr>
        <w:t>Mean of log</w:t>
      </w:r>
      <w:r w:rsidRPr="000D5B95">
        <w:rPr>
          <w:rFonts w:ascii="Times New Roman" w:hAnsi="Times New Roman" w:cs="Times New Roman"/>
          <w:sz w:val="20"/>
          <w:szCs w:val="20"/>
          <w:vertAlign w:val="subscript"/>
        </w:rPr>
        <w:t xml:space="preserve">10 </w:t>
      </w:r>
      <w:r w:rsidRPr="000D5B95">
        <w:rPr>
          <w:rFonts w:ascii="Times New Roman" w:hAnsi="Times New Roman" w:cs="Times New Roman"/>
          <w:sz w:val="20"/>
          <w:szCs w:val="20"/>
        </w:rPr>
        <w:t>concentration</w:t>
      </w:r>
      <w:r w:rsidR="004056E5" w:rsidRPr="000D5B95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4056E5" w:rsidRPr="000D5B95">
        <w:rPr>
          <w:rFonts w:ascii="Times New Roman" w:hAnsi="Times New Roman" w:cs="Times New Roman"/>
          <w:sz w:val="20"/>
          <w:szCs w:val="20"/>
        </w:rPr>
        <w:t>geq</w:t>
      </w:r>
      <w:proofErr w:type="spellEnd"/>
      <w:r w:rsidR="004056E5" w:rsidRPr="000D5B95">
        <w:rPr>
          <w:rFonts w:ascii="Times New Roman" w:hAnsi="Times New Roman" w:cs="Times New Roman"/>
          <w:sz w:val="20"/>
          <w:szCs w:val="20"/>
        </w:rPr>
        <w:t>/ml)</w:t>
      </w:r>
      <w:r w:rsidRPr="000D5B95">
        <w:rPr>
          <w:rFonts w:ascii="Times New Roman" w:hAnsi="Times New Roman" w:cs="Times New Roman"/>
          <w:sz w:val="20"/>
          <w:szCs w:val="20"/>
        </w:rPr>
        <w:t>, if species is present. P-value was obtained by ANOVA for the association between mean log</w:t>
      </w:r>
      <w:r w:rsidRPr="000D5B95">
        <w:rPr>
          <w:rFonts w:ascii="Times New Roman" w:hAnsi="Times New Roman" w:cs="Times New Roman"/>
          <w:sz w:val="20"/>
          <w:szCs w:val="20"/>
          <w:vertAlign w:val="subscript"/>
        </w:rPr>
        <w:t xml:space="preserve">10 </w:t>
      </w:r>
      <w:r w:rsidRPr="000D5B95">
        <w:rPr>
          <w:rFonts w:ascii="Times New Roman" w:hAnsi="Times New Roman" w:cs="Times New Roman"/>
          <w:sz w:val="20"/>
          <w:szCs w:val="20"/>
        </w:rPr>
        <w:t>concentration and categories of microbiota.</w:t>
      </w:r>
    </w:p>
    <w:p w14:paraId="4A384D97" w14:textId="77777777" w:rsidR="00AF39D2" w:rsidRPr="00CC7DE9" w:rsidRDefault="00AF39D2">
      <w:pPr>
        <w:spacing w:after="288"/>
        <w:rPr>
          <w:rFonts w:ascii="Times New Roman" w:hAnsi="Times New Roman" w:cs="Times New Roman"/>
          <w:sz w:val="24"/>
          <w:szCs w:val="24"/>
        </w:rPr>
        <w:sectPr w:rsidR="00AF39D2" w:rsidRPr="00CC7DE9" w:rsidSect="0056128F">
          <w:pgSz w:w="11906" w:h="16838"/>
          <w:pgMar w:top="1440" w:right="1440" w:bottom="1440" w:left="1440" w:header="0" w:footer="0" w:gutter="0"/>
          <w:cols w:space="720"/>
          <w:formProt w:val="0"/>
          <w:docGrid w:linePitch="360" w:charSpace="4096"/>
        </w:sectPr>
      </w:pPr>
      <w:bookmarkStart w:id="0" w:name="_Hlk509997790"/>
      <w:bookmarkEnd w:id="0"/>
    </w:p>
    <w:p w14:paraId="6D0573D8" w14:textId="1BD61F9F" w:rsidR="00AF39D2" w:rsidRPr="00CC7DE9" w:rsidRDefault="00B36CF1" w:rsidP="0056128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7DE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3. </w:t>
      </w:r>
      <w:r w:rsidR="005130D8">
        <w:rPr>
          <w:rFonts w:ascii="Times New Roman" w:hAnsi="Times New Roman" w:cs="Times New Roman"/>
          <w:b/>
          <w:sz w:val="24"/>
          <w:szCs w:val="24"/>
        </w:rPr>
        <w:t>Frequencies (c</w:t>
      </w:r>
      <w:r w:rsidRPr="00CC7DE9">
        <w:rPr>
          <w:rFonts w:ascii="Times New Roman" w:hAnsi="Times New Roman" w:cs="Times New Roman"/>
          <w:b/>
          <w:sz w:val="24"/>
          <w:szCs w:val="24"/>
        </w:rPr>
        <w:t>olumn percentages</w:t>
      </w:r>
      <w:r w:rsidR="005130D8">
        <w:rPr>
          <w:rFonts w:ascii="Times New Roman" w:hAnsi="Times New Roman" w:cs="Times New Roman"/>
          <w:b/>
          <w:sz w:val="24"/>
          <w:szCs w:val="24"/>
        </w:rPr>
        <w:t>)</w:t>
      </w:r>
      <w:r w:rsidRPr="00CC7DE9">
        <w:rPr>
          <w:rFonts w:ascii="Times New Roman" w:hAnsi="Times New Roman" w:cs="Times New Roman"/>
          <w:b/>
          <w:sz w:val="24"/>
          <w:szCs w:val="24"/>
        </w:rPr>
        <w:t xml:space="preserve"> giving the composition of BV-associated bacteria by qPCR for each category of Nugent-BV among secondary school girls in Mwanza, Tanzania (N=38</w:t>
      </w:r>
      <w:r w:rsidR="00AF1853">
        <w:rPr>
          <w:rFonts w:ascii="Times New Roman" w:hAnsi="Times New Roman" w:cs="Times New Roman"/>
          <w:b/>
          <w:sz w:val="24"/>
          <w:szCs w:val="24"/>
        </w:rPr>
        <w:t>5</w:t>
      </w:r>
      <w:r w:rsidR="0056128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CC7DE9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3061"/>
        <w:gridCol w:w="760"/>
        <w:gridCol w:w="1365"/>
        <w:gridCol w:w="1637"/>
        <w:gridCol w:w="1364"/>
        <w:gridCol w:w="1452"/>
      </w:tblGrid>
      <w:tr w:rsidR="00AF39D2" w:rsidRPr="00CC7DE9" w14:paraId="290254CF" w14:textId="77777777">
        <w:trPr>
          <w:trHeight w:val="561"/>
        </w:trPr>
        <w:tc>
          <w:tcPr>
            <w:tcW w:w="306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3A0515" w14:textId="77777777" w:rsidR="00AF39D2" w:rsidRPr="00CC7DE9" w:rsidRDefault="00B36CF1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7D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s (count)</w:t>
            </w:r>
          </w:p>
        </w:tc>
        <w:tc>
          <w:tcPr>
            <w:tcW w:w="76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E1A16A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7DE9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6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FA2E7B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7DE9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D60FC1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7DE9">
              <w:rPr>
                <w:rFonts w:ascii="Times New Roman" w:hAnsi="Times New Roman"/>
                <w:b/>
                <w:bCs/>
                <w:sz w:val="24"/>
                <w:szCs w:val="24"/>
              </w:rPr>
              <w:t>Optimal vaginal microbiota</w:t>
            </w:r>
          </w:p>
        </w:tc>
        <w:tc>
          <w:tcPr>
            <w:tcW w:w="2816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274EAF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7DE9">
              <w:rPr>
                <w:rFonts w:ascii="Times New Roman" w:hAnsi="Times New Roman"/>
                <w:b/>
                <w:bCs/>
                <w:sz w:val="24"/>
                <w:szCs w:val="24"/>
              </w:rPr>
              <w:t>Non-optimal vaginal microbiota</w:t>
            </w:r>
          </w:p>
        </w:tc>
      </w:tr>
      <w:tr w:rsidR="00AF39D2" w:rsidRPr="00CC7DE9" w14:paraId="02D3C740" w14:textId="77777777">
        <w:trPr>
          <w:trHeight w:val="561"/>
        </w:trPr>
        <w:tc>
          <w:tcPr>
            <w:tcW w:w="30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7C5CBE" w14:textId="77777777" w:rsidR="00AF39D2" w:rsidRPr="00CC7DE9" w:rsidRDefault="00AF39D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0" w:type="dxa"/>
            <w:vMerge/>
            <w:tcBorders>
              <w:left w:val="nil"/>
              <w:right w:val="nil"/>
            </w:tcBorders>
            <w:shd w:val="clear" w:color="auto" w:fill="auto"/>
          </w:tcPr>
          <w:p w14:paraId="12FED32C" w14:textId="77777777" w:rsidR="00AF39D2" w:rsidRPr="00CC7DE9" w:rsidRDefault="00AF39D2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3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F7F2E9" w14:textId="77777777" w:rsidR="00AF39D2" w:rsidRPr="00CC7DE9" w:rsidRDefault="00AF39D2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2EA9C3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7DE9">
              <w:rPr>
                <w:rFonts w:ascii="Times New Roman" w:hAnsi="Times New Roman"/>
                <w:b/>
                <w:bCs/>
                <w:sz w:val="24"/>
                <w:szCs w:val="24"/>
              </w:rPr>
              <w:t>Nugent 0-3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3384DD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7DE9">
              <w:rPr>
                <w:rFonts w:ascii="Times New Roman" w:hAnsi="Times New Roman"/>
                <w:b/>
                <w:bCs/>
                <w:sz w:val="24"/>
                <w:szCs w:val="24"/>
              </w:rPr>
              <w:t>Nugent 4-6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7D0920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7DE9">
              <w:rPr>
                <w:rFonts w:ascii="Times New Roman" w:hAnsi="Times New Roman"/>
                <w:b/>
                <w:bCs/>
                <w:sz w:val="24"/>
                <w:szCs w:val="24"/>
              </w:rPr>
              <w:t>Nugent 7-10</w:t>
            </w:r>
          </w:p>
        </w:tc>
      </w:tr>
      <w:tr w:rsidR="00AF39D2" w:rsidRPr="00CC7DE9" w14:paraId="6947EE97" w14:textId="77777777">
        <w:trPr>
          <w:trHeight w:val="483"/>
        </w:trPr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8FA5B0" w14:textId="77777777" w:rsidR="00AF39D2" w:rsidRPr="00CC7DE9" w:rsidRDefault="00B36CF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7D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D416B3" w14:textId="31F5C98E" w:rsidR="00AF39D2" w:rsidRPr="00CC7DE9" w:rsidRDefault="00B36CF1" w:rsidP="005130D8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7DE9">
              <w:rPr>
                <w:rFonts w:ascii="Times New Roman" w:hAnsi="Times New Roman"/>
                <w:sz w:val="24"/>
                <w:szCs w:val="24"/>
              </w:rPr>
              <w:t>38</w:t>
            </w:r>
            <w:r w:rsidR="005130D8">
              <w:rPr>
                <w:rFonts w:ascii="Times New Roman" w:hAnsi="Times New Roman"/>
                <w:sz w:val="24"/>
                <w:szCs w:val="24"/>
              </w:rPr>
              <w:t>5*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779FA1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7DE9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33ABB8" w14:textId="3D422261" w:rsidR="00AF39D2" w:rsidRPr="00CC7DE9" w:rsidRDefault="005130D8" w:rsidP="005130D8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2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4F8F95" w14:textId="2D2DBC41" w:rsidR="00AF39D2" w:rsidRPr="00CC7DE9" w:rsidRDefault="005130D8" w:rsidP="005130D8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440385" w14:textId="4E9BDB5C" w:rsidR="00AF39D2" w:rsidRPr="00CC7DE9" w:rsidRDefault="005130D8" w:rsidP="005130D8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F39D2" w:rsidRPr="00CC7DE9" w14:paraId="27328045" w14:textId="77777777">
        <w:trPr>
          <w:trHeight w:val="483"/>
        </w:trPr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990F92" w14:textId="77777777" w:rsidR="00AF39D2" w:rsidRPr="00CC7DE9" w:rsidRDefault="00B36CF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C7DE9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F6F90E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7DE9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BD5D96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7DE9">
              <w:rPr>
                <w:rFonts w:ascii="Times New Roman" w:hAnsi="Times New Roman"/>
                <w:sz w:val="24"/>
                <w:szCs w:val="24"/>
              </w:rPr>
              <w:t>24%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BC129F" w14:textId="4C3B38C7" w:rsidR="00AF39D2" w:rsidRPr="00CC7DE9" w:rsidRDefault="005130D8" w:rsidP="005130D8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230A0C" w14:textId="16FE1AC3" w:rsidR="00AF39D2" w:rsidRPr="00CC7DE9" w:rsidRDefault="005130D8" w:rsidP="005130D8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452F41" w14:textId="2D5576F8" w:rsidR="00AF39D2" w:rsidRPr="00CC7DE9" w:rsidRDefault="003371BC" w:rsidP="003371BC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F39D2" w:rsidRPr="00CC7DE9" w14:paraId="7184F97D" w14:textId="77777777">
        <w:trPr>
          <w:trHeight w:val="483"/>
        </w:trPr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6F9E9F" w14:textId="77777777" w:rsidR="00AF39D2" w:rsidRPr="00CC7DE9" w:rsidRDefault="00B36CF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C7DE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.vaginae</w:t>
            </w:r>
            <w:proofErr w:type="spellEnd"/>
            <w:proofErr w:type="gramEnd"/>
            <w:r w:rsidRPr="00CC7D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ly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252582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7DE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1CCDB5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7DE9">
              <w:rPr>
                <w:rFonts w:ascii="Times New Roman" w:hAnsi="Times New Roman"/>
                <w:sz w:val="24"/>
                <w:szCs w:val="24"/>
              </w:rPr>
              <w:t>1%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0C7EBB" w14:textId="42C1D08D" w:rsidR="00AF39D2" w:rsidRPr="00CC7DE9" w:rsidRDefault="005130D8" w:rsidP="005130D8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66ADF0" w14:textId="206A7D80" w:rsidR="00AF39D2" w:rsidRPr="00CC7DE9" w:rsidRDefault="005130D8" w:rsidP="005130D8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2BC081" w14:textId="305D6DE5" w:rsidR="00AF39D2" w:rsidRPr="00CC7DE9" w:rsidRDefault="003371BC" w:rsidP="003371BC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F39D2" w:rsidRPr="00CC7DE9" w14:paraId="156862AD" w14:textId="77777777">
        <w:trPr>
          <w:trHeight w:val="483"/>
        </w:trPr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642E71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CC7DE9">
              <w:rPr>
                <w:rFonts w:ascii="Times New Roman" w:hAnsi="Times New Roman"/>
                <w:i/>
                <w:iCs/>
                <w:sz w:val="24"/>
                <w:szCs w:val="24"/>
              </w:rPr>
              <w:t>G.vaginalis</w:t>
            </w:r>
            <w:proofErr w:type="spellEnd"/>
            <w:proofErr w:type="gramEnd"/>
            <w:r w:rsidRPr="00CC7DE9">
              <w:rPr>
                <w:rFonts w:ascii="Times New Roman" w:hAnsi="Times New Roman"/>
                <w:sz w:val="24"/>
                <w:szCs w:val="24"/>
              </w:rPr>
              <w:t xml:space="preserve"> only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566C9C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7DE9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91620E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7DE9">
              <w:rPr>
                <w:rFonts w:ascii="Times New Roman" w:hAnsi="Times New Roman"/>
                <w:sz w:val="24"/>
                <w:szCs w:val="24"/>
              </w:rPr>
              <w:t>10%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6B9491" w14:textId="0B4DAE3B" w:rsidR="00AF39D2" w:rsidRPr="00CC7DE9" w:rsidRDefault="005130D8" w:rsidP="005130D8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2F64A7" w14:textId="3E21BE36" w:rsidR="00AF39D2" w:rsidRPr="00CC7DE9" w:rsidRDefault="005130D8" w:rsidP="005130D8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353CC1" w14:textId="2F8B00F9" w:rsidR="00AF39D2" w:rsidRPr="00CC7DE9" w:rsidRDefault="003371BC" w:rsidP="003371BC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F39D2" w:rsidRPr="00CC7DE9" w14:paraId="272C0B19" w14:textId="77777777">
        <w:trPr>
          <w:trHeight w:val="483"/>
        </w:trPr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9E40EB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CC7DE9">
              <w:rPr>
                <w:rFonts w:ascii="Times New Roman" w:hAnsi="Times New Roman"/>
                <w:i/>
                <w:iCs/>
                <w:sz w:val="24"/>
                <w:szCs w:val="24"/>
              </w:rPr>
              <w:t>P.bivia</w:t>
            </w:r>
            <w:proofErr w:type="spellEnd"/>
            <w:proofErr w:type="gramEnd"/>
            <w:r w:rsidRPr="00CC7DE9">
              <w:rPr>
                <w:rFonts w:ascii="Times New Roman" w:hAnsi="Times New Roman"/>
                <w:sz w:val="24"/>
                <w:szCs w:val="24"/>
              </w:rPr>
              <w:t xml:space="preserve"> only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2D56D0" w14:textId="01223A6F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7DE9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6834A5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7DE9">
              <w:rPr>
                <w:rFonts w:ascii="Times New Roman" w:hAnsi="Times New Roman"/>
                <w:sz w:val="24"/>
                <w:szCs w:val="24"/>
              </w:rPr>
              <w:t>11%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B85192" w14:textId="02B124C1" w:rsidR="00AF39D2" w:rsidRPr="00CC7DE9" w:rsidRDefault="005130D8" w:rsidP="005130D8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1E0749" w14:textId="60DBC0DA" w:rsidR="00AF39D2" w:rsidRPr="00CC7DE9" w:rsidRDefault="005130D8" w:rsidP="005130D8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0A4CAA" w14:textId="698242A3" w:rsidR="00AF39D2" w:rsidRPr="00CC7DE9" w:rsidRDefault="003371BC" w:rsidP="003371BC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F39D2" w:rsidRPr="00CC7DE9" w14:paraId="7E9D7331" w14:textId="77777777">
        <w:trPr>
          <w:trHeight w:val="468"/>
        </w:trPr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B282F1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CC7DE9">
              <w:rPr>
                <w:rFonts w:ascii="Times New Roman" w:hAnsi="Times New Roman"/>
                <w:i/>
                <w:iCs/>
                <w:sz w:val="24"/>
                <w:szCs w:val="24"/>
              </w:rPr>
              <w:t>A.vaginae</w:t>
            </w:r>
            <w:proofErr w:type="spellEnd"/>
            <w:proofErr w:type="gramEnd"/>
            <w:r w:rsidRPr="00CC7DE9">
              <w:rPr>
                <w:rFonts w:ascii="Times New Roman" w:hAnsi="Times New Roman"/>
                <w:sz w:val="24"/>
                <w:szCs w:val="24"/>
              </w:rPr>
              <w:t xml:space="preserve"> + </w:t>
            </w:r>
            <w:proofErr w:type="spellStart"/>
            <w:r w:rsidRPr="00CC7DE9">
              <w:rPr>
                <w:rFonts w:ascii="Times New Roman" w:hAnsi="Times New Roman"/>
                <w:i/>
                <w:iCs/>
                <w:sz w:val="24"/>
                <w:szCs w:val="24"/>
              </w:rPr>
              <w:t>P.bivia</w:t>
            </w:r>
            <w:proofErr w:type="spell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562E9E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7DE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473FC9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7DE9">
              <w:rPr>
                <w:rFonts w:ascii="Times New Roman" w:hAnsi="Times New Roman"/>
                <w:sz w:val="24"/>
                <w:szCs w:val="24"/>
              </w:rPr>
              <w:t>2%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66DA6F" w14:textId="45435715" w:rsidR="00AF39D2" w:rsidRPr="00CC7DE9" w:rsidRDefault="005130D8" w:rsidP="005130D8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D6BB0C" w14:textId="4370A1BC" w:rsidR="00AF39D2" w:rsidRPr="00CC7DE9" w:rsidRDefault="005130D8" w:rsidP="005130D8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2BCB0" w14:textId="52F992B8" w:rsidR="00AF39D2" w:rsidRPr="00CC7DE9" w:rsidRDefault="003371BC" w:rsidP="003371BC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F39D2" w:rsidRPr="00CC7DE9" w14:paraId="7BE267FB" w14:textId="77777777">
        <w:trPr>
          <w:trHeight w:val="483"/>
        </w:trPr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591509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CC7DE9">
              <w:rPr>
                <w:rFonts w:ascii="Times New Roman" w:hAnsi="Times New Roman"/>
                <w:sz w:val="24"/>
                <w:szCs w:val="24"/>
              </w:rPr>
              <w:t>G.vaginalis</w:t>
            </w:r>
            <w:proofErr w:type="spellEnd"/>
            <w:proofErr w:type="gramEnd"/>
            <w:r w:rsidRPr="00CC7DE9">
              <w:rPr>
                <w:rFonts w:ascii="Times New Roman" w:hAnsi="Times New Roman"/>
                <w:sz w:val="24"/>
                <w:szCs w:val="24"/>
              </w:rPr>
              <w:t xml:space="preserve"> + </w:t>
            </w:r>
            <w:proofErr w:type="spellStart"/>
            <w:r w:rsidRPr="00CC7DE9">
              <w:rPr>
                <w:rFonts w:ascii="Times New Roman" w:hAnsi="Times New Roman"/>
                <w:sz w:val="24"/>
                <w:szCs w:val="24"/>
              </w:rPr>
              <w:t>P.bivia</w:t>
            </w:r>
            <w:proofErr w:type="spell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88EC62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7DE9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E15E04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7DE9">
              <w:rPr>
                <w:rFonts w:ascii="Times New Roman" w:hAnsi="Times New Roman"/>
                <w:sz w:val="24"/>
                <w:szCs w:val="24"/>
              </w:rPr>
              <w:t>11%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E0A74F" w14:textId="4B7E8C7D" w:rsidR="00AF39D2" w:rsidRPr="00CC7DE9" w:rsidRDefault="005130D8" w:rsidP="005130D8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7F2BBD" w14:textId="50E0639D" w:rsidR="00AF39D2" w:rsidRPr="00CC7DE9" w:rsidRDefault="005130D8" w:rsidP="005130D8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BDA150" w14:textId="4B5A4D75" w:rsidR="00AF39D2" w:rsidRPr="00CC7DE9" w:rsidRDefault="003371BC" w:rsidP="003371BC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F39D2" w:rsidRPr="00CC7DE9" w14:paraId="140FCCB4" w14:textId="77777777">
        <w:trPr>
          <w:trHeight w:val="483"/>
        </w:trPr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BBF402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CC7DE9">
              <w:rPr>
                <w:rFonts w:ascii="Times New Roman" w:hAnsi="Times New Roman"/>
                <w:sz w:val="24"/>
                <w:szCs w:val="24"/>
              </w:rPr>
              <w:t>G.vaginalis</w:t>
            </w:r>
            <w:proofErr w:type="spellEnd"/>
            <w:proofErr w:type="gramEnd"/>
            <w:r w:rsidRPr="00CC7DE9">
              <w:rPr>
                <w:rFonts w:ascii="Times New Roman" w:hAnsi="Times New Roman"/>
                <w:sz w:val="24"/>
                <w:szCs w:val="24"/>
              </w:rPr>
              <w:t xml:space="preserve"> + </w:t>
            </w:r>
            <w:proofErr w:type="spellStart"/>
            <w:r w:rsidRPr="00CC7DE9">
              <w:rPr>
                <w:rFonts w:ascii="Times New Roman" w:hAnsi="Times New Roman"/>
                <w:sz w:val="24"/>
                <w:szCs w:val="24"/>
              </w:rPr>
              <w:t>A.vaginae</w:t>
            </w:r>
            <w:proofErr w:type="spell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8CB2E3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7DE9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B79736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7DE9">
              <w:rPr>
                <w:rFonts w:ascii="Times New Roman" w:hAnsi="Times New Roman"/>
                <w:sz w:val="24"/>
                <w:szCs w:val="24"/>
              </w:rPr>
              <w:t>13%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30F045" w14:textId="625A7005" w:rsidR="00AF39D2" w:rsidRPr="00CC7DE9" w:rsidRDefault="005130D8" w:rsidP="005130D8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7E786F" w14:textId="42886CF2" w:rsidR="00AF39D2" w:rsidRPr="00CC7DE9" w:rsidRDefault="005130D8" w:rsidP="005130D8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DF0D57" w14:textId="06C866CB" w:rsidR="00AF39D2" w:rsidRPr="00CC7DE9" w:rsidRDefault="003371BC" w:rsidP="003371BC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F39D2" w:rsidRPr="00CC7DE9" w14:paraId="0B988D5C" w14:textId="77777777">
        <w:trPr>
          <w:trHeight w:val="545"/>
        </w:trPr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2CBFE0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CC7DE9">
              <w:rPr>
                <w:rFonts w:ascii="Times New Roman" w:hAnsi="Times New Roman"/>
                <w:sz w:val="24"/>
                <w:szCs w:val="24"/>
              </w:rPr>
              <w:t>G.vaginalis</w:t>
            </w:r>
            <w:proofErr w:type="spellEnd"/>
            <w:proofErr w:type="gramEnd"/>
            <w:r w:rsidRPr="00CC7DE9">
              <w:rPr>
                <w:rFonts w:ascii="Times New Roman" w:hAnsi="Times New Roman"/>
                <w:sz w:val="24"/>
                <w:szCs w:val="24"/>
              </w:rPr>
              <w:t xml:space="preserve"> + </w:t>
            </w:r>
            <w:proofErr w:type="spellStart"/>
            <w:r w:rsidRPr="00CC7DE9">
              <w:rPr>
                <w:rFonts w:ascii="Times New Roman" w:hAnsi="Times New Roman"/>
                <w:sz w:val="24"/>
                <w:szCs w:val="24"/>
              </w:rPr>
              <w:t>A.vaginae</w:t>
            </w:r>
            <w:proofErr w:type="spellEnd"/>
            <w:r w:rsidRPr="00CC7DE9">
              <w:rPr>
                <w:rFonts w:ascii="Times New Roman" w:hAnsi="Times New Roman"/>
                <w:sz w:val="24"/>
                <w:szCs w:val="24"/>
              </w:rPr>
              <w:t xml:space="preserve"> + </w:t>
            </w:r>
            <w:proofErr w:type="spellStart"/>
            <w:r w:rsidRPr="00CC7DE9">
              <w:rPr>
                <w:rFonts w:ascii="Times New Roman" w:hAnsi="Times New Roman"/>
                <w:sz w:val="24"/>
                <w:szCs w:val="24"/>
              </w:rPr>
              <w:t>P.bivia</w:t>
            </w:r>
            <w:proofErr w:type="spell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C9CDD6" w14:textId="65BF0196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7DE9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EA864C" w14:textId="77777777" w:rsidR="00AF39D2" w:rsidRPr="00CC7DE9" w:rsidRDefault="00B36CF1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7DE9">
              <w:rPr>
                <w:rFonts w:ascii="Times New Roman" w:hAnsi="Times New Roman"/>
                <w:sz w:val="24"/>
                <w:szCs w:val="24"/>
              </w:rPr>
              <w:t>27%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2EFFAD" w14:textId="511C3C48" w:rsidR="00AF39D2" w:rsidRPr="00CC7DE9" w:rsidRDefault="005130D8" w:rsidP="005130D8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13899B" w14:textId="43417B62" w:rsidR="00AF39D2" w:rsidRPr="00CC7DE9" w:rsidRDefault="005130D8" w:rsidP="005130D8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92DF97" w14:textId="422747A7" w:rsidR="00AF39D2" w:rsidRPr="00CC7DE9" w:rsidRDefault="003371BC" w:rsidP="003371BC">
            <w:pPr>
              <w:pStyle w:val="ListParagraph"/>
              <w:spacing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 (</w:t>
            </w:r>
            <w:r w:rsidR="00B36CF1" w:rsidRPr="00CC7DE9">
              <w:rPr>
                <w:rFonts w:ascii="Times New Roman" w:hAnsi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02197A5A" w14:textId="4C2951B3" w:rsidR="005130D8" w:rsidRPr="00CC7DE9" w:rsidRDefault="0056128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s: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130D8">
        <w:rPr>
          <w:rFonts w:ascii="Times New Roman" w:hAnsi="Times New Roman" w:cs="Times New Roman"/>
          <w:sz w:val="24"/>
          <w:szCs w:val="24"/>
        </w:rPr>
        <w:t>One case is missing due to missing Nugent score.</w:t>
      </w:r>
    </w:p>
    <w:p w14:paraId="1BD07761" w14:textId="0A39A1F0" w:rsidR="00A063BA" w:rsidRPr="00AF1853" w:rsidRDefault="00A063BA">
      <w:pPr>
        <w:spacing w:after="288"/>
        <w:rPr>
          <w:rFonts w:ascii="Times New Roman" w:hAnsi="Times New Roman" w:cs="Times New Roman"/>
          <w:sz w:val="24"/>
          <w:szCs w:val="24"/>
        </w:rPr>
      </w:pPr>
    </w:p>
    <w:p w14:paraId="50280F4D" w14:textId="4F4BDD13" w:rsidR="006F56D1" w:rsidRDefault="006F56D1" w:rsidP="00CC7DE9">
      <w:pPr>
        <w:ind w:right="-563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519847764"/>
      <w:bookmarkEnd w:id="1"/>
    </w:p>
    <w:p w14:paraId="08F97871" w14:textId="79E1BACA" w:rsidR="00A17C86" w:rsidRDefault="00A17C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890DA1" w14:textId="77777777" w:rsidR="00A17C86" w:rsidRPr="00A17C86" w:rsidRDefault="00A17C86" w:rsidP="0056128F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  <w:r w:rsidRPr="00A17C86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l Table 4a. Factors associated with the presence of </w:t>
      </w:r>
      <w:r w:rsidRPr="00A17C86">
        <w:rPr>
          <w:rFonts w:ascii="Times New Roman" w:eastAsia="Calibri" w:hAnsi="Times New Roman" w:cs="Times New Roman"/>
          <w:b/>
          <w:i/>
          <w:sz w:val="24"/>
          <w:szCs w:val="24"/>
        </w:rPr>
        <w:t>Gardnerella vaginalis</w:t>
      </w:r>
      <w:r w:rsidRPr="00A17C86">
        <w:rPr>
          <w:rFonts w:ascii="Times New Roman" w:eastAsia="Calibri" w:hAnsi="Times New Roman" w:cs="Times New Roman"/>
          <w:b/>
          <w:sz w:val="24"/>
          <w:szCs w:val="24"/>
        </w:rPr>
        <w:t xml:space="preserve"> among secondary school girls in Mwanza, Tanzania (N=386)</w:t>
      </w:r>
    </w:p>
    <w:tbl>
      <w:tblPr>
        <w:tblW w:w="9821" w:type="dxa"/>
        <w:tblInd w:w="2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044"/>
        <w:gridCol w:w="972"/>
        <w:gridCol w:w="947"/>
        <w:gridCol w:w="1695"/>
        <w:gridCol w:w="848"/>
        <w:gridCol w:w="1538"/>
        <w:gridCol w:w="777"/>
      </w:tblGrid>
      <w:tr w:rsidR="00A17C86" w:rsidRPr="00A17C86" w14:paraId="22F6CCFB" w14:textId="77777777" w:rsidTr="00FD65D8">
        <w:trPr>
          <w:trHeight w:val="170"/>
        </w:trPr>
        <w:tc>
          <w:tcPr>
            <w:tcW w:w="30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DCD69E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22524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N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BB305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N Pos (%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39EBB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Odds ratio</w:t>
            </w:r>
          </w:p>
          <w:p w14:paraId="7815C12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(95% CI)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9FA2A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p-values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3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2F9E0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Adjusted odds ratio</w:t>
            </w:r>
          </w:p>
          <w:p w14:paraId="25CE901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(95% CI)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4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7BA85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p-values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3</w:t>
            </w:r>
          </w:p>
        </w:tc>
      </w:tr>
      <w:tr w:rsidR="00A17C86" w:rsidRPr="00A17C86" w14:paraId="4343E6E5" w14:textId="77777777" w:rsidTr="00FD65D8">
        <w:trPr>
          <w:trHeight w:val="170"/>
        </w:trPr>
        <w:tc>
          <w:tcPr>
            <w:tcW w:w="30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2280D0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Total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3B4A9C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86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4E2236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39 (62)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275777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7507E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7BC92B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56569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07CCCCC7" w14:textId="77777777" w:rsidTr="00FD65D8">
        <w:trPr>
          <w:trHeight w:val="170"/>
        </w:trPr>
        <w:tc>
          <w:tcPr>
            <w:tcW w:w="9821" w:type="dxa"/>
            <w:gridSpan w:val="7"/>
            <w:shd w:val="clear" w:color="auto" w:fill="D9D9D9" w:themeFill="background1" w:themeFillShade="D9"/>
            <w:vAlign w:val="center"/>
          </w:tcPr>
          <w:p w14:paraId="1EFDC073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SOCIO-DEMOGRAPHC FACTORS</w:t>
            </w:r>
          </w:p>
        </w:tc>
      </w:tr>
      <w:tr w:rsidR="00A17C86" w:rsidRPr="00A17C86" w14:paraId="5882D0D9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56D8AF54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Age (years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1CB1CD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47" w:type="dxa"/>
            <w:shd w:val="clear" w:color="auto" w:fill="auto"/>
            <w:vAlign w:val="center"/>
          </w:tcPr>
          <w:p w14:paraId="781DDFC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2D1E012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731EE96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03EC925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25B62A5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7AEE6BE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2D930A19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7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CF71ED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16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F6651E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33 (62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360EF4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8C7260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876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4B0B4BE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B6B1FC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807</w:t>
            </w:r>
          </w:p>
        </w:tc>
      </w:tr>
      <w:tr w:rsidR="00A17C86" w:rsidRPr="00A17C86" w14:paraId="640B4998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7BD6CB81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8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A4A14D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70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70D60A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06 (62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740DE1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03 (0.68 – 1.56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E9453B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1B5CAB5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05 (0.69 – 1.60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D26C97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34370EEC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20133FFC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SES indicator (possessions)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1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D8A726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47" w:type="dxa"/>
            <w:shd w:val="clear" w:color="auto" w:fill="auto"/>
            <w:vAlign w:val="center"/>
          </w:tcPr>
          <w:p w14:paraId="63529FD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73CA180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2B097F9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2671A29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7077850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61AC3B27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3F44422F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Car in household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8ABE5B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4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5991CE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0 (42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DF6F8A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67 (0.49 – 0.92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6ADE8A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012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28C2005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67 (0.49 – 0.92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3592F42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012</w:t>
            </w:r>
          </w:p>
        </w:tc>
      </w:tr>
      <w:tr w:rsidR="00A17C86" w:rsidRPr="00A17C86" w14:paraId="3DE4C92F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2766249B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TV, but no car in household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497153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65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314CC3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7 (59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FEA7A5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7165710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5BAE9E5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54FE613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70BC26A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0D06E51F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Cell phone, no car or TV in household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C908FF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84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0EF7E9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23 (6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ED8903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0520952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4E05A0B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48F2D61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2F56B8E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092E2DBC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ne of the abov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B9D34E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3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9025C5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 (69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A9CCC0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0C4BBCE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509B932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7B69552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6360C967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6C2BCFB8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Lives with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7CCBB5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47" w:type="dxa"/>
            <w:shd w:val="clear" w:color="auto" w:fill="auto"/>
            <w:vAlign w:val="center"/>
          </w:tcPr>
          <w:p w14:paraId="343B7E8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6971C1E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4C29ACD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75D884B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0E68BE7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9935B23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131B6843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Mother (+/-father/</w:t>
            </w:r>
            <w:proofErr w:type="gramStart"/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other</w:t>
            </w:r>
            <w:proofErr w:type="gramEnd"/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 xml:space="preserve"> person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D7B7EC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46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5BB40C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55 (63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BB0094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B5FAD9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202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309490A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E7DC24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316</w:t>
            </w:r>
          </w:p>
        </w:tc>
      </w:tr>
      <w:tr w:rsidR="00A17C86" w:rsidRPr="00A17C86" w14:paraId="4BA624C5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351C27C8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Father (+/-</w:t>
            </w:r>
            <w:proofErr w:type="gramStart"/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other</w:t>
            </w:r>
            <w:proofErr w:type="gramEnd"/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 xml:space="preserve"> person, but not mother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42EE3D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4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5E8AF0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8 (75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A8FE1F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76 (0.67 – 4.60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CDD41B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7F2FA42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88 (0.71 – 4.96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1BA85A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01D6FD8E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3FDD6FE2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Does not live with mother or father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D1A148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16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5C9280A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66 (5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B5F031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77 (0.49 – 1.21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706D44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2C09E3A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89 (0.56 – 1.42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270862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73323591" w14:textId="77777777" w:rsidTr="00FD65D8">
        <w:trPr>
          <w:trHeight w:val="170"/>
        </w:trPr>
        <w:tc>
          <w:tcPr>
            <w:tcW w:w="4963" w:type="dxa"/>
            <w:gridSpan w:val="3"/>
            <w:shd w:val="clear" w:color="auto" w:fill="D9D9D9" w:themeFill="background1" w:themeFillShade="D9"/>
            <w:vAlign w:val="center"/>
          </w:tcPr>
          <w:p w14:paraId="2FC9E855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BEHAVIOURAL FACTORS</w:t>
            </w:r>
          </w:p>
        </w:tc>
        <w:tc>
          <w:tcPr>
            <w:tcW w:w="1695" w:type="dxa"/>
            <w:shd w:val="clear" w:color="auto" w:fill="D9D9D9" w:themeFill="background1" w:themeFillShade="D9"/>
            <w:vAlign w:val="center"/>
          </w:tcPr>
          <w:p w14:paraId="6FE2E41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D9D9D9" w:themeFill="background1" w:themeFillShade="D9"/>
            <w:vAlign w:val="center"/>
          </w:tcPr>
          <w:p w14:paraId="6E56183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D9D9D9" w:themeFill="background1" w:themeFillShade="D9"/>
            <w:vAlign w:val="center"/>
          </w:tcPr>
          <w:p w14:paraId="77EB83D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14:paraId="212DC02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5C28E3E2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683DF6DB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Menstrual hygiene management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C34211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47" w:type="dxa"/>
            <w:shd w:val="clear" w:color="auto" w:fill="auto"/>
            <w:vAlign w:val="center"/>
          </w:tcPr>
          <w:p w14:paraId="66E5B6D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15A4F16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73CE1AA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44E1DD9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27FE26F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1B0A008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27BB4A5E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Sanitary pads or towel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720B5E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03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CEEB91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27 (63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D3F188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89C818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912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37210DE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A1E265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876</w:t>
            </w:r>
          </w:p>
        </w:tc>
      </w:tr>
      <w:tr w:rsidR="00A17C86" w:rsidRPr="00A17C86" w14:paraId="66FE08D7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2FF82BFF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Cloth, toilet paper or pant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EBCAE5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79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7798EF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11 (62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D6D314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98 (0.65 – 1.48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10945F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1BCD08C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95 (0.61 – 1.47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3D6155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0C59CEC7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3AA61691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Intravaginal cleansing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0BC993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47" w:type="dxa"/>
            <w:shd w:val="clear" w:color="auto" w:fill="auto"/>
            <w:vAlign w:val="center"/>
          </w:tcPr>
          <w:p w14:paraId="2E4D781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6D05DAC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14A71A3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69A5E86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1CD0ABC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54330825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6C5E5C97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 cleansing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B1304D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28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3AC986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96 (60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F6040A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1A9C085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103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6EF9307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68C477C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807</w:t>
            </w:r>
          </w:p>
        </w:tc>
      </w:tr>
      <w:tr w:rsidR="00A17C86" w:rsidRPr="00A17C86" w14:paraId="6E966A77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44CC55E6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Using water only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E0825F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4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9A4F3D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5 (7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82B055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87 (0.85 – 4.14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5781DE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6C206EE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18 (0.50 – 2.83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334B660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573C56C2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1B7F5975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Using other substance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F97ABA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4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8A110D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8 (75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60EF22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.02 (0.78 – 5.22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66D708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7F81DBA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33 (0.48 – 3.68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33D3965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750235D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40D93CAC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Direction of cleaning after defecation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8F9776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47" w:type="dxa"/>
            <w:shd w:val="clear" w:color="auto" w:fill="auto"/>
            <w:vAlign w:val="center"/>
          </w:tcPr>
          <w:p w14:paraId="4566EAA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184618D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54348F3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7F67A61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465ADFF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702E414A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48696593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Front to back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E6A9A7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94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AB557F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81 (62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9FCA58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C66FD1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799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56092FE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397FA01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976</w:t>
            </w:r>
          </w:p>
        </w:tc>
      </w:tr>
      <w:tr w:rsidR="00A17C86" w:rsidRPr="00A17C86" w14:paraId="177A695B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398B9C09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Back to front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BEDCB5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2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C9E28F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58 (63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A9732B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06 (0.66 – 1.73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581C19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7DED9F2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01 (0.60 – 1.65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FFF12A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7C4FB608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4E288ABF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lastRenderedPageBreak/>
              <w:t>Man/boy touched vagina with hand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45F8E3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47" w:type="dxa"/>
            <w:shd w:val="clear" w:color="auto" w:fill="auto"/>
            <w:vAlign w:val="center"/>
          </w:tcPr>
          <w:p w14:paraId="60DEA83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58E9467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0840107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1CC3FCD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25C7C7F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5218BADA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1907468C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72A233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51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696550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08 (59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048585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271CBE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&lt;0.001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52A970D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95B640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151</w:t>
            </w:r>
          </w:p>
        </w:tc>
      </w:tr>
      <w:tr w:rsidR="00A17C86" w:rsidRPr="00A17C86" w14:paraId="0CE9B05C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19C52F64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Ye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CB7BBE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5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FB0B66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1 (89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95288A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5.33 (1.84 – 15.42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E52270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50B0B4C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.20 (0.69 – 6.95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614F43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6DFFBC6D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7C1F6CBF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Receptive oral sex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C9BC57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47" w:type="dxa"/>
            <w:shd w:val="clear" w:color="auto" w:fill="auto"/>
            <w:vAlign w:val="center"/>
          </w:tcPr>
          <w:p w14:paraId="5EF407A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52D76BB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2D4B11B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33F4281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38B40A6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52B72171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06EC857B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AC9781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77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5E11750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30 (61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EC389D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E8C30C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003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3338588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3A8EDC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058</w:t>
            </w:r>
          </w:p>
        </w:tc>
      </w:tr>
      <w:tr w:rsidR="00A17C86" w:rsidRPr="00A17C86" w14:paraId="6BC22983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568ADBB1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Ye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81B07D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0099F1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 (100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C28640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--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4936A3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165EA70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--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839C83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3B6FE933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12BF7064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Life-time sexual partner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547721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47" w:type="dxa"/>
            <w:shd w:val="clear" w:color="auto" w:fill="auto"/>
            <w:vAlign w:val="center"/>
          </w:tcPr>
          <w:p w14:paraId="30F093F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1868C8F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06F17C1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7932ADE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2846B3E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55E357D6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4F522C48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n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E79AF6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23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D4BF0A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16 (52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55CA49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E221D5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&lt;0.001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2DCCD4E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6102EE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001</w:t>
            </w:r>
          </w:p>
        </w:tc>
      </w:tr>
      <w:tr w:rsidR="00A17C86" w:rsidRPr="00A17C86" w14:paraId="19D8DC86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0DAD8E61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On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63BC65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23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E353D7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0 (73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B84D99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.52 (1.56 – 4.06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29C9FB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2DA8274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.38 (1.45 – 3.91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6F82CB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7E5305EC" w14:textId="77777777" w:rsidTr="00FD65D8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2F90CB4F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Two or mor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0D46C3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0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5049587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3 (83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8D4CF0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.35 (1.85 – 10.24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717706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293EE02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.92 (1.16 – 7.34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C290FE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</w:tbl>
    <w:p w14:paraId="5217312F" w14:textId="77777777" w:rsidR="00A17C86" w:rsidRPr="00A17C86" w:rsidRDefault="00A17C86" w:rsidP="00A17C86">
      <w:pPr>
        <w:ind w:right="-563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70A10430">
        <w:rPr>
          <w:rFonts w:ascii="Times New Roman" w:eastAsia="Calibri" w:hAnsi="Times New Roman" w:cs="Times New Roman"/>
          <w:sz w:val="24"/>
          <w:szCs w:val="24"/>
        </w:rPr>
        <w:t xml:space="preserve">SES=Socio-economic status. </w:t>
      </w:r>
      <w:r w:rsidRPr="70A10430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70A10430">
        <w:rPr>
          <w:rFonts w:ascii="Times New Roman" w:eastAsia="Calibri" w:hAnsi="Times New Roman" w:cs="Times New Roman"/>
          <w:sz w:val="24"/>
          <w:szCs w:val="24"/>
        </w:rPr>
        <w:t xml:space="preserve"> SES indicator was fitted as a continuous covariate; the odds ratio of 0.67 estimates the decrease in odds of presence of </w:t>
      </w:r>
      <w:r w:rsidRPr="70A10430">
        <w:rPr>
          <w:rFonts w:ascii="Times New Roman" w:eastAsia="Calibri" w:hAnsi="Times New Roman" w:cs="Times New Roman"/>
          <w:i/>
          <w:iCs/>
          <w:sz w:val="24"/>
          <w:szCs w:val="24"/>
        </w:rPr>
        <w:t>G vaginalis for</w:t>
      </w:r>
      <w:r w:rsidRPr="70A10430">
        <w:rPr>
          <w:rFonts w:ascii="Times New Roman" w:eastAsia="Calibri" w:hAnsi="Times New Roman" w:cs="Times New Roman"/>
          <w:sz w:val="24"/>
          <w:szCs w:val="24"/>
        </w:rPr>
        <w:t xml:space="preserve"> a one-step increase in SES score. </w:t>
      </w:r>
      <w:r w:rsidRPr="70A10430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70A10430">
        <w:rPr>
          <w:rFonts w:ascii="Times New Roman" w:eastAsia="Calibri" w:hAnsi="Times New Roman" w:cs="Times New Roman"/>
          <w:sz w:val="24"/>
          <w:szCs w:val="24"/>
        </w:rPr>
        <w:t xml:space="preserve"> Missing data for some participants. </w:t>
      </w:r>
      <w:r w:rsidRPr="70A10430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70A10430">
        <w:rPr>
          <w:rFonts w:ascii="Times New Roman" w:eastAsia="Calibri" w:hAnsi="Times New Roman" w:cs="Times New Roman"/>
          <w:sz w:val="24"/>
          <w:szCs w:val="24"/>
        </w:rPr>
        <w:t xml:space="preserve">P-values obtained with likelihood ratio tests. </w:t>
      </w:r>
      <w:r w:rsidRPr="70A10430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70A1043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F1853">
        <w:rPr>
          <w:rFonts w:ascii="Times New Roman" w:eastAsia="Calibri" w:hAnsi="Times New Roman" w:cs="Times New Roman"/>
          <w:sz w:val="24"/>
          <w:szCs w:val="24"/>
        </w:rPr>
        <w:t>All factors were adjusted for SES; behavioural factors were also adjusted for touching, receptive oral sex and life-time sexual partners.</w:t>
      </w:r>
    </w:p>
    <w:p w14:paraId="5EC6BB0E" w14:textId="77777777" w:rsidR="00A17C86" w:rsidRPr="00A17C86" w:rsidRDefault="00A17C86" w:rsidP="00A17C86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A17C86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0902DFE8" w14:textId="77777777" w:rsidR="00A17C86" w:rsidRPr="00A17C86" w:rsidRDefault="00A17C86" w:rsidP="0056128F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  <w:r w:rsidRPr="00A17C86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l Table 4b. Factors associated with the presence of </w:t>
      </w:r>
      <w:r w:rsidRPr="00A17C86">
        <w:rPr>
          <w:rFonts w:ascii="Times New Roman" w:eastAsia="Calibri" w:hAnsi="Times New Roman" w:cs="Times New Roman"/>
          <w:b/>
          <w:i/>
          <w:sz w:val="24"/>
          <w:szCs w:val="24"/>
        </w:rPr>
        <w:t>Gardnerella vaginalis</w:t>
      </w:r>
      <w:r w:rsidRPr="00A17C86">
        <w:rPr>
          <w:rFonts w:ascii="Times New Roman" w:eastAsia="Calibri" w:hAnsi="Times New Roman" w:cs="Times New Roman"/>
          <w:b/>
          <w:sz w:val="24"/>
          <w:szCs w:val="24"/>
        </w:rPr>
        <w:t xml:space="preserve"> among </w:t>
      </w:r>
      <w:r w:rsidRPr="00A17C86">
        <w:rPr>
          <w:rFonts w:ascii="Times New Roman" w:eastAsia="Calibri" w:hAnsi="Times New Roman" w:cs="Times New Roman"/>
          <w:b/>
          <w:sz w:val="24"/>
          <w:szCs w:val="24"/>
          <w:u w:val="single"/>
        </w:rPr>
        <w:t>sexually active</w:t>
      </w:r>
      <w:r w:rsidRPr="00A17C86">
        <w:rPr>
          <w:rFonts w:ascii="Times New Roman" w:eastAsia="Calibri" w:hAnsi="Times New Roman" w:cs="Times New Roman"/>
          <w:b/>
          <w:sz w:val="24"/>
          <w:szCs w:val="24"/>
        </w:rPr>
        <w:t xml:space="preserve"> secondary school girls in Mwanza, Tanzania (N=163)</w:t>
      </w:r>
    </w:p>
    <w:tbl>
      <w:tblPr>
        <w:tblW w:w="9821" w:type="dxa"/>
        <w:tblInd w:w="2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044"/>
        <w:gridCol w:w="972"/>
        <w:gridCol w:w="947"/>
        <w:gridCol w:w="1695"/>
        <w:gridCol w:w="848"/>
        <w:gridCol w:w="1538"/>
        <w:gridCol w:w="777"/>
      </w:tblGrid>
      <w:tr w:rsidR="00A17C86" w:rsidRPr="00A17C86" w14:paraId="3F31E906" w14:textId="77777777" w:rsidTr="70A10430">
        <w:trPr>
          <w:trHeight w:val="170"/>
        </w:trPr>
        <w:tc>
          <w:tcPr>
            <w:tcW w:w="30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E547643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949BDE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N</w:t>
            </w:r>
          </w:p>
        </w:tc>
        <w:tc>
          <w:tcPr>
            <w:tcW w:w="9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D0757C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N Pos (%)</w:t>
            </w:r>
          </w:p>
        </w:tc>
        <w:tc>
          <w:tcPr>
            <w:tcW w:w="16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DBE653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Odds ratio</w:t>
            </w:r>
          </w:p>
          <w:p w14:paraId="6C3E1AF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(95% CI)</w:t>
            </w:r>
          </w:p>
        </w:tc>
        <w:tc>
          <w:tcPr>
            <w:tcW w:w="8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59C643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p-values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3</w:t>
            </w:r>
          </w:p>
        </w:tc>
        <w:tc>
          <w:tcPr>
            <w:tcW w:w="15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BBD9C1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Adjusted odds ratio</w:t>
            </w:r>
          </w:p>
          <w:p w14:paraId="341955A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(95% CI)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4</w:t>
            </w:r>
          </w:p>
        </w:tc>
        <w:tc>
          <w:tcPr>
            <w:tcW w:w="77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AF8A07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p-values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3</w:t>
            </w:r>
          </w:p>
        </w:tc>
      </w:tr>
      <w:tr w:rsidR="00A17C86" w:rsidRPr="00A17C86" w14:paraId="233C07FA" w14:textId="77777777" w:rsidTr="70A10430">
        <w:trPr>
          <w:trHeight w:val="170"/>
        </w:trPr>
        <w:tc>
          <w:tcPr>
            <w:tcW w:w="3044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8C5708E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Total</w:t>
            </w:r>
          </w:p>
        </w:tc>
        <w:tc>
          <w:tcPr>
            <w:tcW w:w="972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97BEE9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63</w:t>
            </w:r>
          </w:p>
        </w:tc>
        <w:tc>
          <w:tcPr>
            <w:tcW w:w="947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27C41F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23 (75)</w:t>
            </w:r>
          </w:p>
        </w:tc>
        <w:tc>
          <w:tcPr>
            <w:tcW w:w="1695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3FB5BE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D02599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E34663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B428D8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4ABA155" w14:textId="77777777" w:rsidTr="70A10430">
        <w:trPr>
          <w:trHeight w:val="170"/>
        </w:trPr>
        <w:tc>
          <w:tcPr>
            <w:tcW w:w="9821" w:type="dxa"/>
            <w:gridSpan w:val="7"/>
            <w:shd w:val="clear" w:color="auto" w:fill="D9D9D9" w:themeFill="background1" w:themeFillShade="D9"/>
            <w:vAlign w:val="center"/>
          </w:tcPr>
          <w:p w14:paraId="510AC16F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SOCIO-DEMOGRAPHC FACTORS</w:t>
            </w:r>
          </w:p>
        </w:tc>
      </w:tr>
      <w:tr w:rsidR="00A17C86" w:rsidRPr="00A17C86" w14:paraId="7C5F1F8A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675903D5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Age (years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CF4E6E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47" w:type="dxa"/>
            <w:shd w:val="clear" w:color="auto" w:fill="auto"/>
            <w:vAlign w:val="center"/>
          </w:tcPr>
          <w:p w14:paraId="3A4C2F8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17C7F33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6CCA15B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1FAEEE2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14F4549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67ED5127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6849F1C8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7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7CD813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80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1E2E29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57 (71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81C6D6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59D4C5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22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4E85F26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03B23D7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36FD50E8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164F2B39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8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639EC5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83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72BCBA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66 (80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62F77B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57 (0.76 – 3.22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60F8E7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4DD9BB9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34FF08B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3601AE0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2F15AF9F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SES indicator (possessions)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1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DFF2A5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47" w:type="dxa"/>
            <w:shd w:val="clear" w:color="auto" w:fill="auto"/>
            <w:vAlign w:val="center"/>
          </w:tcPr>
          <w:p w14:paraId="71086C0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6B251E5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0A09A25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2EA56FA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1BB9D65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5C40603D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58F3CC5B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Car in household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BF395C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6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AC4C6A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6 (100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A06080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68 (0.39 – 1.18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46FBFA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169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7E1836D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01FCD9E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732F72E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2CB8DE87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TV, but no car in household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B3DADC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73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840386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57 (78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2C0BF7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677D9E8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593795B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4477137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7407AFBB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69415A9A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Cell phone, no car or TV in household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B3DBD4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76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5A9440B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54 (71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4845F9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6554D26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0219182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17C1773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E661F38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65ED8A99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ne of the abov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4EAFE8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8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634417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6 (75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DBF33D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6B3483E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58B491E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224F11A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0314586A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3EC88D79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Lives with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EE8248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47" w:type="dxa"/>
            <w:shd w:val="clear" w:color="auto" w:fill="auto"/>
            <w:vAlign w:val="center"/>
          </w:tcPr>
          <w:p w14:paraId="1ACE83D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7FA4DAC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7269A79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5A4EEE3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2116CF1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DA27734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3E909BEC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Mother (+/-father/</w:t>
            </w:r>
            <w:proofErr w:type="gramStart"/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other</w:t>
            </w:r>
            <w:proofErr w:type="gramEnd"/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 xml:space="preserve"> person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CBA762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8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8541A6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76 (78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D859F8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A46148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143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7D8D422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2F2F88D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594B4EE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6CC3D576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Father (+/-</w:t>
            </w:r>
            <w:proofErr w:type="gramStart"/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other</w:t>
            </w:r>
            <w:proofErr w:type="gramEnd"/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 xml:space="preserve"> person, but not mother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FE10C5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2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7A29AC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1 (92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417A65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.18 (0.39 – 26.02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A555BB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37ABEB2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5968D3D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5A7F0EB7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54EDDAA9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Does not live with mother or father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3EA7B2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53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584823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6 (68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784E83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61 (0.29 – 1.29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0CCD36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2CD6FF5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4F0DABA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1D1FB4C" w14:textId="77777777" w:rsidTr="70A10430">
        <w:trPr>
          <w:trHeight w:val="170"/>
        </w:trPr>
        <w:tc>
          <w:tcPr>
            <w:tcW w:w="4963" w:type="dxa"/>
            <w:gridSpan w:val="3"/>
            <w:shd w:val="clear" w:color="auto" w:fill="D9D9D9" w:themeFill="background1" w:themeFillShade="D9"/>
            <w:vAlign w:val="center"/>
          </w:tcPr>
          <w:p w14:paraId="576475A5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BEHAVIOURAL FACTORS</w:t>
            </w:r>
          </w:p>
        </w:tc>
        <w:tc>
          <w:tcPr>
            <w:tcW w:w="1695" w:type="dxa"/>
            <w:shd w:val="clear" w:color="auto" w:fill="D9D9D9" w:themeFill="background1" w:themeFillShade="D9"/>
            <w:vAlign w:val="center"/>
          </w:tcPr>
          <w:p w14:paraId="44021BC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D9D9D9" w:themeFill="background1" w:themeFillShade="D9"/>
            <w:vAlign w:val="center"/>
          </w:tcPr>
          <w:p w14:paraId="1FEF624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D9D9D9" w:themeFill="background1" w:themeFillShade="D9"/>
            <w:vAlign w:val="center"/>
          </w:tcPr>
          <w:p w14:paraId="3D9AFDB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  <w:vAlign w:val="center"/>
          </w:tcPr>
          <w:p w14:paraId="7E05065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7C6E7C24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0FA26077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Menstrual hygiene management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35B5E2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47" w:type="dxa"/>
            <w:shd w:val="clear" w:color="auto" w:fill="auto"/>
            <w:vAlign w:val="center"/>
          </w:tcPr>
          <w:p w14:paraId="43376BA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402A116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28EA828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479EFE7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3993F6C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34EC37D1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359D6119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Sanitary pads or towel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1A2C4D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3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C662DE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72 (7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6FB704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70E1AB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504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3323EC0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4225A3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555</w:t>
            </w:r>
          </w:p>
        </w:tc>
      </w:tr>
      <w:tr w:rsidR="00A17C86" w:rsidRPr="00A17C86" w14:paraId="2F97B7CC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6526111C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Cloth, toilet paper or pant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06B444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70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E26265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51 (73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89A92D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78 (0.38 – 1.60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CFFBA9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69A57CA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80 (0.38 – 1.67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CABA2F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EC9B90C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6A72CD52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Intravaginal cleansing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13BB62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47" w:type="dxa"/>
            <w:shd w:val="clear" w:color="auto" w:fill="auto"/>
            <w:vAlign w:val="center"/>
          </w:tcPr>
          <w:p w14:paraId="7AC8D20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052F710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080EE80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3EE895B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7BC424E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FADCA80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0BCCBB22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 cleansing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833BC8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21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3D545B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86 (71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7E044D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1BCB667" w14:textId="5B1DFA44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050</w:t>
            </w:r>
            <w:bookmarkStart w:id="2" w:name="_GoBack"/>
            <w:bookmarkEnd w:id="2"/>
          </w:p>
        </w:tc>
        <w:tc>
          <w:tcPr>
            <w:tcW w:w="1538" w:type="dxa"/>
            <w:shd w:val="clear" w:color="auto" w:fill="auto"/>
            <w:vAlign w:val="center"/>
          </w:tcPr>
          <w:p w14:paraId="1FAE7B4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3BB9E1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149</w:t>
            </w:r>
          </w:p>
        </w:tc>
      </w:tr>
      <w:tr w:rsidR="00A17C86" w:rsidRPr="00A17C86" w14:paraId="46ED1F8C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593E7607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Using water only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C42C91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3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929CD2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1 (91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3AF26E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.27 (0.95 – 19.2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1755E4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4EAF10F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.3 (0.71 – 15.27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D2A32D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76B723E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11E0159B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Using other substance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CA9835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9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E1FBA7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6 (8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241C46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.17 (0.60 – 7.92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0191E8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1EB4085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.01 (0.54 – 7.45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BB0C46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D4763CF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000A91AA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Direction of cleaning after defecation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082D1C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47" w:type="dxa"/>
            <w:shd w:val="clear" w:color="auto" w:fill="auto"/>
            <w:vAlign w:val="center"/>
          </w:tcPr>
          <w:p w14:paraId="25B6301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595F81F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400A205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5F86D51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52A98B0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16059BD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46CCD4FD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Front to back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B13D11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18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24A324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0 (76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376D6F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1214BB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698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6561E29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73E055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76</w:t>
            </w:r>
          </w:p>
        </w:tc>
      </w:tr>
      <w:tr w:rsidR="00A17C86" w:rsidRPr="00A17C86" w14:paraId="5EF7BCF1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085F6DDF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Back to front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006BF0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5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DDC5B0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3 (73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99CADF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86 (0.39 – 1.88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ACB1D8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2D385F18" w14:textId="6A5ECC93" w:rsidR="00A17C86" w:rsidRPr="00A17C86" w:rsidRDefault="7F69C15D" w:rsidP="5858FFFB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70A10430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 xml:space="preserve"> 0.88 (0.39 - 1.98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6A4E52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08EF4067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61185718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lastRenderedPageBreak/>
              <w:t>Man/boy touched vagina with hand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DD222F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47" w:type="dxa"/>
            <w:shd w:val="clear" w:color="auto" w:fill="auto"/>
            <w:vAlign w:val="center"/>
          </w:tcPr>
          <w:p w14:paraId="019513A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4F1F11E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75FDD16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2556907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04F0120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3F06044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5D865DF2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6CF056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29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F0EF6E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3 (72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C2264B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E7DA84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039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55AE6F2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FEC366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239</w:t>
            </w:r>
          </w:p>
        </w:tc>
      </w:tr>
      <w:tr w:rsidR="00A17C86" w:rsidRPr="00A17C86" w14:paraId="290A9881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77A9EFC9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Ye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D60DF1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4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85C475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0 (88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72A568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.90 (0.95 – 8.83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E459B0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6F58772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F1853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94 (0.61 – 6.15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FDF6AA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42F593D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16894390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Receptive oral sex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AF1B5B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47" w:type="dxa"/>
            <w:shd w:val="clear" w:color="auto" w:fill="auto"/>
            <w:vAlign w:val="center"/>
          </w:tcPr>
          <w:p w14:paraId="15D5157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2AA5EE0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3AA9039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00FBA68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5130476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3CEF03C9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677F47E8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8F68BD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55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55E800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15 (74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5637C9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4AF8F1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031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3E111DD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31B30C6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13</w:t>
            </w:r>
          </w:p>
        </w:tc>
      </w:tr>
      <w:tr w:rsidR="00A17C86" w:rsidRPr="00A17C86" w14:paraId="3E675E81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38711D59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Ye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67FA55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8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9F5E0E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8 (100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8C2CF6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--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49B33B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311C3EE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--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3A6506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0FB26CC9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1EA14199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Life-time sexual partner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B5E500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47" w:type="dxa"/>
            <w:shd w:val="clear" w:color="auto" w:fill="auto"/>
            <w:vAlign w:val="center"/>
          </w:tcPr>
          <w:p w14:paraId="5C31781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70D89F6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41685A8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5B66EA8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163F267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0D3F845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4B04032E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On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3FAE35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23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AF03C1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0 (73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D3E6D9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EFFF47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222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0C52E17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29F357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668</w:t>
            </w:r>
          </w:p>
        </w:tc>
      </w:tr>
      <w:tr w:rsidR="00A17C86" w:rsidRPr="00A17C86" w14:paraId="310A0AE4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2EE82C36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Two or mor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BF4CF7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0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9C8A6E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3 (83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1B7EA7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73 (0.70 – 4.29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7AAF5C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04A3BA9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23 (0.47 – 3.22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83B2BB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B6728E3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695091C3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Condom use with latest partner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2F4C3E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47" w:type="dxa"/>
            <w:shd w:val="clear" w:color="auto" w:fill="auto"/>
            <w:vAlign w:val="center"/>
          </w:tcPr>
          <w:p w14:paraId="130B40A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31BBAC5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07D0755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6332EA6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3357D3D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DF85A93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4F986C5F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Alway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582658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69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67DF74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53 (7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9838B8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68D5B4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761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37F31EA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4EB326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65</w:t>
            </w:r>
          </w:p>
        </w:tc>
      </w:tr>
      <w:tr w:rsidR="00A17C86" w:rsidRPr="00A17C86" w14:paraId="01C63A24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4BB7A11A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t alway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EAC4B4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1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2D0745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68 (75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20B815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89 (0.43 – 1.86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E6D199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6A7B271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84 (0.40 – 1.78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197A5F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4E6BCE6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2CB128E8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Age of first sexual partner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37B1E1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47" w:type="dxa"/>
            <w:shd w:val="clear" w:color="auto" w:fill="auto"/>
            <w:vAlign w:val="center"/>
          </w:tcPr>
          <w:p w14:paraId="453EC9C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14CF943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7A75A8F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0EDF10C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1E93531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742B7488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72E9717C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&lt;1 year older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0B3892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6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2A14E4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2 (75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1439FC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A547E6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539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3682D57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5444F30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60</w:t>
            </w:r>
          </w:p>
        </w:tc>
      </w:tr>
      <w:tr w:rsidR="00A17C86" w:rsidRPr="00A17C86" w14:paraId="1D0A3FF9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42227952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–2 years older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F9518A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1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55DEAA2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0 (65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A32C04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61 (0.16 – 2.34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8077EB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0296312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57 (0.15 – 2.25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56E7FE0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4CE49DD" w14:textId="77777777" w:rsidTr="70A10430">
        <w:trPr>
          <w:trHeight w:val="170"/>
        </w:trPr>
        <w:tc>
          <w:tcPr>
            <w:tcW w:w="3044" w:type="dxa"/>
            <w:shd w:val="clear" w:color="auto" w:fill="auto"/>
            <w:vAlign w:val="center"/>
          </w:tcPr>
          <w:p w14:paraId="2D44F89E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–3 years older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A0291F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0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5FA6EFB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4 (80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247662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33 (0.32 – 5.64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8258BE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4374F23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26 (0.30 – 5.42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87BEA0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67CA7108" w14:textId="77777777" w:rsidTr="70A10430">
        <w:trPr>
          <w:trHeight w:val="170"/>
        </w:trPr>
        <w:tc>
          <w:tcPr>
            <w:tcW w:w="3044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8F48105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 or more years older</w:t>
            </w:r>
          </w:p>
        </w:tc>
        <w:tc>
          <w:tcPr>
            <w:tcW w:w="972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7067F9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64</w:t>
            </w:r>
          </w:p>
        </w:tc>
        <w:tc>
          <w:tcPr>
            <w:tcW w:w="94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F58ED5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9 (77)</w:t>
            </w:r>
          </w:p>
        </w:tc>
        <w:tc>
          <w:tcPr>
            <w:tcW w:w="1695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194F7C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09 (0.31 – 3.88)</w:t>
            </w:r>
          </w:p>
        </w:tc>
        <w:tc>
          <w:tcPr>
            <w:tcW w:w="84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AF2150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3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41CE2C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06 (0.24 – 3.12)</w:t>
            </w:r>
          </w:p>
        </w:tc>
        <w:tc>
          <w:tcPr>
            <w:tcW w:w="77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334486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</w:tbl>
    <w:p w14:paraId="5C5F2309" w14:textId="77777777" w:rsidR="00A17C86" w:rsidRPr="00A17C86" w:rsidRDefault="00A17C86" w:rsidP="00A17C86">
      <w:pPr>
        <w:ind w:right="-563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17C86">
        <w:rPr>
          <w:rFonts w:ascii="Times New Roman" w:eastAsia="Calibri" w:hAnsi="Times New Roman" w:cs="Times New Roman"/>
          <w:sz w:val="24"/>
          <w:szCs w:val="24"/>
        </w:rPr>
        <w:t xml:space="preserve">SES=Socio-economic status. </w:t>
      </w:r>
      <w:r w:rsidRPr="00A17C86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A17C86">
        <w:rPr>
          <w:rFonts w:ascii="Times New Roman" w:eastAsia="Calibri" w:hAnsi="Times New Roman" w:cs="Times New Roman"/>
          <w:sz w:val="24"/>
          <w:szCs w:val="24"/>
        </w:rPr>
        <w:t xml:space="preserve"> SES indicator was fitted as a continuous covariate; the odds ratio of 0.68 estimates the decrease in odds of presence of </w:t>
      </w:r>
      <w:r w:rsidRPr="00A17C86">
        <w:rPr>
          <w:rFonts w:ascii="Times New Roman" w:eastAsia="Calibri" w:hAnsi="Times New Roman" w:cs="Times New Roman"/>
          <w:i/>
          <w:iCs/>
          <w:sz w:val="24"/>
          <w:szCs w:val="24"/>
        </w:rPr>
        <w:t>G vaginalis for</w:t>
      </w:r>
      <w:r w:rsidRPr="00A17C86">
        <w:rPr>
          <w:rFonts w:ascii="Times New Roman" w:eastAsia="Calibri" w:hAnsi="Times New Roman" w:cs="Times New Roman"/>
          <w:sz w:val="24"/>
          <w:szCs w:val="24"/>
        </w:rPr>
        <w:t xml:space="preserve"> a one-</w:t>
      </w:r>
      <w:r w:rsidRPr="00AF1853">
        <w:rPr>
          <w:rFonts w:ascii="Times New Roman" w:eastAsia="Calibri" w:hAnsi="Times New Roman" w:cs="Times New Roman"/>
          <w:sz w:val="24"/>
          <w:szCs w:val="24"/>
        </w:rPr>
        <w:t xml:space="preserve">step increase in SES score. </w:t>
      </w:r>
      <w:r w:rsidRPr="00AF1853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AF1853">
        <w:rPr>
          <w:rFonts w:ascii="Times New Roman" w:eastAsia="Calibri" w:hAnsi="Times New Roman" w:cs="Times New Roman"/>
          <w:sz w:val="24"/>
          <w:szCs w:val="24"/>
        </w:rPr>
        <w:t xml:space="preserve"> Missing data for some participants. </w:t>
      </w:r>
      <w:r w:rsidRPr="00AF1853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AF1853">
        <w:rPr>
          <w:rFonts w:ascii="Times New Roman" w:eastAsia="Calibri" w:hAnsi="Times New Roman" w:cs="Times New Roman"/>
          <w:sz w:val="24"/>
          <w:szCs w:val="24"/>
        </w:rPr>
        <w:t xml:space="preserve"> P-values obtained with likelihood ratio tests. </w:t>
      </w:r>
      <w:r w:rsidRPr="00AF1853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AF1853">
        <w:rPr>
          <w:rFonts w:ascii="Times New Roman" w:eastAsia="Calibri" w:hAnsi="Times New Roman" w:cs="Times New Roman"/>
          <w:sz w:val="24"/>
          <w:szCs w:val="24"/>
        </w:rPr>
        <w:t xml:space="preserve"> Behavioural factors were adjusted for sexual touching with hands, receptive oral sex, and cleansing.</w:t>
      </w:r>
    </w:p>
    <w:p w14:paraId="48CFF606" w14:textId="77777777" w:rsidR="00A17C86" w:rsidRPr="00A17C86" w:rsidRDefault="00A17C86" w:rsidP="00A17C86">
      <w:pPr>
        <w:spacing w:after="288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D1E1147" w14:textId="77777777" w:rsidR="00A17C86" w:rsidRPr="00A17C86" w:rsidRDefault="00A17C86" w:rsidP="00A17C86">
      <w:pPr>
        <w:spacing w:after="288"/>
        <w:rPr>
          <w:rFonts w:ascii="Times New Roman" w:eastAsia="Calibri" w:hAnsi="Times New Roman" w:cs="Times New Roman"/>
          <w:b/>
          <w:sz w:val="24"/>
          <w:szCs w:val="24"/>
        </w:rPr>
      </w:pPr>
      <w:r w:rsidRPr="00A17C86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3589CD79" w14:textId="77777777" w:rsidR="00A17C86" w:rsidRPr="00A17C86" w:rsidRDefault="00A17C86" w:rsidP="0056128F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  <w:r w:rsidRPr="00A17C86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plemental Table 5a</w:t>
      </w:r>
      <w:r w:rsidRPr="00A17C8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A17C86">
        <w:rPr>
          <w:rFonts w:ascii="Times New Roman" w:eastAsia="Calibri" w:hAnsi="Times New Roman" w:cs="Times New Roman"/>
          <w:b/>
          <w:sz w:val="24"/>
          <w:szCs w:val="24"/>
        </w:rPr>
        <w:t xml:space="preserve">Factors associated with the presence of </w:t>
      </w:r>
      <w:proofErr w:type="spellStart"/>
      <w:r w:rsidRPr="00A17C86">
        <w:rPr>
          <w:rFonts w:ascii="Times New Roman" w:eastAsia="Calibri" w:hAnsi="Times New Roman" w:cs="Times New Roman"/>
          <w:b/>
          <w:i/>
          <w:sz w:val="24"/>
          <w:szCs w:val="24"/>
        </w:rPr>
        <w:t>Atopobium</w:t>
      </w:r>
      <w:proofErr w:type="spellEnd"/>
      <w:r w:rsidRPr="00A17C86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A17C86">
        <w:rPr>
          <w:rFonts w:ascii="Times New Roman" w:eastAsia="Calibri" w:hAnsi="Times New Roman" w:cs="Times New Roman"/>
          <w:b/>
          <w:i/>
          <w:sz w:val="24"/>
          <w:szCs w:val="24"/>
        </w:rPr>
        <w:t>vaginae</w:t>
      </w:r>
      <w:proofErr w:type="spellEnd"/>
      <w:r w:rsidRPr="00A17C86">
        <w:rPr>
          <w:rFonts w:ascii="Times New Roman" w:eastAsia="Calibri" w:hAnsi="Times New Roman" w:cs="Times New Roman"/>
          <w:b/>
          <w:sz w:val="24"/>
          <w:szCs w:val="24"/>
        </w:rPr>
        <w:t xml:space="preserve"> among secondary school girls in Mwanza, Tanzania (N=386)</w:t>
      </w:r>
    </w:p>
    <w:tbl>
      <w:tblPr>
        <w:tblW w:w="924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065"/>
        <w:gridCol w:w="729"/>
        <w:gridCol w:w="794"/>
        <w:gridCol w:w="1508"/>
        <w:gridCol w:w="736"/>
        <w:gridCol w:w="1701"/>
        <w:gridCol w:w="709"/>
      </w:tblGrid>
      <w:tr w:rsidR="00A17C86" w:rsidRPr="00A17C86" w14:paraId="6B69288E" w14:textId="77777777" w:rsidTr="0056128F">
        <w:tc>
          <w:tcPr>
            <w:tcW w:w="30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9C7E64" w14:textId="77777777" w:rsidR="00A17C86" w:rsidRPr="00A17C86" w:rsidRDefault="00A17C86" w:rsidP="00A17C86">
            <w:pPr>
              <w:suppressLineNumbers/>
              <w:spacing w:after="0" w:line="240" w:lineRule="auto"/>
              <w:jc w:val="both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A9773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N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4FCF0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N Pos (%)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C7148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Odds ratio</w:t>
            </w:r>
          </w:p>
          <w:p w14:paraId="286BE4C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(95% CI)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34565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P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E0723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Adjusted odds ratio</w:t>
            </w:r>
          </w:p>
          <w:p w14:paraId="6589729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(95% CI)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FD7B1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P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3</w:t>
            </w:r>
          </w:p>
        </w:tc>
      </w:tr>
      <w:tr w:rsidR="00A17C86" w:rsidRPr="00A17C86" w14:paraId="5C4645BC" w14:textId="77777777" w:rsidTr="0056128F">
        <w:tc>
          <w:tcPr>
            <w:tcW w:w="30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C45B6B0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Total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7E556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86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E9E431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68 (44)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81269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3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DB3640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6101D5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42FF3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DCE851F" w14:textId="77777777" w:rsidTr="0056128F">
        <w:tc>
          <w:tcPr>
            <w:tcW w:w="4588" w:type="dxa"/>
            <w:gridSpan w:val="3"/>
            <w:shd w:val="clear" w:color="auto" w:fill="D9D9D9" w:themeFill="background1" w:themeFillShade="D9"/>
            <w:vAlign w:val="center"/>
          </w:tcPr>
          <w:p w14:paraId="0EEE2C32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SOCIO-DEMOGRAPHIC FACTORS</w:t>
            </w:r>
          </w:p>
        </w:tc>
        <w:tc>
          <w:tcPr>
            <w:tcW w:w="1508" w:type="dxa"/>
            <w:shd w:val="clear" w:color="auto" w:fill="D9D9D9" w:themeFill="background1" w:themeFillShade="D9"/>
            <w:vAlign w:val="center"/>
          </w:tcPr>
          <w:p w14:paraId="6222270B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36" w:type="dxa"/>
            <w:shd w:val="clear" w:color="auto" w:fill="D9D9D9" w:themeFill="background1" w:themeFillShade="D9"/>
            <w:vAlign w:val="center"/>
          </w:tcPr>
          <w:p w14:paraId="5340C9A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784104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070ADF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6E5853AD" w14:textId="77777777" w:rsidTr="0056128F">
        <w:tc>
          <w:tcPr>
            <w:tcW w:w="3065" w:type="dxa"/>
            <w:shd w:val="clear" w:color="auto" w:fill="auto"/>
            <w:vAlign w:val="center"/>
          </w:tcPr>
          <w:p w14:paraId="16D5A612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Age (years)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1D50AFA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B7016A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08" w:type="dxa"/>
            <w:shd w:val="clear" w:color="auto" w:fill="auto"/>
            <w:vAlign w:val="center"/>
          </w:tcPr>
          <w:p w14:paraId="5620DA5B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14:paraId="4565B3E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9B4168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CD2642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30D64327" w14:textId="77777777" w:rsidTr="0056128F">
        <w:tc>
          <w:tcPr>
            <w:tcW w:w="3065" w:type="dxa"/>
            <w:shd w:val="clear" w:color="auto" w:fill="auto"/>
            <w:vAlign w:val="center"/>
          </w:tcPr>
          <w:p w14:paraId="4D8F0032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7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2074AD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1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CCE06C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8 (45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36E795E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D6EAEE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4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39F5D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C9A26F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70CCC40" w14:textId="77777777" w:rsidTr="0056128F">
        <w:tc>
          <w:tcPr>
            <w:tcW w:w="3065" w:type="dxa"/>
            <w:shd w:val="clear" w:color="auto" w:fill="auto"/>
            <w:vAlign w:val="center"/>
          </w:tcPr>
          <w:p w14:paraId="26DAEC16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8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79FD55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7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9C76FA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70 (41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43130A5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84 (0.56 – 1.27)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4C81BAE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7EBE1F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F48CDD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7364D325" w14:textId="77777777" w:rsidTr="0056128F">
        <w:tc>
          <w:tcPr>
            <w:tcW w:w="3065" w:type="dxa"/>
            <w:shd w:val="clear" w:color="auto" w:fill="auto"/>
            <w:vAlign w:val="center"/>
          </w:tcPr>
          <w:p w14:paraId="5104A0B8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SES indicator (possessions)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9969B2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1CAAE4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08" w:type="dxa"/>
            <w:shd w:val="clear" w:color="auto" w:fill="auto"/>
            <w:vAlign w:val="center"/>
          </w:tcPr>
          <w:p w14:paraId="378D0A2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14:paraId="38CC2A2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B79F0C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01727F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3F97BF58" w14:textId="77777777" w:rsidTr="0056128F">
        <w:tc>
          <w:tcPr>
            <w:tcW w:w="3065" w:type="dxa"/>
            <w:shd w:val="clear" w:color="auto" w:fill="auto"/>
            <w:vAlign w:val="center"/>
          </w:tcPr>
          <w:p w14:paraId="7E0516EB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Car in household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244D258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EA5F5D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0 (42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7FD47F8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95 (0.70 – 1.29)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62E7DF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75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A3780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A404B5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00A94AC7" w14:textId="77777777" w:rsidTr="0056128F">
        <w:tc>
          <w:tcPr>
            <w:tcW w:w="3065" w:type="dxa"/>
            <w:shd w:val="clear" w:color="auto" w:fill="auto"/>
            <w:vAlign w:val="center"/>
          </w:tcPr>
          <w:p w14:paraId="3B947247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TV, but no car in household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48F0E96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6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D38006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71 (43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4874F27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14:paraId="4985D6A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E87C8D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A2FA3B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2671279" w14:textId="77777777" w:rsidTr="0056128F">
        <w:tc>
          <w:tcPr>
            <w:tcW w:w="3065" w:type="dxa"/>
            <w:shd w:val="clear" w:color="auto" w:fill="auto"/>
            <w:vAlign w:val="center"/>
          </w:tcPr>
          <w:p w14:paraId="79A661D9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Cell phone, no car or TV in household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F04AC7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8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158D5C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81 (44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780EF67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14:paraId="7111D06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373E60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04CEE8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5C34772" w14:textId="77777777" w:rsidTr="0056128F">
        <w:tc>
          <w:tcPr>
            <w:tcW w:w="3065" w:type="dxa"/>
            <w:shd w:val="clear" w:color="auto" w:fill="auto"/>
            <w:vAlign w:val="center"/>
          </w:tcPr>
          <w:p w14:paraId="073C819B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ne of the above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744BC0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2EE0C2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6 (46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6155AD3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14:paraId="2EE3819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8EF001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3E3D08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7CA7EEE1" w14:textId="77777777" w:rsidTr="0056128F">
        <w:tc>
          <w:tcPr>
            <w:tcW w:w="3065" w:type="dxa"/>
            <w:shd w:val="clear" w:color="auto" w:fill="auto"/>
            <w:vAlign w:val="center"/>
          </w:tcPr>
          <w:p w14:paraId="6F98C50A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Lives with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2CC0EA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95B575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08" w:type="dxa"/>
            <w:shd w:val="clear" w:color="auto" w:fill="auto"/>
            <w:vAlign w:val="center"/>
          </w:tcPr>
          <w:p w14:paraId="403183C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14:paraId="469A7DD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FDA21D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E51A15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73BC9F2" w14:textId="77777777" w:rsidTr="0056128F">
        <w:tc>
          <w:tcPr>
            <w:tcW w:w="3065" w:type="dxa"/>
            <w:shd w:val="clear" w:color="auto" w:fill="auto"/>
            <w:vAlign w:val="center"/>
          </w:tcPr>
          <w:p w14:paraId="5184313D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Mother (+/-father/</w:t>
            </w:r>
            <w:proofErr w:type="gramStart"/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other</w:t>
            </w:r>
            <w:proofErr w:type="gramEnd"/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 xml:space="preserve"> person)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761C29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4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C739F2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04 (42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5AAD9C1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14B1BE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53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79D05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13B9E7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513B20B4" w14:textId="77777777" w:rsidTr="0056128F">
        <w:tc>
          <w:tcPr>
            <w:tcW w:w="3065" w:type="dxa"/>
            <w:shd w:val="clear" w:color="auto" w:fill="auto"/>
            <w:vAlign w:val="center"/>
          </w:tcPr>
          <w:p w14:paraId="5BBF2D04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Father (+/-</w:t>
            </w:r>
            <w:proofErr w:type="gramStart"/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other</w:t>
            </w:r>
            <w:proofErr w:type="gramEnd"/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 xml:space="preserve"> person, but not mother)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02EE61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23CFE6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3 (54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68F99D2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61 (0.70 – 3.74)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4B0E96D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9BCABD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61A124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0836FC81" w14:textId="77777777" w:rsidTr="0056128F">
        <w:tc>
          <w:tcPr>
            <w:tcW w:w="3065" w:type="dxa"/>
            <w:shd w:val="clear" w:color="auto" w:fill="auto"/>
            <w:vAlign w:val="center"/>
          </w:tcPr>
          <w:p w14:paraId="6462721B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Does not live with mother or father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2FC0520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1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01860D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51 (44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4247E0B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07 (0.69 – 1.67)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A84805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83C18A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48B1F2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667A4E4" w14:textId="77777777" w:rsidTr="0056128F">
        <w:tc>
          <w:tcPr>
            <w:tcW w:w="4588" w:type="dxa"/>
            <w:gridSpan w:val="3"/>
            <w:shd w:val="clear" w:color="auto" w:fill="D9D9D9" w:themeFill="background1" w:themeFillShade="D9"/>
            <w:vAlign w:val="center"/>
          </w:tcPr>
          <w:p w14:paraId="40819277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BEHAVIOURAL FACTORS</w:t>
            </w:r>
          </w:p>
        </w:tc>
        <w:tc>
          <w:tcPr>
            <w:tcW w:w="1508" w:type="dxa"/>
            <w:shd w:val="clear" w:color="auto" w:fill="D9D9D9" w:themeFill="background1" w:themeFillShade="D9"/>
            <w:vAlign w:val="center"/>
          </w:tcPr>
          <w:p w14:paraId="45DCC28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36" w:type="dxa"/>
            <w:shd w:val="clear" w:color="auto" w:fill="D9D9D9" w:themeFill="background1" w:themeFillShade="D9"/>
            <w:vAlign w:val="center"/>
          </w:tcPr>
          <w:p w14:paraId="411EE8E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9DA443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578628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BC6CA44" w14:textId="77777777" w:rsidTr="0056128F">
        <w:tc>
          <w:tcPr>
            <w:tcW w:w="3065" w:type="dxa"/>
            <w:shd w:val="clear" w:color="auto" w:fill="auto"/>
            <w:vAlign w:val="center"/>
          </w:tcPr>
          <w:p w14:paraId="212D70E2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Menstrual hygiene management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7504E7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EDF063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08" w:type="dxa"/>
            <w:shd w:val="clear" w:color="auto" w:fill="auto"/>
            <w:vAlign w:val="center"/>
          </w:tcPr>
          <w:p w14:paraId="1CFD734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14:paraId="423C065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3CD17F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E1E4EE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867EE1E" w14:textId="77777777" w:rsidTr="0056128F">
        <w:tc>
          <w:tcPr>
            <w:tcW w:w="3065" w:type="dxa"/>
            <w:shd w:val="clear" w:color="auto" w:fill="auto"/>
            <w:vAlign w:val="center"/>
          </w:tcPr>
          <w:p w14:paraId="044A6953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Sanitary pads or towels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5B747B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0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3479BB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2 (45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7D2D799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49EAC4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5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4548B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034B2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565</w:t>
            </w:r>
          </w:p>
        </w:tc>
      </w:tr>
      <w:tr w:rsidR="00A17C86" w:rsidRPr="00A17C86" w14:paraId="343246C4" w14:textId="77777777" w:rsidTr="0056128F">
        <w:tc>
          <w:tcPr>
            <w:tcW w:w="3065" w:type="dxa"/>
            <w:shd w:val="clear" w:color="auto" w:fill="auto"/>
            <w:vAlign w:val="center"/>
          </w:tcPr>
          <w:p w14:paraId="6626B689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Cloth, toilet paper or pants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635841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7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E19CD9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75 (42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3EF0BBF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87 (0.58 – 1.31)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46725A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41B6ED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Calibri" w:eastAsia="Noto Sans CJK SC Regular" w:hAnsi="Calibri" w:cs="Calibri"/>
                <w:color w:val="000000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88</w:t>
            </w:r>
            <w:r w:rsidRPr="00A17C86">
              <w:rPr>
                <w:rFonts w:ascii="Calibri" w:eastAsia="Noto Sans CJK SC Regular" w:hAnsi="Calibri" w:cs="FreeSans"/>
                <w:color w:val="000000"/>
                <w:sz w:val="24"/>
                <w:szCs w:val="24"/>
                <w:lang w:val="en-US" w:eastAsia="zh-CN" w:bidi="hi-IN"/>
              </w:rPr>
              <w:t xml:space="preserve"> (0,58 - 1,3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78611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36D4961" w14:textId="77777777" w:rsidTr="0056128F">
        <w:tc>
          <w:tcPr>
            <w:tcW w:w="3065" w:type="dxa"/>
            <w:shd w:val="clear" w:color="auto" w:fill="auto"/>
            <w:vAlign w:val="center"/>
          </w:tcPr>
          <w:p w14:paraId="07D18DA5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Intravaginal cleansing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D33AE8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2BA9A9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08" w:type="dxa"/>
            <w:shd w:val="clear" w:color="auto" w:fill="auto"/>
            <w:vAlign w:val="center"/>
          </w:tcPr>
          <w:p w14:paraId="1BC8E21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14:paraId="0495E99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62F14E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741D3F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3DB301D" w14:textId="77777777" w:rsidTr="0056128F">
        <w:tc>
          <w:tcPr>
            <w:tcW w:w="3065" w:type="dxa"/>
            <w:shd w:val="clear" w:color="auto" w:fill="auto"/>
            <w:vAlign w:val="center"/>
          </w:tcPr>
          <w:p w14:paraId="62A4CCE0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 cleansing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754A7E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2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5B9624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37 (42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23FBAA6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8C4701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2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0CA07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757A2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839</w:t>
            </w:r>
          </w:p>
        </w:tc>
      </w:tr>
      <w:tr w:rsidR="00A17C86" w:rsidRPr="00A17C86" w14:paraId="1F426D6D" w14:textId="77777777" w:rsidTr="0056128F">
        <w:tc>
          <w:tcPr>
            <w:tcW w:w="3065" w:type="dxa"/>
            <w:shd w:val="clear" w:color="auto" w:fill="auto"/>
            <w:vAlign w:val="center"/>
          </w:tcPr>
          <w:p w14:paraId="2AD18022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Using water only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422D69A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33AE23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7 (50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65053AC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39 (0.69 – 2.83)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4AE077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36057A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85 (0.39 – 1.8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0EDD0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57AD1DD" w14:textId="77777777" w:rsidTr="0056128F">
        <w:tc>
          <w:tcPr>
            <w:tcW w:w="3065" w:type="dxa"/>
            <w:shd w:val="clear" w:color="auto" w:fill="auto"/>
            <w:vAlign w:val="center"/>
          </w:tcPr>
          <w:p w14:paraId="526CA931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Using other substances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2DA3984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816206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4 (58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03E6013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95 (0.84 – 4.52)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9CA315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CD3A89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20 (0.48 – 2.9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F704A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7D935DF2" w14:textId="77777777" w:rsidTr="0056128F">
        <w:tc>
          <w:tcPr>
            <w:tcW w:w="3065" w:type="dxa"/>
            <w:shd w:val="clear" w:color="auto" w:fill="auto"/>
            <w:vAlign w:val="center"/>
          </w:tcPr>
          <w:p w14:paraId="23D1D88A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Direction of cleaning after defecation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446CE40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074955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08" w:type="dxa"/>
            <w:shd w:val="clear" w:color="auto" w:fill="auto"/>
            <w:vAlign w:val="center"/>
          </w:tcPr>
          <w:p w14:paraId="3393132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14:paraId="2C52E7D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394AB5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97E4E6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B7C30C4" w14:textId="77777777" w:rsidTr="0056128F">
        <w:tc>
          <w:tcPr>
            <w:tcW w:w="3065" w:type="dxa"/>
            <w:shd w:val="clear" w:color="auto" w:fill="auto"/>
            <w:vAlign w:val="center"/>
          </w:tcPr>
          <w:p w14:paraId="19880F84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Front to back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13C8058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9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B881BC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32 (45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2F9F5D9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FD5524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32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C2360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9F61E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201</w:t>
            </w:r>
          </w:p>
        </w:tc>
      </w:tr>
      <w:tr w:rsidR="00A17C86" w:rsidRPr="00A17C86" w14:paraId="7D5EBDD6" w14:textId="77777777" w:rsidTr="0056128F">
        <w:tc>
          <w:tcPr>
            <w:tcW w:w="3065" w:type="dxa"/>
            <w:shd w:val="clear" w:color="auto" w:fill="auto"/>
            <w:vAlign w:val="center"/>
          </w:tcPr>
          <w:p w14:paraId="5667921D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lastRenderedPageBreak/>
              <w:t>Back to front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E5D443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B0FD2F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6 (39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691D42C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79 (0.49 – 1.27)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2974EC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1B58ED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72 (0.44 – 1.19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34CB0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57E51C7C" w14:textId="77777777" w:rsidTr="0056128F">
        <w:tc>
          <w:tcPr>
            <w:tcW w:w="3065" w:type="dxa"/>
            <w:shd w:val="clear" w:color="auto" w:fill="auto"/>
            <w:vAlign w:val="center"/>
          </w:tcPr>
          <w:p w14:paraId="36A5AE35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Man/boy touched vagina with hands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D18FDA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2C78D5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08" w:type="dxa"/>
            <w:shd w:val="clear" w:color="auto" w:fill="auto"/>
            <w:vAlign w:val="center"/>
          </w:tcPr>
          <w:p w14:paraId="0C8619C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14:paraId="0F9697B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F48285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E3F928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6272708" w14:textId="77777777" w:rsidTr="0056128F">
        <w:tc>
          <w:tcPr>
            <w:tcW w:w="3065" w:type="dxa"/>
            <w:shd w:val="clear" w:color="auto" w:fill="auto"/>
            <w:vAlign w:val="center"/>
          </w:tcPr>
          <w:p w14:paraId="0B8299EA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2C5769D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5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0835F8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43 (41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3AF4876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1FB273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1CA76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4DD66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214</w:t>
            </w:r>
          </w:p>
        </w:tc>
      </w:tr>
      <w:tr w:rsidR="00A17C86" w:rsidRPr="00A17C86" w14:paraId="70EAE21E" w14:textId="77777777" w:rsidTr="0056128F">
        <w:tc>
          <w:tcPr>
            <w:tcW w:w="3065" w:type="dxa"/>
            <w:shd w:val="clear" w:color="auto" w:fill="auto"/>
            <w:vAlign w:val="center"/>
          </w:tcPr>
          <w:p w14:paraId="771109D0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Yes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3B25B5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C66C5F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5 (71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1DC45DE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.64 (1.69 – 7.80)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1535F5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67CEF6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73 (0.72 – 4.1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F8629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000A7BCB" w14:textId="77777777" w:rsidTr="0056128F">
        <w:tc>
          <w:tcPr>
            <w:tcW w:w="3065" w:type="dxa"/>
            <w:shd w:val="clear" w:color="auto" w:fill="auto"/>
            <w:vAlign w:val="center"/>
          </w:tcPr>
          <w:p w14:paraId="7DF179A1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Receptive oral sex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3D4028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7711A2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08" w:type="dxa"/>
            <w:shd w:val="clear" w:color="auto" w:fill="auto"/>
            <w:vAlign w:val="center"/>
          </w:tcPr>
          <w:p w14:paraId="79053DB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14:paraId="591D260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E492D0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50D50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57FA1E5" w14:textId="77777777" w:rsidTr="0056128F">
        <w:tc>
          <w:tcPr>
            <w:tcW w:w="3065" w:type="dxa"/>
            <w:shd w:val="clear" w:color="auto" w:fill="auto"/>
            <w:vAlign w:val="center"/>
          </w:tcPr>
          <w:p w14:paraId="2D3BB7F8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70D78C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77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ADFC0B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61 (43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44F1E6F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F3605B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03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87217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1BAB1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453</w:t>
            </w:r>
          </w:p>
        </w:tc>
      </w:tr>
      <w:tr w:rsidR="00A17C86" w:rsidRPr="00A17C86" w14:paraId="50E8A749" w14:textId="77777777" w:rsidTr="0056128F">
        <w:tc>
          <w:tcPr>
            <w:tcW w:w="3065" w:type="dxa"/>
            <w:shd w:val="clear" w:color="auto" w:fill="auto"/>
            <w:vAlign w:val="center"/>
          </w:tcPr>
          <w:p w14:paraId="2C72906E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Yes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421B955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73C179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7 (78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176213E3" w14:textId="6B0B71F3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 xml:space="preserve">4.7 (0.96 – </w:t>
            </w:r>
            <w:r w:rsidR="0056128F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br/>
            </w: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2.9)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8A1B3F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E8310E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90 (0.34 – 10.7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2B805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3C7A2156" w14:textId="77777777" w:rsidTr="0056128F">
        <w:tc>
          <w:tcPr>
            <w:tcW w:w="3065" w:type="dxa"/>
            <w:shd w:val="clear" w:color="auto" w:fill="auto"/>
            <w:vAlign w:val="center"/>
          </w:tcPr>
          <w:p w14:paraId="08666F25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Life-time sexual partners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CC286D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DBB492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08" w:type="dxa"/>
            <w:shd w:val="clear" w:color="auto" w:fill="auto"/>
            <w:vAlign w:val="center"/>
          </w:tcPr>
          <w:p w14:paraId="04F3659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14:paraId="088C4F2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9C679F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E40F16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9FFA55C" w14:textId="77777777" w:rsidTr="0056128F">
        <w:tc>
          <w:tcPr>
            <w:tcW w:w="3065" w:type="dxa"/>
            <w:shd w:val="clear" w:color="auto" w:fill="auto"/>
            <w:vAlign w:val="center"/>
          </w:tcPr>
          <w:p w14:paraId="345DB211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ne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984F72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2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D09E61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76 (34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0FCBC05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69DA85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50AF7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67F3C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001</w:t>
            </w:r>
          </w:p>
        </w:tc>
      </w:tr>
      <w:tr w:rsidR="00A17C86" w:rsidRPr="00A17C86" w14:paraId="684C7DF9" w14:textId="77777777" w:rsidTr="0056128F">
        <w:tc>
          <w:tcPr>
            <w:tcW w:w="3065" w:type="dxa"/>
            <w:shd w:val="clear" w:color="auto" w:fill="auto"/>
            <w:vAlign w:val="center"/>
          </w:tcPr>
          <w:p w14:paraId="7F777743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One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2527321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2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BB858D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63 (51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1A361A50" w14:textId="79FA7647" w:rsidR="00A17C86" w:rsidRPr="00A17C86" w:rsidRDefault="00A17C86" w:rsidP="0056128F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 xml:space="preserve">2.03 (1.3 – </w:t>
            </w:r>
            <w:r w:rsidR="0056128F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br/>
            </w: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.18)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89C24A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9365630" w14:textId="6C649DED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87 (1.18</w:t>
            </w:r>
            <w:r w:rsidR="0056128F"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–</w:t>
            </w:r>
            <w:r w:rsidR="0056128F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br/>
            </w: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.9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95222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8E9BE12" w14:textId="77777777" w:rsidTr="0056128F">
        <w:tc>
          <w:tcPr>
            <w:tcW w:w="3065" w:type="dxa"/>
            <w:shd w:val="clear" w:color="auto" w:fill="auto"/>
            <w:vAlign w:val="center"/>
          </w:tcPr>
          <w:p w14:paraId="598995B1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Two or more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E40982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F198C0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9 (73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721E829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5.10 (2.42 – 10.77)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7840F8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0557F7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.90 (1.74 – 8.7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070F7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</w:tbl>
    <w:p w14:paraId="4A2D90F4" w14:textId="77777777" w:rsidR="00A17C86" w:rsidRPr="00A17C86" w:rsidRDefault="00A17C86" w:rsidP="00A17C86">
      <w:pPr>
        <w:ind w:right="-563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17C86">
        <w:rPr>
          <w:rFonts w:ascii="Times New Roman" w:eastAsia="Calibri" w:hAnsi="Times New Roman" w:cs="Times New Roman"/>
          <w:sz w:val="24"/>
          <w:szCs w:val="24"/>
        </w:rPr>
        <w:t xml:space="preserve">SES=Socio-economic status. </w:t>
      </w:r>
      <w:r w:rsidRPr="00A17C86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A17C86">
        <w:rPr>
          <w:rFonts w:ascii="Times New Roman" w:eastAsia="Calibri" w:hAnsi="Times New Roman" w:cs="Times New Roman"/>
          <w:sz w:val="24"/>
          <w:szCs w:val="24"/>
        </w:rPr>
        <w:t xml:space="preserve"> SES indicator was fitted as a continuous covariate; the odds ratio of 0.95 estimates the decrease in odds of presence of </w:t>
      </w:r>
      <w:r w:rsidRPr="00A17C86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A </w:t>
      </w:r>
      <w:proofErr w:type="spellStart"/>
      <w:r w:rsidRPr="00A17C86">
        <w:rPr>
          <w:rFonts w:ascii="Times New Roman" w:eastAsia="Calibri" w:hAnsi="Times New Roman" w:cs="Times New Roman"/>
          <w:i/>
          <w:iCs/>
          <w:sz w:val="24"/>
          <w:szCs w:val="24"/>
        </w:rPr>
        <w:t>vaginae</w:t>
      </w:r>
      <w:proofErr w:type="spellEnd"/>
      <w:r w:rsidRPr="00A17C86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for</w:t>
      </w:r>
      <w:r w:rsidRPr="00A17C86">
        <w:rPr>
          <w:rFonts w:ascii="Times New Roman" w:eastAsia="Calibri" w:hAnsi="Times New Roman" w:cs="Times New Roman"/>
          <w:sz w:val="24"/>
          <w:szCs w:val="24"/>
        </w:rPr>
        <w:t xml:space="preserve"> a one-step increase in SES score. </w:t>
      </w:r>
      <w:r w:rsidRPr="00A17C86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A17C86">
        <w:rPr>
          <w:rFonts w:ascii="Times New Roman" w:eastAsia="Calibri" w:hAnsi="Times New Roman" w:cs="Times New Roman"/>
          <w:sz w:val="24"/>
          <w:szCs w:val="24"/>
        </w:rPr>
        <w:t xml:space="preserve"> Missing data for some participants. </w:t>
      </w:r>
      <w:r w:rsidRPr="00A17C86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A17C86">
        <w:rPr>
          <w:rFonts w:ascii="Times New Roman" w:eastAsia="Calibri" w:hAnsi="Times New Roman" w:cs="Times New Roman"/>
          <w:sz w:val="24"/>
          <w:szCs w:val="24"/>
        </w:rPr>
        <w:t xml:space="preserve"> P-values obtained with likelihood ratio tests</w:t>
      </w:r>
      <w:r w:rsidRPr="00AF185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AF1853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AF1853">
        <w:rPr>
          <w:rFonts w:ascii="Times New Roman" w:eastAsia="Calibri" w:hAnsi="Times New Roman" w:cs="Times New Roman"/>
          <w:sz w:val="24"/>
          <w:szCs w:val="24"/>
        </w:rPr>
        <w:t>Behavioural factors were adjusted for touching, receptive oral sex and life-time sexual partners.</w:t>
      </w:r>
      <w:r w:rsidRPr="00A17C86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511EC75E" w14:textId="77777777" w:rsidR="00A17C86" w:rsidRPr="00A17C86" w:rsidRDefault="00A17C86" w:rsidP="00A17C8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7C86">
        <w:rPr>
          <w:rFonts w:ascii="Times New Roman" w:eastAsia="Calibri" w:hAnsi="Times New Roman" w:cs="Times New Roman"/>
          <w:sz w:val="24"/>
          <w:szCs w:val="24"/>
        </w:rPr>
        <w:br w:type="page"/>
      </w:r>
    </w:p>
    <w:p w14:paraId="24D33C1D" w14:textId="52D6D18F" w:rsidR="00A17C86" w:rsidRPr="00A17C86" w:rsidRDefault="00A17C86" w:rsidP="0056128F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  <w:r w:rsidRPr="00A17C86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plemental Table 5b</w:t>
      </w:r>
      <w:r w:rsidRPr="00A17C8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A17C86">
        <w:rPr>
          <w:rFonts w:ascii="Times New Roman" w:eastAsia="Calibri" w:hAnsi="Times New Roman" w:cs="Times New Roman"/>
          <w:b/>
          <w:sz w:val="24"/>
          <w:szCs w:val="24"/>
        </w:rPr>
        <w:t xml:space="preserve">Factors associated with the presence of </w:t>
      </w:r>
      <w:proofErr w:type="spellStart"/>
      <w:r w:rsidRPr="00A17C86">
        <w:rPr>
          <w:rFonts w:ascii="Times New Roman" w:eastAsia="Calibri" w:hAnsi="Times New Roman" w:cs="Times New Roman"/>
          <w:b/>
          <w:i/>
          <w:sz w:val="24"/>
          <w:szCs w:val="24"/>
        </w:rPr>
        <w:t>Atopobium</w:t>
      </w:r>
      <w:proofErr w:type="spellEnd"/>
      <w:r w:rsidRPr="00A17C86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A17C86">
        <w:rPr>
          <w:rFonts w:ascii="Times New Roman" w:eastAsia="Calibri" w:hAnsi="Times New Roman" w:cs="Times New Roman"/>
          <w:b/>
          <w:i/>
          <w:sz w:val="24"/>
          <w:szCs w:val="24"/>
        </w:rPr>
        <w:t>vaginae</w:t>
      </w:r>
      <w:proofErr w:type="spellEnd"/>
      <w:r w:rsidRPr="00A17C86">
        <w:rPr>
          <w:rFonts w:ascii="Times New Roman" w:eastAsia="Calibri" w:hAnsi="Times New Roman" w:cs="Times New Roman"/>
          <w:b/>
          <w:sz w:val="24"/>
          <w:szCs w:val="24"/>
        </w:rPr>
        <w:t xml:space="preserve"> among </w:t>
      </w:r>
      <w:r w:rsidRPr="00A17C86">
        <w:rPr>
          <w:rFonts w:ascii="Times New Roman" w:eastAsia="Calibri" w:hAnsi="Times New Roman" w:cs="Times New Roman"/>
          <w:b/>
          <w:sz w:val="24"/>
          <w:szCs w:val="24"/>
          <w:u w:val="single"/>
        </w:rPr>
        <w:t>sexually active</w:t>
      </w:r>
      <w:r w:rsidRPr="00A17C86">
        <w:rPr>
          <w:rFonts w:ascii="Times New Roman" w:eastAsia="Calibri" w:hAnsi="Times New Roman" w:cs="Times New Roman"/>
          <w:b/>
          <w:sz w:val="24"/>
          <w:szCs w:val="24"/>
        </w:rPr>
        <w:t xml:space="preserve"> secondary school girls in Mwanza, Tanzania (N=</w:t>
      </w:r>
      <w:r w:rsidR="0056128F">
        <w:rPr>
          <w:rFonts w:ascii="Times New Roman" w:eastAsia="Calibri" w:hAnsi="Times New Roman" w:cs="Times New Roman"/>
          <w:b/>
          <w:sz w:val="24"/>
          <w:szCs w:val="24"/>
        </w:rPr>
        <w:t>163</w:t>
      </w:r>
      <w:r w:rsidRPr="00A17C86">
        <w:rPr>
          <w:rFonts w:ascii="Times New Roman" w:eastAsia="Calibri" w:hAnsi="Times New Roman" w:cs="Times New Roman"/>
          <w:b/>
          <w:sz w:val="24"/>
          <w:szCs w:val="24"/>
        </w:rPr>
        <w:t>)</w:t>
      </w:r>
    </w:p>
    <w:tbl>
      <w:tblPr>
        <w:tblW w:w="924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065"/>
        <w:gridCol w:w="729"/>
        <w:gridCol w:w="794"/>
        <w:gridCol w:w="1677"/>
        <w:gridCol w:w="567"/>
        <w:gridCol w:w="1701"/>
        <w:gridCol w:w="709"/>
      </w:tblGrid>
      <w:tr w:rsidR="00A17C86" w:rsidRPr="00A17C86" w14:paraId="25849A71" w14:textId="77777777" w:rsidTr="70A10430">
        <w:tc>
          <w:tcPr>
            <w:tcW w:w="3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6B5EBA4" w14:textId="77777777" w:rsidR="00A17C86" w:rsidRPr="00A17C86" w:rsidRDefault="00A17C86" w:rsidP="00A17C86">
            <w:pPr>
              <w:suppressLineNumbers/>
              <w:spacing w:after="0" w:line="240" w:lineRule="auto"/>
              <w:jc w:val="both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C1DDAE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N</w:t>
            </w:r>
          </w:p>
        </w:tc>
        <w:tc>
          <w:tcPr>
            <w:tcW w:w="7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062BD9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N Pos (%)</w:t>
            </w:r>
          </w:p>
        </w:tc>
        <w:tc>
          <w:tcPr>
            <w:tcW w:w="167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70FE0C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Odds ratio</w:t>
            </w:r>
          </w:p>
          <w:p w14:paraId="272F48D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C099D4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P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7E3390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Adjusted odds ratio</w:t>
            </w:r>
          </w:p>
          <w:p w14:paraId="630ECC8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(95% CI)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9C8557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P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3</w:t>
            </w:r>
          </w:p>
        </w:tc>
      </w:tr>
      <w:tr w:rsidR="00A17C86" w:rsidRPr="00A17C86" w14:paraId="0BEB1CEB" w14:textId="77777777" w:rsidTr="70A10430">
        <w:tc>
          <w:tcPr>
            <w:tcW w:w="3065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B25A875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Total</w:t>
            </w:r>
          </w:p>
        </w:tc>
        <w:tc>
          <w:tcPr>
            <w:tcW w:w="729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EBC6E5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63</w:t>
            </w:r>
          </w:p>
        </w:tc>
        <w:tc>
          <w:tcPr>
            <w:tcW w:w="794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DE0DCC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2 (56)</w:t>
            </w:r>
          </w:p>
        </w:tc>
        <w:tc>
          <w:tcPr>
            <w:tcW w:w="1677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682F02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844AA1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D3D1F2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CE1C26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5D662F3" w14:textId="77777777" w:rsidTr="70A10430">
        <w:tc>
          <w:tcPr>
            <w:tcW w:w="4588" w:type="dxa"/>
            <w:gridSpan w:val="3"/>
            <w:shd w:val="clear" w:color="auto" w:fill="D9D9D9" w:themeFill="background1" w:themeFillShade="D9"/>
            <w:vAlign w:val="center"/>
          </w:tcPr>
          <w:p w14:paraId="55C12BC0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SOCIO-DEMOGRAPHIC FACTORS</w:t>
            </w:r>
          </w:p>
        </w:tc>
        <w:tc>
          <w:tcPr>
            <w:tcW w:w="1677" w:type="dxa"/>
            <w:shd w:val="clear" w:color="auto" w:fill="D9D9D9" w:themeFill="background1" w:themeFillShade="D9"/>
            <w:vAlign w:val="center"/>
          </w:tcPr>
          <w:p w14:paraId="6EB8506B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2FF219C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5D29E6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C13FCC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397D938C" w14:textId="77777777" w:rsidTr="70A10430">
        <w:tc>
          <w:tcPr>
            <w:tcW w:w="3065" w:type="dxa"/>
            <w:shd w:val="clear" w:color="auto" w:fill="auto"/>
            <w:vAlign w:val="center"/>
          </w:tcPr>
          <w:p w14:paraId="5C9EBE45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Age (years)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0F64D8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4094CE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43D7DC03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B202B5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C2C8B8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3F2178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592EED1B" w14:textId="77777777" w:rsidTr="70A10430">
        <w:tc>
          <w:tcPr>
            <w:tcW w:w="3065" w:type="dxa"/>
            <w:shd w:val="clear" w:color="auto" w:fill="auto"/>
            <w:vAlign w:val="center"/>
          </w:tcPr>
          <w:p w14:paraId="21924537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7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376234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8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6341B8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5 (56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781107D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66E8B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96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F9DEFD" w14:textId="51DB1704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AEC6015" w14:textId="5D0ED8B5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A13462C" w14:textId="77777777" w:rsidTr="70A10430">
        <w:tc>
          <w:tcPr>
            <w:tcW w:w="3065" w:type="dxa"/>
            <w:shd w:val="clear" w:color="auto" w:fill="auto"/>
            <w:vAlign w:val="center"/>
          </w:tcPr>
          <w:p w14:paraId="784AF8CD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8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F37C21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8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91CC7B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7 (57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7027751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02 (0.55 – 1.8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C43F5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7BDA405" w14:textId="1D9C72F2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4A4A5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E31CE15" w14:textId="77777777" w:rsidTr="70A10430">
        <w:tc>
          <w:tcPr>
            <w:tcW w:w="3065" w:type="dxa"/>
            <w:shd w:val="clear" w:color="auto" w:fill="auto"/>
            <w:vAlign w:val="center"/>
          </w:tcPr>
          <w:p w14:paraId="6077D9FA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SES indicator (possessions)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0F23D6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82ACD1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3D0A02F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421300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83D268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CFC180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6142A432" w14:textId="77777777" w:rsidTr="70A10430">
        <w:tc>
          <w:tcPr>
            <w:tcW w:w="3065" w:type="dxa"/>
            <w:shd w:val="clear" w:color="auto" w:fill="auto"/>
            <w:vAlign w:val="center"/>
          </w:tcPr>
          <w:p w14:paraId="77BBCEDF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Car in household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AFC39A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93C59D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5 (83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B5054EA" w14:textId="00D4ACEB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 xml:space="preserve">0.67 (0.41 – </w:t>
            </w:r>
            <w:r w:rsidR="0056128F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br/>
            </w: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D688D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1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4CBFA1" w14:textId="15F26391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3605250" w14:textId="0EE26741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69FB5CCE" w14:textId="77777777" w:rsidTr="70A10430">
        <w:tc>
          <w:tcPr>
            <w:tcW w:w="3065" w:type="dxa"/>
            <w:shd w:val="clear" w:color="auto" w:fill="auto"/>
            <w:vAlign w:val="center"/>
          </w:tcPr>
          <w:p w14:paraId="54A209E6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TV, but no car in household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762A06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7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DB1A10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3 (59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27BA08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BCA0EB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1A4759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4061F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759322C" w14:textId="77777777" w:rsidTr="70A10430">
        <w:tc>
          <w:tcPr>
            <w:tcW w:w="3065" w:type="dxa"/>
            <w:shd w:val="clear" w:color="auto" w:fill="auto"/>
            <w:vAlign w:val="center"/>
          </w:tcPr>
          <w:p w14:paraId="6B243262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Cell phone, no car or TV in household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6ADDAD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7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6B1C3C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1 (54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CB04FF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2F8395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7BD193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C7E60E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814A5FB" w14:textId="77777777" w:rsidTr="70A10430">
        <w:tc>
          <w:tcPr>
            <w:tcW w:w="3065" w:type="dxa"/>
            <w:shd w:val="clear" w:color="auto" w:fill="auto"/>
            <w:vAlign w:val="center"/>
          </w:tcPr>
          <w:p w14:paraId="43E6A650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ne of the above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2872D3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6DE953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 (38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740FFB1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42149A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C123AB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281A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613BC6AA" w14:textId="77777777" w:rsidTr="70A10430">
        <w:tc>
          <w:tcPr>
            <w:tcW w:w="3065" w:type="dxa"/>
            <w:shd w:val="clear" w:color="auto" w:fill="auto"/>
            <w:vAlign w:val="center"/>
          </w:tcPr>
          <w:p w14:paraId="3B305E82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Lives with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49A6704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12E1F7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317A29F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6A8CDB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4E9797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BE4BD3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62A03CB9" w14:textId="77777777" w:rsidTr="70A10430">
        <w:tc>
          <w:tcPr>
            <w:tcW w:w="3065" w:type="dxa"/>
            <w:shd w:val="clear" w:color="auto" w:fill="auto"/>
            <w:vAlign w:val="center"/>
          </w:tcPr>
          <w:p w14:paraId="4D413FDF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Mother (+/-father/</w:t>
            </w:r>
            <w:proofErr w:type="gramStart"/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other</w:t>
            </w:r>
            <w:proofErr w:type="gramEnd"/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 xml:space="preserve"> person)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B3C3F3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1527F8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56 (57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44F2D6E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2C121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29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C008CD" w14:textId="1E9FD739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E1E7CA3" w14:textId="7510586E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65317EB9" w14:textId="77777777" w:rsidTr="70A10430">
        <w:tc>
          <w:tcPr>
            <w:tcW w:w="3065" w:type="dxa"/>
            <w:shd w:val="clear" w:color="auto" w:fill="auto"/>
            <w:vAlign w:val="center"/>
          </w:tcPr>
          <w:p w14:paraId="3846784C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Father (+/-</w:t>
            </w:r>
            <w:proofErr w:type="gramStart"/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other</w:t>
            </w:r>
            <w:proofErr w:type="gramEnd"/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 xml:space="preserve"> person, but not mother)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281D57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9E66E7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 (75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28280B2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.25 (0.57 – 8.8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4155D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C874EE2" w14:textId="0F1D730B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DEA00E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134BF15" w14:textId="77777777" w:rsidTr="70A10430">
        <w:tc>
          <w:tcPr>
            <w:tcW w:w="3065" w:type="dxa"/>
            <w:shd w:val="clear" w:color="auto" w:fill="auto"/>
            <w:vAlign w:val="center"/>
          </w:tcPr>
          <w:p w14:paraId="36D7731F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Does not live with mother or father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268460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5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553453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7 (51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6945F6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78 (0.40 – 1.5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1CB0F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8BE80B9" w14:textId="79ED8F7D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F5D167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728AEDBE" w14:textId="77777777" w:rsidTr="70A10430">
        <w:tc>
          <w:tcPr>
            <w:tcW w:w="4588" w:type="dxa"/>
            <w:gridSpan w:val="3"/>
            <w:shd w:val="clear" w:color="auto" w:fill="D9D9D9" w:themeFill="background1" w:themeFillShade="D9"/>
            <w:vAlign w:val="center"/>
          </w:tcPr>
          <w:p w14:paraId="1F936445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BEHAVIOURAL FACTORS</w:t>
            </w:r>
          </w:p>
        </w:tc>
        <w:tc>
          <w:tcPr>
            <w:tcW w:w="1677" w:type="dxa"/>
            <w:shd w:val="clear" w:color="auto" w:fill="D9D9D9" w:themeFill="background1" w:themeFillShade="D9"/>
            <w:vAlign w:val="center"/>
          </w:tcPr>
          <w:p w14:paraId="747A642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1661627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10B6CE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E5D0B6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9EDC926" w14:textId="77777777" w:rsidTr="70A10430">
        <w:tc>
          <w:tcPr>
            <w:tcW w:w="3065" w:type="dxa"/>
            <w:shd w:val="clear" w:color="auto" w:fill="auto"/>
            <w:vAlign w:val="center"/>
          </w:tcPr>
          <w:p w14:paraId="56CF79DF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Menstrual hygiene management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08356E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9AA7FA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1CF168C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44CFB5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8535E7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15D0DF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07358FC8" w14:textId="77777777" w:rsidTr="70A10430">
        <w:tc>
          <w:tcPr>
            <w:tcW w:w="3065" w:type="dxa"/>
            <w:shd w:val="clear" w:color="auto" w:fill="auto"/>
            <w:vAlign w:val="center"/>
          </w:tcPr>
          <w:p w14:paraId="224A796B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Sanitary pads or towels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1E20C3B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A00B55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51 (55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838D7F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C1FC0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63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EE04C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39887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7</w:t>
            </w:r>
          </w:p>
        </w:tc>
      </w:tr>
      <w:tr w:rsidR="00A17C86" w:rsidRPr="00A17C86" w14:paraId="45C1930C" w14:textId="77777777" w:rsidTr="70A10430">
        <w:tc>
          <w:tcPr>
            <w:tcW w:w="3065" w:type="dxa"/>
            <w:shd w:val="clear" w:color="auto" w:fill="auto"/>
            <w:vAlign w:val="center"/>
          </w:tcPr>
          <w:p w14:paraId="2CD9AEDE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Cloth, toilet paper or pants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61651D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7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14F759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1 (59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05FB1D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16 (0.62 – 2.1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3692F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2B021D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16 (0.55 – 2.4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0ED30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0C030BC1" w14:textId="77777777" w:rsidTr="70A10430">
        <w:tc>
          <w:tcPr>
            <w:tcW w:w="3065" w:type="dxa"/>
            <w:shd w:val="clear" w:color="auto" w:fill="auto"/>
            <w:vAlign w:val="center"/>
          </w:tcPr>
          <w:p w14:paraId="2E330A5A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Intravaginal cleansing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720F41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641D91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67316DF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54822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B131CA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73F8CA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7B66FAEA" w14:textId="77777777" w:rsidTr="70A10430">
        <w:tc>
          <w:tcPr>
            <w:tcW w:w="3065" w:type="dxa"/>
            <w:shd w:val="clear" w:color="auto" w:fill="auto"/>
            <w:vAlign w:val="center"/>
          </w:tcPr>
          <w:p w14:paraId="6BE6A9FA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 cleansing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B13C4E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2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0746BF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65 (54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D5EAB1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D73CD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42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4604F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39FB3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394</w:t>
            </w:r>
          </w:p>
        </w:tc>
      </w:tr>
      <w:tr w:rsidR="00A17C86" w:rsidRPr="00A17C86" w14:paraId="67A8977F" w14:textId="77777777" w:rsidTr="70A10430">
        <w:tc>
          <w:tcPr>
            <w:tcW w:w="3065" w:type="dxa"/>
            <w:shd w:val="clear" w:color="auto" w:fill="auto"/>
            <w:vAlign w:val="center"/>
          </w:tcPr>
          <w:p w14:paraId="38B4DB1E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Using water only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D46EE5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53203F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4 (61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ACE6FA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34 (0.54 – 3.3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9DFC3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3E1735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53 (0.17 – 1.6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12B4A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299DEFF" w14:textId="77777777" w:rsidTr="70A10430">
        <w:tc>
          <w:tcPr>
            <w:tcW w:w="3065" w:type="dxa"/>
            <w:shd w:val="clear" w:color="auto" w:fill="auto"/>
            <w:vAlign w:val="center"/>
          </w:tcPr>
          <w:p w14:paraId="49C8CB83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Using other substances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7343B6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9D7BDF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3 (68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49F03D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87 (0.67 – 5.2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62626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065344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55 (0.43 – 5.5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943AA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CFC5191" w14:textId="77777777" w:rsidTr="70A10430">
        <w:tc>
          <w:tcPr>
            <w:tcW w:w="3065" w:type="dxa"/>
            <w:shd w:val="clear" w:color="auto" w:fill="auto"/>
            <w:vAlign w:val="center"/>
          </w:tcPr>
          <w:p w14:paraId="240CB26F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Direction of cleaning after defecation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1625FEF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AB38E9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6571310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272F06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E7C5F0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45571D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68E6400A" w14:textId="77777777" w:rsidTr="70A10430">
        <w:tc>
          <w:tcPr>
            <w:tcW w:w="3065" w:type="dxa"/>
            <w:shd w:val="clear" w:color="auto" w:fill="auto"/>
            <w:vAlign w:val="center"/>
          </w:tcPr>
          <w:p w14:paraId="66D1FE11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Front to back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210CBC9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1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0AB2A8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69 (58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418BF9D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FCF47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39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3C51F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21B33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967</w:t>
            </w:r>
          </w:p>
        </w:tc>
      </w:tr>
      <w:tr w:rsidR="00A17C86" w:rsidRPr="00A17C86" w14:paraId="35DF421D" w14:textId="77777777" w:rsidTr="70A10430">
        <w:tc>
          <w:tcPr>
            <w:tcW w:w="3065" w:type="dxa"/>
            <w:shd w:val="clear" w:color="auto" w:fill="auto"/>
            <w:vAlign w:val="center"/>
          </w:tcPr>
          <w:p w14:paraId="6433BCC3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lastRenderedPageBreak/>
              <w:t>Back to front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2FDD6BB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C7A346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3 (51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738527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74 (0.37 – 1.4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C0884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338FEF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02 (0.44 – 2.3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99DDC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3FD7148" w14:textId="77777777" w:rsidTr="70A10430">
        <w:tc>
          <w:tcPr>
            <w:tcW w:w="3065" w:type="dxa"/>
            <w:shd w:val="clear" w:color="auto" w:fill="auto"/>
            <w:vAlign w:val="center"/>
          </w:tcPr>
          <w:p w14:paraId="50F82C60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Man/boy touched vagina with hands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BCB308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D12444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60D1197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0CB291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CF389E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5FD5D9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0C504F60" w14:textId="77777777" w:rsidTr="70A10430">
        <w:tc>
          <w:tcPr>
            <w:tcW w:w="3065" w:type="dxa"/>
            <w:shd w:val="clear" w:color="auto" w:fill="auto"/>
            <w:vAlign w:val="center"/>
          </w:tcPr>
          <w:p w14:paraId="4CEFACCC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21C4FF8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2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D8C9E3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68 (53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69E5D3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6B4B3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05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31725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FB78A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145</w:t>
            </w:r>
          </w:p>
        </w:tc>
      </w:tr>
      <w:tr w:rsidR="00A17C86" w:rsidRPr="00A17C86" w14:paraId="40891270" w14:textId="77777777" w:rsidTr="70A10430">
        <w:tc>
          <w:tcPr>
            <w:tcW w:w="3065" w:type="dxa"/>
            <w:shd w:val="clear" w:color="auto" w:fill="auto"/>
            <w:vAlign w:val="center"/>
          </w:tcPr>
          <w:p w14:paraId="0001CBE7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Yes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FF80EF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A6326D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4 (71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8D52F1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.15 (0.95 – 4.8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7D49C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284DDE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.08 (0.77 – 5.6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424CC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63957D1" w14:textId="77777777" w:rsidTr="70A10430">
        <w:tc>
          <w:tcPr>
            <w:tcW w:w="3065" w:type="dxa"/>
            <w:shd w:val="clear" w:color="auto" w:fill="auto"/>
            <w:vAlign w:val="center"/>
          </w:tcPr>
          <w:p w14:paraId="659534D7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Receptive oral sex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28191A5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61517B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523C58B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0255BD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442549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B462A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32DD9B3F" w14:textId="77777777" w:rsidTr="70A10430">
        <w:tc>
          <w:tcPr>
            <w:tcW w:w="3065" w:type="dxa"/>
            <w:shd w:val="clear" w:color="auto" w:fill="auto"/>
            <w:vAlign w:val="center"/>
          </w:tcPr>
          <w:p w14:paraId="00EABAC8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480C339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5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723224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86 (55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9E6287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AAA1E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26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1160B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B787B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869</w:t>
            </w:r>
          </w:p>
        </w:tc>
      </w:tr>
      <w:tr w:rsidR="00A17C86" w:rsidRPr="00A17C86" w14:paraId="4134EA8C" w14:textId="77777777" w:rsidTr="70A10430">
        <w:tc>
          <w:tcPr>
            <w:tcW w:w="3065" w:type="dxa"/>
            <w:shd w:val="clear" w:color="auto" w:fill="auto"/>
            <w:vAlign w:val="center"/>
          </w:tcPr>
          <w:p w14:paraId="7A9982B8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Yes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E38CDF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441958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6 (75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3133DE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.41 (0.47 – 12.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3BA90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FD05C0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17 (0.18 – 7.8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66E38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A671852" w14:textId="77777777" w:rsidTr="70A10430">
        <w:tc>
          <w:tcPr>
            <w:tcW w:w="3065" w:type="dxa"/>
            <w:shd w:val="clear" w:color="auto" w:fill="auto"/>
            <w:vAlign w:val="center"/>
          </w:tcPr>
          <w:p w14:paraId="2616D19B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Life-time sexual partners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473EB7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E1E25D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659EF74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E8266B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BAC671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FFB653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79690634" w14:textId="77777777" w:rsidTr="70A10430">
        <w:tc>
          <w:tcPr>
            <w:tcW w:w="3065" w:type="dxa"/>
            <w:shd w:val="clear" w:color="auto" w:fill="auto"/>
            <w:vAlign w:val="center"/>
          </w:tcPr>
          <w:p w14:paraId="001CC8C0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One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B4E21B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2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F719ED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63 (51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4E7691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B82A3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0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377D8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D79B2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107</w:t>
            </w:r>
          </w:p>
        </w:tc>
      </w:tr>
      <w:tr w:rsidR="00A17C86" w:rsidRPr="00A17C86" w14:paraId="620049E9" w14:textId="77777777" w:rsidTr="70A10430">
        <w:tc>
          <w:tcPr>
            <w:tcW w:w="3065" w:type="dxa"/>
            <w:shd w:val="clear" w:color="auto" w:fill="auto"/>
            <w:vAlign w:val="center"/>
          </w:tcPr>
          <w:p w14:paraId="4D1FF891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Two or more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E8FC04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BD0F37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9 (73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2A19A7A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.51 (1.15 – 5.4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416FB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A675BE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.21 (0.82 – 5.9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3C9A8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DE0EA6F" w14:textId="77777777" w:rsidTr="70A10430">
        <w:tc>
          <w:tcPr>
            <w:tcW w:w="3065" w:type="dxa"/>
            <w:shd w:val="clear" w:color="auto" w:fill="auto"/>
            <w:vAlign w:val="center"/>
          </w:tcPr>
          <w:p w14:paraId="402063EF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Condom use with latest partner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5A69E1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40ACEA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3DA6229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8A2A3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4814EC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B7EBE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6275E4B0" w14:textId="77777777" w:rsidTr="70A10430">
        <w:tc>
          <w:tcPr>
            <w:tcW w:w="3065" w:type="dxa"/>
            <w:shd w:val="clear" w:color="auto" w:fill="auto"/>
            <w:vAlign w:val="center"/>
          </w:tcPr>
          <w:p w14:paraId="288E7A0B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Always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CECCA0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6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30FDDD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4 (49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2BF476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23AF6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1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0E0DD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34D25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367</w:t>
            </w:r>
          </w:p>
        </w:tc>
      </w:tr>
      <w:tr w:rsidR="00A17C86" w:rsidRPr="00A17C86" w14:paraId="5262D172" w14:textId="77777777" w:rsidTr="70A10430">
        <w:tc>
          <w:tcPr>
            <w:tcW w:w="3065" w:type="dxa"/>
            <w:shd w:val="clear" w:color="auto" w:fill="auto"/>
            <w:vAlign w:val="center"/>
          </w:tcPr>
          <w:p w14:paraId="5FD31DA9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t always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4125CD0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236C62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56 (62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6A5CACB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65 (0.87 – 3.1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5BE86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0EFF9D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41 (0.67 - 2.9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512E1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500EFB11" w14:textId="77777777" w:rsidTr="70A10430">
        <w:tc>
          <w:tcPr>
            <w:tcW w:w="3065" w:type="dxa"/>
            <w:shd w:val="clear" w:color="auto" w:fill="auto"/>
            <w:vAlign w:val="center"/>
          </w:tcPr>
          <w:p w14:paraId="3409E432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Age of first sexual partner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A842D9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BD5515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019D867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33B53C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608B72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76746A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450766E" w14:textId="77777777" w:rsidTr="70A10430">
        <w:tc>
          <w:tcPr>
            <w:tcW w:w="3065" w:type="dxa"/>
            <w:shd w:val="clear" w:color="auto" w:fill="auto"/>
            <w:vAlign w:val="center"/>
          </w:tcPr>
          <w:p w14:paraId="69C29935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&lt;1 year older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97C84E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902AAE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8 (50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2662D00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D3AFA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00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057C7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84DE4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002</w:t>
            </w:r>
          </w:p>
        </w:tc>
      </w:tr>
      <w:tr w:rsidR="00A17C86" w:rsidRPr="00A17C86" w14:paraId="0CCFC3E9" w14:textId="77777777" w:rsidTr="70A10430">
        <w:tc>
          <w:tcPr>
            <w:tcW w:w="3065" w:type="dxa"/>
            <w:shd w:val="clear" w:color="auto" w:fill="auto"/>
            <w:vAlign w:val="center"/>
          </w:tcPr>
          <w:p w14:paraId="3DDC209E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–2 years older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40DC324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A80ADD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 (29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59932B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41 (0.12 – 1.4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3AB59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4558DB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36 (0.10 – 1.3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2B7FB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E3549F1" w14:textId="77777777" w:rsidTr="70A10430">
        <w:tc>
          <w:tcPr>
            <w:tcW w:w="3065" w:type="dxa"/>
            <w:shd w:val="clear" w:color="auto" w:fill="auto"/>
            <w:vAlign w:val="center"/>
          </w:tcPr>
          <w:p w14:paraId="199B841C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–3 years older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E27DE1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A7F1F5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3 (77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9E265D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.29 (0.90 - 12.0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6987A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486D5E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.08 (0.83 – 11.46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C8175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7B618129" w14:textId="77777777" w:rsidTr="70A10430">
        <w:tc>
          <w:tcPr>
            <w:tcW w:w="3065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D625F64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 or more years older</w:t>
            </w:r>
          </w:p>
        </w:tc>
        <w:tc>
          <w:tcPr>
            <w:tcW w:w="72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1F26C0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64</w:t>
            </w:r>
          </w:p>
        </w:tc>
        <w:tc>
          <w:tcPr>
            <w:tcW w:w="794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C27F7C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8 (59)</w:t>
            </w:r>
          </w:p>
        </w:tc>
        <w:tc>
          <w:tcPr>
            <w:tcW w:w="167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4596AF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46 (0.49 – 4.39)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568EE6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58FB91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11 (0.36 – 3.4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BBA97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</w:tbl>
    <w:p w14:paraId="66A50BE9" w14:textId="125F9F4F" w:rsidR="00A17C86" w:rsidRPr="00A17C86" w:rsidRDefault="00A17C86" w:rsidP="00A17C86">
      <w:pPr>
        <w:ind w:right="-563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70A10430">
        <w:rPr>
          <w:rFonts w:ascii="Times New Roman" w:eastAsia="Calibri" w:hAnsi="Times New Roman" w:cs="Times New Roman"/>
          <w:sz w:val="24"/>
          <w:szCs w:val="24"/>
        </w:rPr>
        <w:t xml:space="preserve">SES=Socio-economic status. </w:t>
      </w:r>
      <w:r w:rsidRPr="70A10430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70A10430">
        <w:rPr>
          <w:rFonts w:ascii="Times New Roman" w:eastAsia="Calibri" w:hAnsi="Times New Roman" w:cs="Times New Roman"/>
          <w:sz w:val="24"/>
          <w:szCs w:val="24"/>
        </w:rPr>
        <w:t xml:space="preserve"> SES indicator was fitted as a continuous covariate; the odds ratio of 0.95 estimates the decrease in odds of presence of </w:t>
      </w:r>
      <w:r w:rsidRPr="70A10430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A </w:t>
      </w:r>
      <w:proofErr w:type="spellStart"/>
      <w:r w:rsidRPr="70A10430">
        <w:rPr>
          <w:rFonts w:ascii="Times New Roman" w:eastAsia="Calibri" w:hAnsi="Times New Roman" w:cs="Times New Roman"/>
          <w:i/>
          <w:iCs/>
          <w:sz w:val="24"/>
          <w:szCs w:val="24"/>
        </w:rPr>
        <w:t>vaginae</w:t>
      </w:r>
      <w:proofErr w:type="spellEnd"/>
      <w:r w:rsidRPr="70A10430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for</w:t>
      </w:r>
      <w:r w:rsidRPr="70A10430">
        <w:rPr>
          <w:rFonts w:ascii="Times New Roman" w:eastAsia="Calibri" w:hAnsi="Times New Roman" w:cs="Times New Roman"/>
          <w:sz w:val="24"/>
          <w:szCs w:val="24"/>
        </w:rPr>
        <w:t xml:space="preserve"> a one-step increase in SES score. </w:t>
      </w:r>
      <w:r w:rsidRPr="70A10430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70A10430">
        <w:rPr>
          <w:rFonts w:ascii="Times New Roman" w:eastAsia="Calibri" w:hAnsi="Times New Roman" w:cs="Times New Roman"/>
          <w:sz w:val="24"/>
          <w:szCs w:val="24"/>
        </w:rPr>
        <w:t xml:space="preserve"> Missing data for some participants. </w:t>
      </w:r>
      <w:r w:rsidRPr="70A10430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70A10430">
        <w:rPr>
          <w:rFonts w:ascii="Times New Roman" w:eastAsia="Calibri" w:hAnsi="Times New Roman" w:cs="Times New Roman"/>
          <w:sz w:val="24"/>
          <w:szCs w:val="24"/>
        </w:rPr>
        <w:t xml:space="preserve">P-values obtained with likelihood ratio tests. </w:t>
      </w:r>
      <w:r w:rsidRPr="70A10430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70A1043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7FC4D99A" w:rsidRPr="00AF1853">
        <w:rPr>
          <w:rFonts w:ascii="Times New Roman" w:eastAsia="Calibri" w:hAnsi="Times New Roman" w:cs="Times New Roman"/>
          <w:sz w:val="24"/>
          <w:szCs w:val="24"/>
        </w:rPr>
        <w:t>B</w:t>
      </w:r>
      <w:r w:rsidRPr="00AF1853">
        <w:rPr>
          <w:rFonts w:ascii="Times New Roman" w:eastAsia="Calibri" w:hAnsi="Times New Roman" w:cs="Times New Roman"/>
          <w:sz w:val="24"/>
          <w:szCs w:val="24"/>
        </w:rPr>
        <w:t>ehavioural factors were adjusted for sexual touching with hands, lifetime sexual partners and age difference with first partner.</w:t>
      </w:r>
    </w:p>
    <w:p w14:paraId="64C6D9F6" w14:textId="77777777" w:rsidR="00A17C86" w:rsidRPr="00A17C86" w:rsidRDefault="00A17C86" w:rsidP="00A17C86">
      <w:pPr>
        <w:ind w:right="-563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BA496EC" w14:textId="77777777" w:rsidR="00A17C86" w:rsidRPr="00A17C86" w:rsidRDefault="00A17C86" w:rsidP="00A17C86">
      <w:pPr>
        <w:spacing w:after="288"/>
        <w:rPr>
          <w:rFonts w:ascii="Times New Roman" w:eastAsia="Calibri" w:hAnsi="Times New Roman" w:cs="Times New Roman"/>
          <w:sz w:val="24"/>
          <w:szCs w:val="24"/>
        </w:rPr>
      </w:pPr>
    </w:p>
    <w:p w14:paraId="343EAC6F" w14:textId="77777777" w:rsidR="00A17C86" w:rsidRPr="00A17C86" w:rsidRDefault="00A17C86" w:rsidP="00A17C86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A17C86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6369E9DA" w14:textId="77777777" w:rsidR="00A17C86" w:rsidRPr="00A17C86" w:rsidRDefault="00A17C86" w:rsidP="00A17C86">
      <w:pPr>
        <w:spacing w:after="288"/>
        <w:rPr>
          <w:rFonts w:ascii="Times New Roman" w:eastAsia="Calibri" w:hAnsi="Times New Roman" w:cs="Times New Roman"/>
          <w:b/>
          <w:sz w:val="24"/>
          <w:szCs w:val="24"/>
        </w:rPr>
      </w:pPr>
      <w:r w:rsidRPr="00A17C86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plemental Table 6a</w:t>
      </w:r>
      <w:r w:rsidRPr="00A17C8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A17C86">
        <w:rPr>
          <w:rFonts w:ascii="Times New Roman" w:eastAsia="Calibri" w:hAnsi="Times New Roman" w:cs="Times New Roman"/>
          <w:b/>
          <w:sz w:val="24"/>
          <w:szCs w:val="24"/>
        </w:rPr>
        <w:t xml:space="preserve">Factors associated with the presence of </w:t>
      </w:r>
      <w:proofErr w:type="spellStart"/>
      <w:r w:rsidRPr="00A17C86">
        <w:rPr>
          <w:rFonts w:ascii="Times New Roman" w:eastAsia="Calibri" w:hAnsi="Times New Roman" w:cs="Times New Roman"/>
          <w:b/>
          <w:i/>
          <w:sz w:val="24"/>
          <w:szCs w:val="24"/>
        </w:rPr>
        <w:t>Prevotella</w:t>
      </w:r>
      <w:proofErr w:type="spellEnd"/>
      <w:r w:rsidRPr="00A17C86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A17C86">
        <w:rPr>
          <w:rFonts w:ascii="Times New Roman" w:eastAsia="Calibri" w:hAnsi="Times New Roman" w:cs="Times New Roman"/>
          <w:b/>
          <w:i/>
          <w:sz w:val="24"/>
          <w:szCs w:val="24"/>
        </w:rPr>
        <w:t>bivia</w:t>
      </w:r>
      <w:proofErr w:type="spellEnd"/>
      <w:r w:rsidRPr="00A17C86">
        <w:rPr>
          <w:rFonts w:ascii="Times New Roman" w:eastAsia="Calibri" w:hAnsi="Times New Roman" w:cs="Times New Roman"/>
          <w:b/>
          <w:sz w:val="24"/>
          <w:szCs w:val="24"/>
        </w:rPr>
        <w:t xml:space="preserve"> among secondary school girls in Mwanza, Tanzania (N=386)</w:t>
      </w:r>
    </w:p>
    <w:tbl>
      <w:tblPr>
        <w:tblW w:w="9544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934"/>
        <w:gridCol w:w="847"/>
        <w:gridCol w:w="987"/>
        <w:gridCol w:w="1549"/>
        <w:gridCol w:w="851"/>
        <w:gridCol w:w="1693"/>
        <w:gridCol w:w="683"/>
      </w:tblGrid>
      <w:tr w:rsidR="00A17C86" w:rsidRPr="00A17C86" w14:paraId="6F69E3BC" w14:textId="77777777" w:rsidTr="00FD65D8">
        <w:trPr>
          <w:trHeight w:val="170"/>
        </w:trPr>
        <w:tc>
          <w:tcPr>
            <w:tcW w:w="29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3D2DA1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0C66B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N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CE0DD8" w14:textId="248F487A" w:rsidR="00A17C86" w:rsidRPr="00A17C86" w:rsidRDefault="00FD65D8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n</w:t>
            </w:r>
            <w:r w:rsidR="00A17C86"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 xml:space="preserve"> Pos (%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F5DF4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Odds ratio</w:t>
            </w:r>
          </w:p>
          <w:p w14:paraId="6782748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BDA74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p-value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3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C6294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Adjusted odds ratio</w:t>
            </w:r>
          </w:p>
          <w:p w14:paraId="1D2A594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(95% CI)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4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AF62B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p-value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3</w:t>
            </w:r>
          </w:p>
        </w:tc>
      </w:tr>
      <w:tr w:rsidR="00A17C86" w:rsidRPr="00A17C86" w14:paraId="43DAAF8A" w14:textId="77777777" w:rsidTr="00FD65D8">
        <w:trPr>
          <w:trHeight w:val="170"/>
        </w:trPr>
        <w:tc>
          <w:tcPr>
            <w:tcW w:w="29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C528F6B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Total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654D9E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86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038718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97 (51)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068E0A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27F238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821EF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EA195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536D9517" w14:textId="77777777" w:rsidTr="00FD65D8">
        <w:trPr>
          <w:trHeight w:val="170"/>
        </w:trPr>
        <w:tc>
          <w:tcPr>
            <w:tcW w:w="4768" w:type="dxa"/>
            <w:gridSpan w:val="3"/>
            <w:tcBorders>
              <w:top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378D1CEC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SOCIO-DEMOGRAPHIC FACTORS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3B9B50C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5076508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tcBorders>
              <w:top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65FC6FB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tcBorders>
              <w:top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2057629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7F8E6E3D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2DFD7E94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Age (years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0EDCAD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6D8B29C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0ECE1CB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42FA01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021CB05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21A6300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40BDE7D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1628133F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7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A771FB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16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7099D4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07 (50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6E3A42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1D539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507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7E1BD4F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0CC6DCA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5C4D81A9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166349DD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8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A155EB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70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0DEFAC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0 (53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5487B6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15 (0.77 – 1.7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B27AE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2221C60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04B62F9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02ACF1A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24741241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SES indicator (possessions)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1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3ED03A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06B1244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54C9D47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DE8D22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47D3758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165118A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62755166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4557E087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Car in household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74D6AD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4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008A51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3 (54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6B2BEF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23 (0.91 – 1.6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5518D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171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55A6EDE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0001DC8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E536BFD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49C09EA8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TV, but no car in household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D936A3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65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B5FDD3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89 (54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7B630D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37D7CB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7026E1B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1EAEADE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51165A39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51628B4C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Cell phone, no car or TV in household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C86B9E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84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7969DD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1 (49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83259E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EAF1AF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7EA9D30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5411FCA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759AB84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61902874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ne of the above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26CCB9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3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2CC78A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 (31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93DECC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7B21C3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76F01B4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745260D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311C6AA0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66159C3A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Lives with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6173C8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2479F09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7510B49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CEDD55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6B1EFAA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1E83609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DC9C1E9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2A334EB3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Mother (+/-father/</w:t>
            </w:r>
            <w:proofErr w:type="gramStart"/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other</w:t>
            </w:r>
            <w:proofErr w:type="gramEnd"/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 xml:space="preserve"> person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D5EE2F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46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C35476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23 (50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3017DC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42438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500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582694E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5B2B0E2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4AA44E1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6020CAC7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Father (+/-</w:t>
            </w:r>
            <w:proofErr w:type="gramStart"/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other</w:t>
            </w:r>
            <w:proofErr w:type="gramEnd"/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 xml:space="preserve"> person, but not mother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5102AE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4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84ACE5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5 (63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8DB959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67 (0.70 – 3.9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06602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0EA2942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0E1A5E8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74F702B7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332136AB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Does not live with mother or father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C3B0A2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16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00221D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59 (51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CD8DF2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04 (0.67 – 1.6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F53E1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395C0CA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1B5DB50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842D478" w14:textId="77777777" w:rsidTr="00FD65D8">
        <w:trPr>
          <w:trHeight w:val="170"/>
        </w:trPr>
        <w:tc>
          <w:tcPr>
            <w:tcW w:w="4768" w:type="dxa"/>
            <w:gridSpan w:val="3"/>
            <w:shd w:val="clear" w:color="auto" w:fill="D9D9D9" w:themeFill="background1" w:themeFillShade="D9"/>
            <w:vAlign w:val="center"/>
          </w:tcPr>
          <w:p w14:paraId="43302EA0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BEHAVIOURAL FACTORS</w:t>
            </w:r>
          </w:p>
        </w:tc>
        <w:tc>
          <w:tcPr>
            <w:tcW w:w="1549" w:type="dxa"/>
            <w:shd w:val="clear" w:color="auto" w:fill="D9D9D9" w:themeFill="background1" w:themeFillShade="D9"/>
            <w:vAlign w:val="center"/>
          </w:tcPr>
          <w:p w14:paraId="2A798B9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3EDD78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D9D9D9" w:themeFill="background1" w:themeFillShade="D9"/>
            <w:vAlign w:val="center"/>
          </w:tcPr>
          <w:p w14:paraId="2673546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14:paraId="3179C9E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5029CC82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26DDD29E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Menstrual hygiene management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2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6E5B4C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555493F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28BDB05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021ECB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0083FC4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6272260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DC14A32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6E978718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Sanitary pads or towels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62684D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03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EC27C1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00 (49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61ED48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CCCB1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457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4696F43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2824905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406</w:t>
            </w:r>
          </w:p>
        </w:tc>
      </w:tr>
      <w:tr w:rsidR="00A17C86" w:rsidRPr="00A17C86" w14:paraId="6F90EE7A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1B4820AE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Cloth, toilet paper or pants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91A75B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79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724059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5 (53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BF8411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16 (0.78 – 1.7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E5B5C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407C0D8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19 (0.79 – 1.80)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7220CE2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7BADCFEE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2619AF8A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Intravaginal cleansing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270064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5EAE37D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5CA0658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064D28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06EC512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32F1A75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72C156C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560ECC0E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 cleansing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0B712D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28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A59E50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67 (51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5B4C04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40F8C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97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5194986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4CA6698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463</w:t>
            </w:r>
          </w:p>
        </w:tc>
      </w:tr>
      <w:tr w:rsidR="00A17C86" w:rsidRPr="00A17C86" w14:paraId="612D4779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613EA9D9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Using water only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C06CCF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4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BF1DF1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8 (53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909755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08 (0.53 – 2.2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E8472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7BFF73B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77 (0.36 – 1.66)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12083D8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7BA45AE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211BC839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Using other substances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1DCEF5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4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3D61AF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2 (50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7D5717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96 (0.42 – 2.2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6DAB4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344FC71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60 (0.25 – 1.48)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7395751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36A4A3FF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500FF8F4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Direction of cleaning after defecation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FCE933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02F17D8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05690C1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A00BD3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7968046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267D795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51F4B9A4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6534399D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Front to back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F931CE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94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9C937E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54 (52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771FB7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C91C0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345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30455F4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7064469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248</w:t>
            </w:r>
          </w:p>
        </w:tc>
      </w:tr>
      <w:tr w:rsidR="00A17C86" w:rsidRPr="00A17C86" w14:paraId="06BBAA27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348297A1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Back to front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0FFC72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2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F8881A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3 (47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2E1E27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80 (0.50 – 1.2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BACFE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3FC7439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75 (0.46 – 1.22)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5A799E5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0B959ECF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687B3F08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lastRenderedPageBreak/>
              <w:t>Man/boy touched vagina with hands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B2DFDD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0E6FABC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6D1C904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BD8087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29C90C0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20DE4F5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619778B3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05FA3083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A23C5B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51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965CDA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73 (49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1908D3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872EE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028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2A1F5AA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0FE50FA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592</w:t>
            </w:r>
          </w:p>
        </w:tc>
      </w:tr>
      <w:tr w:rsidR="00A17C86" w:rsidRPr="00A17C86" w14:paraId="3C77F8FB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0AFE59DA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Yes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AC9A61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5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4F6569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4 (69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963BCB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.24 (1.07 – 4.7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4B694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2211EC6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25 (0.55 – 2.88)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24A72D0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3471CA48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619783EE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Receptive oral sex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CAD3DF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6D300EC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67B358B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65EF9F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64A9176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45F3C8F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4ADD999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0C69ED1F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6BA843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77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C70316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93 (51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7238E4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157E5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689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259E012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399E9B0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103</w:t>
            </w:r>
          </w:p>
        </w:tc>
      </w:tr>
      <w:tr w:rsidR="00A17C86" w:rsidRPr="00A17C86" w14:paraId="3375D29C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6C8180B2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Yes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F331CC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6E30E2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 (44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FA1BEA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76 (0.20 – 2.8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1D305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19D461A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28 (0.06 – 1.33)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03B4358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1BAC9C3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4A1D735A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Life-time sexual partners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6DF24E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199695C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40FC6BB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EBD8B2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388FFCB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06DE85A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37B9C5F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15DB131C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ne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078E7C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23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9605F2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8 (44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12F85A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26543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&lt;0.001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047AB7C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72E9EED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004</w:t>
            </w:r>
          </w:p>
        </w:tc>
      </w:tr>
      <w:tr w:rsidR="00A17C86" w:rsidRPr="00A17C86" w14:paraId="695BEC3E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082AB744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One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9C55B8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23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3545FB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69 (56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6E8F95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63 (1.05 – 2.5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B2AD9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6BB94C2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58 (1.00 – 2.50)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3EAC0C2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68932856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0682F4D2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Two or more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8F6DE2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0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1B54B0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0 (75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30CCCC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.83 (1.78 – 8.2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18915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528D509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.49 (1.52 – 8.01)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1258828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</w:tbl>
    <w:p w14:paraId="707F6227" w14:textId="77777777" w:rsidR="00A17C86" w:rsidRPr="00A17C86" w:rsidRDefault="00A17C86" w:rsidP="00A17C86">
      <w:pPr>
        <w:ind w:right="-563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17C86">
        <w:rPr>
          <w:rFonts w:ascii="Times New Roman" w:eastAsia="Calibri" w:hAnsi="Times New Roman" w:cs="Times New Roman"/>
          <w:sz w:val="24"/>
          <w:szCs w:val="24"/>
        </w:rPr>
        <w:t xml:space="preserve">SES=Socio-economic status. </w:t>
      </w:r>
      <w:r w:rsidRPr="00A17C86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A17C86">
        <w:rPr>
          <w:rFonts w:ascii="Times New Roman" w:eastAsia="Calibri" w:hAnsi="Times New Roman" w:cs="Times New Roman"/>
          <w:sz w:val="24"/>
          <w:szCs w:val="24"/>
        </w:rPr>
        <w:t xml:space="preserve"> SES indicator was fitted as a continuous covariate; the odds ratio of 1.23 estimates the increase in odds of presence of </w:t>
      </w:r>
      <w:r w:rsidRPr="00A17C86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P </w:t>
      </w:r>
      <w:proofErr w:type="spellStart"/>
      <w:r w:rsidRPr="00A17C86">
        <w:rPr>
          <w:rFonts w:ascii="Times New Roman" w:eastAsia="Calibri" w:hAnsi="Times New Roman" w:cs="Times New Roman"/>
          <w:i/>
          <w:iCs/>
          <w:sz w:val="24"/>
          <w:szCs w:val="24"/>
        </w:rPr>
        <w:t>bivia</w:t>
      </w:r>
      <w:proofErr w:type="spellEnd"/>
      <w:r w:rsidRPr="00A17C86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for</w:t>
      </w:r>
      <w:r w:rsidRPr="00A17C86">
        <w:rPr>
          <w:rFonts w:ascii="Times New Roman" w:eastAsia="Calibri" w:hAnsi="Times New Roman" w:cs="Times New Roman"/>
          <w:sz w:val="24"/>
          <w:szCs w:val="24"/>
        </w:rPr>
        <w:t xml:space="preserve"> a one-step increase in SES score. </w:t>
      </w:r>
      <w:r w:rsidRPr="00A17C86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A17C86">
        <w:rPr>
          <w:rFonts w:ascii="Times New Roman" w:eastAsia="Calibri" w:hAnsi="Times New Roman" w:cs="Times New Roman"/>
          <w:sz w:val="24"/>
          <w:szCs w:val="24"/>
        </w:rPr>
        <w:t xml:space="preserve"> Missing data for some participants. </w:t>
      </w:r>
      <w:r w:rsidRPr="00A17C86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A17C86">
        <w:rPr>
          <w:rFonts w:ascii="Times New Roman" w:eastAsia="Calibri" w:hAnsi="Times New Roman" w:cs="Times New Roman"/>
          <w:sz w:val="24"/>
          <w:szCs w:val="24"/>
        </w:rPr>
        <w:t xml:space="preserve"> P-values obtained with likelihood ratio tests.</w:t>
      </w:r>
      <w:r w:rsidRPr="00A17C8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4</w:t>
      </w:r>
      <w:r w:rsidRPr="00A17C8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F1853">
        <w:rPr>
          <w:rFonts w:ascii="Times New Roman" w:eastAsia="Calibri" w:hAnsi="Times New Roman" w:cs="Times New Roman"/>
          <w:sz w:val="24"/>
          <w:szCs w:val="24"/>
        </w:rPr>
        <w:t>Behavioural variables were adjusted for sexual touching by hands and life-time number of sexual partners.</w:t>
      </w:r>
    </w:p>
    <w:p w14:paraId="61E5561F" w14:textId="77777777" w:rsidR="00A17C86" w:rsidRPr="00A17C86" w:rsidRDefault="00A17C86" w:rsidP="00A17C8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7C86">
        <w:rPr>
          <w:rFonts w:ascii="Times New Roman" w:eastAsia="Calibri" w:hAnsi="Times New Roman" w:cs="Times New Roman"/>
          <w:sz w:val="24"/>
          <w:szCs w:val="24"/>
        </w:rPr>
        <w:br w:type="page"/>
      </w:r>
    </w:p>
    <w:p w14:paraId="3625C917" w14:textId="568E7DB1" w:rsidR="00A17C86" w:rsidRPr="00A17C86" w:rsidRDefault="00A17C86" w:rsidP="0056128F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  <w:r w:rsidRPr="00A17C86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plemental Table 6b</w:t>
      </w:r>
      <w:r w:rsidRPr="00A17C8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A17C86">
        <w:rPr>
          <w:rFonts w:ascii="Times New Roman" w:eastAsia="Calibri" w:hAnsi="Times New Roman" w:cs="Times New Roman"/>
          <w:b/>
          <w:sz w:val="24"/>
          <w:szCs w:val="24"/>
        </w:rPr>
        <w:t xml:space="preserve">Factors associated with the presence of </w:t>
      </w:r>
      <w:proofErr w:type="spellStart"/>
      <w:r w:rsidRPr="00A17C86">
        <w:rPr>
          <w:rFonts w:ascii="Times New Roman" w:eastAsia="Calibri" w:hAnsi="Times New Roman" w:cs="Times New Roman"/>
          <w:b/>
          <w:i/>
          <w:sz w:val="24"/>
          <w:szCs w:val="24"/>
        </w:rPr>
        <w:t>Prevotella</w:t>
      </w:r>
      <w:proofErr w:type="spellEnd"/>
      <w:r w:rsidRPr="00A17C86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A17C86">
        <w:rPr>
          <w:rFonts w:ascii="Times New Roman" w:eastAsia="Calibri" w:hAnsi="Times New Roman" w:cs="Times New Roman"/>
          <w:b/>
          <w:i/>
          <w:sz w:val="24"/>
          <w:szCs w:val="24"/>
        </w:rPr>
        <w:t>bivia</w:t>
      </w:r>
      <w:proofErr w:type="spellEnd"/>
      <w:r w:rsidRPr="00A17C86">
        <w:rPr>
          <w:rFonts w:ascii="Times New Roman" w:eastAsia="Calibri" w:hAnsi="Times New Roman" w:cs="Times New Roman"/>
          <w:b/>
          <w:sz w:val="24"/>
          <w:szCs w:val="24"/>
        </w:rPr>
        <w:t xml:space="preserve"> among </w:t>
      </w:r>
      <w:r w:rsidRPr="00A17C86">
        <w:rPr>
          <w:rFonts w:ascii="Times New Roman" w:eastAsia="Calibri" w:hAnsi="Times New Roman" w:cs="Times New Roman"/>
          <w:b/>
          <w:sz w:val="24"/>
          <w:szCs w:val="24"/>
          <w:u w:val="single"/>
        </w:rPr>
        <w:t>sexually active</w:t>
      </w:r>
      <w:r w:rsidRPr="00A17C86">
        <w:rPr>
          <w:rFonts w:ascii="Times New Roman" w:eastAsia="Calibri" w:hAnsi="Times New Roman" w:cs="Times New Roman"/>
          <w:b/>
          <w:sz w:val="24"/>
          <w:szCs w:val="24"/>
        </w:rPr>
        <w:t xml:space="preserve"> secondary school girls in Mwanza, Tanzania (N=</w:t>
      </w:r>
      <w:r w:rsidR="0056128F">
        <w:rPr>
          <w:rFonts w:ascii="Times New Roman" w:eastAsia="Calibri" w:hAnsi="Times New Roman" w:cs="Times New Roman"/>
          <w:b/>
          <w:sz w:val="24"/>
          <w:szCs w:val="24"/>
        </w:rPr>
        <w:t>163</w:t>
      </w:r>
      <w:r w:rsidRPr="00A17C86">
        <w:rPr>
          <w:rFonts w:ascii="Times New Roman" w:eastAsia="Calibri" w:hAnsi="Times New Roman" w:cs="Times New Roman"/>
          <w:b/>
          <w:sz w:val="24"/>
          <w:szCs w:val="24"/>
        </w:rPr>
        <w:t>)</w:t>
      </w:r>
    </w:p>
    <w:tbl>
      <w:tblPr>
        <w:tblW w:w="9544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934"/>
        <w:gridCol w:w="847"/>
        <w:gridCol w:w="987"/>
        <w:gridCol w:w="1549"/>
        <w:gridCol w:w="851"/>
        <w:gridCol w:w="1693"/>
        <w:gridCol w:w="683"/>
      </w:tblGrid>
      <w:tr w:rsidR="00A17C86" w:rsidRPr="00A17C86" w14:paraId="4597A1DB" w14:textId="77777777" w:rsidTr="00FD65D8">
        <w:trPr>
          <w:trHeight w:val="170"/>
        </w:trPr>
        <w:tc>
          <w:tcPr>
            <w:tcW w:w="29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A04B6C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7A66C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N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5958C7" w14:textId="0F4094BD" w:rsidR="00FD65D8" w:rsidRDefault="00FD65D8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n Pos</w:t>
            </w:r>
          </w:p>
          <w:p w14:paraId="04C65D8E" w14:textId="27DC47B0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 xml:space="preserve"> (%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FFC1F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Odds ratio</w:t>
            </w:r>
          </w:p>
          <w:p w14:paraId="16C0EF1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A1B88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p-value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3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2FCA3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Adjusted odds ratio</w:t>
            </w:r>
          </w:p>
          <w:p w14:paraId="716E416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(95% CI)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4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D0FD7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p-value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3</w:t>
            </w:r>
          </w:p>
        </w:tc>
      </w:tr>
      <w:tr w:rsidR="00A17C86" w:rsidRPr="00A17C86" w14:paraId="30F74E79" w14:textId="77777777" w:rsidTr="00FD65D8">
        <w:trPr>
          <w:trHeight w:val="170"/>
        </w:trPr>
        <w:tc>
          <w:tcPr>
            <w:tcW w:w="29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529252C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Total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684084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63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23EC9A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9 (61)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CB3D0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F0E6D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CD4DA6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CCAF3C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5F562DA" w14:textId="77777777" w:rsidTr="00FD65D8">
        <w:trPr>
          <w:trHeight w:val="170"/>
        </w:trPr>
        <w:tc>
          <w:tcPr>
            <w:tcW w:w="4768" w:type="dxa"/>
            <w:gridSpan w:val="3"/>
            <w:tcBorders>
              <w:top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1A8A3361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SOCIO-DEMOGRAPHIC FACTORS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42E1C54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6A5A726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tcBorders>
              <w:top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2AE5024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tcBorders>
              <w:top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2E949A6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90937A6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01DE0676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Age (years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DAA985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54A3E3C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2E67334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826CB5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13528F7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61565BB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AD5DC83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01A8AFAE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7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F68478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80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E8DE5E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5 (56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4B9D9F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EC772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249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12A5095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6064EC9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F7F42DB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19795E24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8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01D48A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83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E79ADC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54 (65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D0D579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45 (0.77 – 2.7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E6AFC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43F1158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12D34EB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3E6B7963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6034A1E0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SES indicator (possessions)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1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E32F1C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6373471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587B6D1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213D6A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1E1DB3D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7488C7F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05B271D9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3C1CA926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Car in household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291FD0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6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5A4064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 (50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0918F6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05 (0.65 – 1.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36884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85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4616F84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7A40095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3546EC66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29C64A68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TV, but no car in household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721309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73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F516B7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5 (62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1949BE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D2EE24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0AABE8C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000E079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3A186CF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7CE7E124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Cell phone, no car or TV in household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6B5129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76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B98310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6 (61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89CEC0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716806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25490FC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7EEEA0F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9950189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06BD88D9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ne of the above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037918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8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ED781D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5 (63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C9D417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7E45D3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5ED83C8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2895E59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5B17CA8A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0468A30A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Lives with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D4367F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5DF7299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6E038A0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8D3184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7556CDE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1E270C8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EA1AB61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3AC1FEE1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Mother (+/-father/</w:t>
            </w:r>
            <w:proofErr w:type="gramStart"/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other</w:t>
            </w:r>
            <w:proofErr w:type="gramEnd"/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 xml:space="preserve"> person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F5BC30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8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E567DE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60 (61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727BE0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B239E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157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5265576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14D79CA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5CE5A6E3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0B38739F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Father (+/-</w:t>
            </w:r>
            <w:proofErr w:type="gramStart"/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other</w:t>
            </w:r>
            <w:proofErr w:type="gramEnd"/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 xml:space="preserve"> person, but not mother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FB843E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2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B119DA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0 (83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DDAEED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.17 (0.66 – 15.2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0A2ED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28B2A09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67C71E6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294C342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71403405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Does not live with mother or father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71890B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53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47386E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9 (55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F0C2DE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77 (0.39 – 1.5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48ED4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65C37CC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1796E32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EF8A7F8" w14:textId="77777777" w:rsidTr="00FD65D8">
        <w:trPr>
          <w:trHeight w:val="170"/>
        </w:trPr>
        <w:tc>
          <w:tcPr>
            <w:tcW w:w="4768" w:type="dxa"/>
            <w:gridSpan w:val="3"/>
            <w:shd w:val="clear" w:color="auto" w:fill="D9D9D9" w:themeFill="background1" w:themeFillShade="D9"/>
            <w:vAlign w:val="center"/>
          </w:tcPr>
          <w:p w14:paraId="70137305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BEHAVIOURAL FACTORS</w:t>
            </w:r>
          </w:p>
        </w:tc>
        <w:tc>
          <w:tcPr>
            <w:tcW w:w="1549" w:type="dxa"/>
            <w:shd w:val="clear" w:color="auto" w:fill="D9D9D9" w:themeFill="background1" w:themeFillShade="D9"/>
            <w:vAlign w:val="center"/>
          </w:tcPr>
          <w:p w14:paraId="353081E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0F5255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D9D9D9" w:themeFill="background1" w:themeFillShade="D9"/>
            <w:vAlign w:val="center"/>
          </w:tcPr>
          <w:p w14:paraId="77A7001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14:paraId="5CBBE2C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69DB2112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1450923D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Menstrual hygiene management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2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206EA0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0E4CED6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383C60C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F58D23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0D8626E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6E8E72E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442F2AD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169093DF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Sanitary pads or towels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3858DC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3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59DEFB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53 (57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7028EE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30458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258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7EE8F6B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4A4D585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36</w:t>
            </w:r>
          </w:p>
        </w:tc>
      </w:tr>
      <w:tr w:rsidR="00A17C86" w:rsidRPr="00A17C86" w14:paraId="2E621C52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67648DFE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Cloth, toilet paper or pants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7A83D7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70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C4BB3B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6 (66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F39212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45 (0.76 – 2.7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B9DA8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5E01C64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.27 (1.02 – 5.07)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051FC20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8BF2857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04E5309D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Intravaginal cleansing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7869AB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31E9B08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6D26DDC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717CD6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372EB5D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1603BEE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595739E8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487B6094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 cleansing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034F8D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21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B3B193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74 (61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543F76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77E84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964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1216401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7AA64FF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815</w:t>
            </w:r>
          </w:p>
        </w:tc>
      </w:tr>
      <w:tr w:rsidR="00A17C86" w:rsidRPr="00A17C86" w14:paraId="46D45653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02555E83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Using water only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0178A4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3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220929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4 (61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6A4C90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99 (0.40 – 2.4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C0FC6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489F631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91 (0.36 – 2.31)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25A85BB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D246B6B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5B0080DF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Using other substances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D5CD93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9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E068DB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1 (58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C76904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87 (0.33 – 2.3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8A9B0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0F698F0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72 (0.26 – 1.99)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5FA1617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793BC946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0939BE44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Direction of cleaning after defecation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744FAB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7C53FBC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3CEFCAD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644FB7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2F6FAC8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6A3B1FB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1CBA5378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05A58BED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Front to back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AF5C29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18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135E26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76 (64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B3A9BC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77C4E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123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27CA284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1176FC5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154</w:t>
            </w:r>
          </w:p>
        </w:tc>
      </w:tr>
      <w:tr w:rsidR="00A17C86" w:rsidRPr="00A17C86" w14:paraId="0346D539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3320E43B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Back to front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FE089C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5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412185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3 (51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53CB04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58 (0.29 – 1.1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43522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55B2C0FC" w14:textId="5BFED875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 xml:space="preserve">0.6 (0.3 – </w:t>
            </w:r>
            <w:r w:rsidR="0056128F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br/>
            </w: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21)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45A26D4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364D9749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4F6EA76D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lastRenderedPageBreak/>
              <w:t>Man/boy touched vagina with hands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319D18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7087D2C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25ACFE1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89DB42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5515A55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3A75050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34115468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59B18D88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B8F753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29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990C4E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75 (58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1DDB5E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98CB7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18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2DC27EE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198C3D1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46</w:t>
            </w:r>
          </w:p>
        </w:tc>
      </w:tr>
      <w:tr w:rsidR="00A17C86" w:rsidRPr="00A17C86" w14:paraId="5CAEC09A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17DFEF94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Yes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4F6B36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4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74DE19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4 (71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1D54AC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73 (0.76 – 3.9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A1BE9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1E19264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38 (0.58 – 3.25)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45DD7A6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3ED9636F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371FAA57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Receptive oral sex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4D68FA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46515DB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3A853F3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4D65BD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4E8D6E6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22D0C9C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4EAFE76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34C85D23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5A9C9F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55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DB55EF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5 (61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20A2FC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D8E38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528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3A9C946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23F5B9F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261</w:t>
            </w:r>
          </w:p>
        </w:tc>
      </w:tr>
      <w:tr w:rsidR="00A17C86" w:rsidRPr="00A17C86" w14:paraId="4E5B847C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6630B946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Yes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640AC6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8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A232D4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 (50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28C133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63 (0.15 – 2.6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CA27C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5065E938" w14:textId="5AC2DE3D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 xml:space="preserve">0.42 (0.09 – </w:t>
            </w:r>
            <w:r w:rsidR="0056128F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br/>
            </w: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9)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70B0EC0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5FF66AB9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27F66EE0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Life-time sexual partners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4085B7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3FA8F69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5009A27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CAAFA1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6648062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7422392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276BDB65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0B691CD8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One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A84319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23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C6EF3E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69 (56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79099E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6DCFDF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03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5CCC6F6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29D9E67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03</w:t>
            </w:r>
          </w:p>
        </w:tc>
      </w:tr>
      <w:tr w:rsidR="00A17C86" w:rsidRPr="00A17C86" w14:paraId="44D69D5F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6FCC7BF1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Two or more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2BBCCF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0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9B3798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0 (75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54ACAD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.35 (1.06 – 5.2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53C7C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262345C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.35 (1.06 – 5.22)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3238B724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3B64F83F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78600F50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Condom use with latest partner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2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8386D0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47BC17F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15EF1CF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1371436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090F255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251896F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7E975DDF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2B94534B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Always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44C25E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69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8562D7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42 (61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D19EF8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07506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956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2EA4865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78C37CC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694</w:t>
            </w:r>
          </w:p>
        </w:tc>
      </w:tr>
      <w:tr w:rsidR="00A17C86" w:rsidRPr="00A17C86" w14:paraId="20D947AF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0FF92408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Not always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3E80FA9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1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8ADAE8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55 (60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A0DF6C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98 (0.52 – 1.8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C0A91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0E24138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88 (0.45 – 1.69)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190CF32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72934523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4A9FCB9B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vertAlign w:val="superscript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lang w:val="en-US" w:eastAsia="zh-CN" w:bidi="hi-IN"/>
              </w:rPr>
              <w:t>Age of first sexual partner</w:t>
            </w:r>
            <w:r w:rsidRPr="00A17C86">
              <w:rPr>
                <w:rFonts w:ascii="Times New Roman" w:eastAsia="Noto Sans CJK SC Regular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 w:bidi="hi-IN"/>
              </w:rPr>
              <w:t>2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F52DAA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589A9D8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3E9AC0E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1E81F5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5107EF6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38781A3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59DC4060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16D04BA6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&lt;1 year older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FF2E39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6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410F75C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9 (56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9EE5B6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35C6E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988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621D4EA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195E833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0.995</w:t>
            </w:r>
          </w:p>
        </w:tc>
      </w:tr>
      <w:tr w:rsidR="00A17C86" w:rsidRPr="00A17C86" w14:paraId="6273A7CE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719E7E96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–2 years older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86B26E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1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1C0EAE5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9 (61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100581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23 (0.36 – 4.1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41335D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415C670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15 (0.33 – 3.94)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10E95522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5401314C" w14:textId="77777777" w:rsidTr="00FD65D8">
        <w:trPr>
          <w:trHeight w:val="170"/>
        </w:trPr>
        <w:tc>
          <w:tcPr>
            <w:tcW w:w="2934" w:type="dxa"/>
            <w:shd w:val="clear" w:color="auto" w:fill="auto"/>
            <w:vAlign w:val="center"/>
          </w:tcPr>
          <w:p w14:paraId="09F97B5B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2–3 years older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2FE0CA7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0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7383E28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8 (60)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3B5560E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17 (0,34 – 3.9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B3228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4940DE9A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03 (0.30 – 3.56)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58A884F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  <w:tr w:rsidR="00A17C86" w:rsidRPr="00A17C86" w14:paraId="4C31870F" w14:textId="77777777" w:rsidTr="00FD65D8">
        <w:trPr>
          <w:trHeight w:val="170"/>
        </w:trPr>
        <w:tc>
          <w:tcPr>
            <w:tcW w:w="29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CD1457" w14:textId="77777777" w:rsidR="00A17C86" w:rsidRPr="00A17C86" w:rsidRDefault="00A17C86" w:rsidP="00A17C86">
            <w:pPr>
              <w:suppressLineNumbers/>
              <w:spacing w:after="0" w:line="240" w:lineRule="auto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 or more years older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2921E6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64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A441B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39 (61)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7AA2B0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21 (0.40 – 3.67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DC0082B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6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B05FF03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  <w:r w:rsidRPr="00A17C86"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  <w:t>1.03 (0.33 – 3.18)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14E211" w14:textId="77777777" w:rsidR="00A17C86" w:rsidRPr="00A17C86" w:rsidRDefault="00A17C86" w:rsidP="00A17C86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Times New Roman"/>
                <w:sz w:val="24"/>
                <w:szCs w:val="24"/>
                <w:lang w:val="en-US" w:eastAsia="zh-CN" w:bidi="hi-IN"/>
              </w:rPr>
            </w:pPr>
          </w:p>
        </w:tc>
      </w:tr>
    </w:tbl>
    <w:p w14:paraId="23171EF8" w14:textId="77777777" w:rsidR="00A17C86" w:rsidRPr="00A17C86" w:rsidRDefault="00A17C86" w:rsidP="00A17C86">
      <w:pPr>
        <w:ind w:right="-563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17C86">
        <w:rPr>
          <w:rFonts w:ascii="Times New Roman" w:eastAsia="Calibri" w:hAnsi="Times New Roman" w:cs="Times New Roman"/>
          <w:sz w:val="24"/>
          <w:szCs w:val="24"/>
        </w:rPr>
        <w:t xml:space="preserve">SES=Socio-economic status. </w:t>
      </w:r>
      <w:r w:rsidRPr="00A17C86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A17C86">
        <w:rPr>
          <w:rFonts w:ascii="Times New Roman" w:eastAsia="Calibri" w:hAnsi="Times New Roman" w:cs="Times New Roman"/>
          <w:sz w:val="24"/>
          <w:szCs w:val="24"/>
        </w:rPr>
        <w:t xml:space="preserve"> SES indicator was fitted as a continuous covariate; the odds ratio of 1.05 estimates the increase in odds of presence of </w:t>
      </w:r>
      <w:r w:rsidRPr="00A17C86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P </w:t>
      </w:r>
      <w:proofErr w:type="spellStart"/>
      <w:r w:rsidRPr="00A17C86">
        <w:rPr>
          <w:rFonts w:ascii="Times New Roman" w:eastAsia="Calibri" w:hAnsi="Times New Roman" w:cs="Times New Roman"/>
          <w:i/>
          <w:iCs/>
          <w:sz w:val="24"/>
          <w:szCs w:val="24"/>
        </w:rPr>
        <w:t>bivia</w:t>
      </w:r>
      <w:proofErr w:type="spellEnd"/>
      <w:r w:rsidRPr="00A17C86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for</w:t>
      </w:r>
      <w:r w:rsidRPr="00A17C86">
        <w:rPr>
          <w:rFonts w:ascii="Times New Roman" w:eastAsia="Calibri" w:hAnsi="Times New Roman" w:cs="Times New Roman"/>
          <w:sz w:val="24"/>
          <w:szCs w:val="24"/>
        </w:rPr>
        <w:t xml:space="preserve"> a one-step increase in SES score. </w:t>
      </w:r>
      <w:r w:rsidRPr="00A17C86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A17C86">
        <w:rPr>
          <w:rFonts w:ascii="Times New Roman" w:eastAsia="Calibri" w:hAnsi="Times New Roman" w:cs="Times New Roman"/>
          <w:sz w:val="24"/>
          <w:szCs w:val="24"/>
        </w:rPr>
        <w:t xml:space="preserve"> Missing data for some participants. </w:t>
      </w:r>
      <w:r w:rsidRPr="00A17C86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A17C86">
        <w:rPr>
          <w:rFonts w:ascii="Times New Roman" w:eastAsia="Calibri" w:hAnsi="Times New Roman" w:cs="Times New Roman"/>
          <w:sz w:val="24"/>
          <w:szCs w:val="24"/>
        </w:rPr>
        <w:t>P-values obtained with likelihood ratio tests.</w:t>
      </w:r>
      <w:r w:rsidRPr="00A17C8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4 </w:t>
      </w:r>
      <w:r w:rsidRPr="00AF1853">
        <w:rPr>
          <w:rFonts w:ascii="Times New Roman" w:eastAsia="Calibri" w:hAnsi="Times New Roman" w:cs="Times New Roman"/>
          <w:sz w:val="24"/>
          <w:szCs w:val="24"/>
        </w:rPr>
        <w:t>Behavioural variables were adjusted for life-time number of sexual partners.</w:t>
      </w:r>
    </w:p>
    <w:p w14:paraId="490BE5BD" w14:textId="77777777" w:rsidR="00A17C86" w:rsidRPr="00A17C86" w:rsidRDefault="00A17C86" w:rsidP="00A17C86">
      <w:pPr>
        <w:ind w:right="-563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3C7C4B4" w14:textId="77777777" w:rsidR="00AF39D2" w:rsidRPr="00CC7DE9" w:rsidRDefault="00AF39D2" w:rsidP="00A17C86">
      <w:pPr>
        <w:ind w:right="-563"/>
        <w:jc w:val="both"/>
        <w:rPr>
          <w:rFonts w:ascii="Times New Roman" w:hAnsi="Times New Roman" w:cs="Times New Roman"/>
          <w:sz w:val="24"/>
          <w:szCs w:val="24"/>
        </w:rPr>
      </w:pPr>
    </w:p>
    <w:sectPr w:rsidR="00AF39D2" w:rsidRPr="00CC7DE9">
      <w:headerReference w:type="default" r:id="rId6"/>
      <w:footerReference w:type="default" r:id="rId7"/>
      <w:pgSz w:w="11906" w:h="16838"/>
      <w:pgMar w:top="1440" w:right="1440" w:bottom="1440" w:left="1440" w:header="720" w:footer="720" w:gutter="0"/>
      <w:cols w:space="720"/>
      <w:formProt w:val="0"/>
      <w:titlePg/>
      <w:docGrid w:linePitch="360" w:charSpace="4096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51D55D63" w16cex:dateUtc="2020-04-20T09:25:29.666Z"/>
  <w16cex:commentExtensible w16cex:durableId="07E7EE80" w16cex:dateUtc="2020-04-20T09:37:29.724Z"/>
  <w16cex:commentExtensible w16cex:durableId="57BA544F" w16cex:dateUtc="2020-04-20T09:37:44.687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AE0902" w14:textId="77777777" w:rsidR="005C12A2" w:rsidRDefault="005C12A2">
      <w:pPr>
        <w:spacing w:after="0" w:line="240" w:lineRule="auto"/>
      </w:pPr>
      <w:r>
        <w:separator/>
      </w:r>
    </w:p>
  </w:endnote>
  <w:endnote w:type="continuationSeparator" w:id="0">
    <w:p w14:paraId="27AE539C" w14:textId="77777777" w:rsidR="005C12A2" w:rsidRDefault="005C12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rlito">
    <w:altName w:val="Calibri"/>
    <w:charset w:val="01"/>
    <w:family w:val="swiss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39CD83" w14:textId="77777777" w:rsidR="000D5B95" w:rsidRDefault="000D5B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44A5CF" w14:textId="77777777" w:rsidR="005C12A2" w:rsidRDefault="005C12A2">
      <w:pPr>
        <w:spacing w:after="0" w:line="240" w:lineRule="auto"/>
      </w:pPr>
      <w:r>
        <w:separator/>
      </w:r>
    </w:p>
  </w:footnote>
  <w:footnote w:type="continuationSeparator" w:id="0">
    <w:p w14:paraId="6090D4B8" w14:textId="77777777" w:rsidR="005C12A2" w:rsidRDefault="005C12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476DFD" w14:textId="77777777" w:rsidR="000D5B95" w:rsidRDefault="000D5B9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9D2"/>
    <w:rsid w:val="000B2E19"/>
    <w:rsid w:val="000D5B95"/>
    <w:rsid w:val="000F55A0"/>
    <w:rsid w:val="001536EE"/>
    <w:rsid w:val="002521DE"/>
    <w:rsid w:val="00283770"/>
    <w:rsid w:val="003371BC"/>
    <w:rsid w:val="0038253C"/>
    <w:rsid w:val="004056E5"/>
    <w:rsid w:val="005130D8"/>
    <w:rsid w:val="0056128F"/>
    <w:rsid w:val="005C12A2"/>
    <w:rsid w:val="006D677A"/>
    <w:rsid w:val="006F56D1"/>
    <w:rsid w:val="0074232B"/>
    <w:rsid w:val="007E6F25"/>
    <w:rsid w:val="008D3DC9"/>
    <w:rsid w:val="008D6B5B"/>
    <w:rsid w:val="009D2EF8"/>
    <w:rsid w:val="00A063BA"/>
    <w:rsid w:val="00A17C86"/>
    <w:rsid w:val="00A345DC"/>
    <w:rsid w:val="00AF1853"/>
    <w:rsid w:val="00AF39D2"/>
    <w:rsid w:val="00B36CF1"/>
    <w:rsid w:val="00B7555C"/>
    <w:rsid w:val="00B80798"/>
    <w:rsid w:val="00BC6E47"/>
    <w:rsid w:val="00C31191"/>
    <w:rsid w:val="00CC7DE9"/>
    <w:rsid w:val="00D34424"/>
    <w:rsid w:val="00E17E29"/>
    <w:rsid w:val="00E24C03"/>
    <w:rsid w:val="00EE6A15"/>
    <w:rsid w:val="00F46FB2"/>
    <w:rsid w:val="00FC235E"/>
    <w:rsid w:val="00FD65D8"/>
    <w:rsid w:val="00FE1993"/>
    <w:rsid w:val="00FF3394"/>
    <w:rsid w:val="0A4BD50A"/>
    <w:rsid w:val="0CFFE0E2"/>
    <w:rsid w:val="113D773D"/>
    <w:rsid w:val="1DACEB53"/>
    <w:rsid w:val="3F9687CB"/>
    <w:rsid w:val="46030DE2"/>
    <w:rsid w:val="5858FFFB"/>
    <w:rsid w:val="595F279B"/>
    <w:rsid w:val="70A10430"/>
    <w:rsid w:val="7F69C15D"/>
    <w:rsid w:val="7FC4D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D7020"/>
  <w15:docId w15:val="{65B3DA38-061D-49E8-8F83-AD2687255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4FF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FF4"/>
    <w:pPr>
      <w:keepNext/>
      <w:keepLines/>
      <w:spacing w:before="200" w:after="0" w:line="240" w:lineRule="auto"/>
      <w:ind w:left="924" w:hanging="357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A94FF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A94FF4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InternetLink">
    <w:name w:val="Internet Link"/>
    <w:basedOn w:val="DefaultParagraphFont"/>
    <w:uiPriority w:val="99"/>
    <w:unhideWhenUsed/>
    <w:rsid w:val="00A94FF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qFormat/>
    <w:rsid w:val="00A94FF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qFormat/>
    <w:rsid w:val="00A94FF4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94FF4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94FF4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94FF4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A94FF4"/>
    <w:rPr>
      <w:color w:val="808080"/>
      <w:shd w:val="clear" w:color="auto" w:fill="E6E6E6"/>
    </w:rPr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A94FF4"/>
    <w:rPr>
      <w:rFonts w:ascii="Consolas" w:hAnsi="Consolas" w:cs="Consolas"/>
      <w:sz w:val="21"/>
      <w:szCs w:val="21"/>
    </w:rPr>
  </w:style>
  <w:style w:type="character" w:customStyle="1" w:styleId="HeaderChar">
    <w:name w:val="Header Char"/>
    <w:basedOn w:val="DefaultParagraphFont"/>
    <w:link w:val="Header"/>
    <w:qFormat/>
    <w:rsid w:val="00A94FF4"/>
    <w:rPr>
      <w:rFonts w:ascii="Calibri" w:eastAsia="Times New Roman" w:hAnsi="Calibri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94FF4"/>
    <w:rPr>
      <w:rFonts w:ascii="Calibri" w:eastAsia="Times New Roman" w:hAnsi="Calibri" w:cs="Times New Roman"/>
      <w:lang w:eastAsia="en-GB"/>
    </w:rPr>
  </w:style>
  <w:style w:type="character" w:customStyle="1" w:styleId="ListLabel1">
    <w:name w:val="ListLabel 1"/>
    <w:qFormat/>
    <w:rPr>
      <w:rFonts w:cs="Times New Roman"/>
      <w:sz w:val="22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Carlito" w:eastAsia="Droid Sans Fallback" w:hAnsi="Carlito" w:cs="FreeSans"/>
      <w:sz w:val="28"/>
      <w:szCs w:val="28"/>
    </w:rPr>
  </w:style>
  <w:style w:type="paragraph" w:styleId="BodyText">
    <w:name w:val="Body Text"/>
    <w:basedOn w:val="Normal"/>
    <w:link w:val="BodyTextChar"/>
    <w:pPr>
      <w:spacing w:after="140" w:line="276" w:lineRule="auto"/>
    </w:pPr>
  </w:style>
  <w:style w:type="paragraph" w:styleId="List">
    <w:name w:val="List"/>
    <w:basedOn w:val="BodyText"/>
    <w:rPr>
      <w:rFonts w:ascii="Carlito" w:hAnsi="Carlito"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rlito" w:hAnsi="Carlito"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ascii="Carlito" w:hAnsi="Carlito" w:cs="FreeSans"/>
    </w:rPr>
  </w:style>
  <w:style w:type="paragraph" w:customStyle="1" w:styleId="Default">
    <w:name w:val="Default"/>
    <w:qFormat/>
    <w:rsid w:val="00A94FF4"/>
    <w:rPr>
      <w:rFonts w:ascii="Times New Roman" w:eastAsia="Calibri" w:hAnsi="Times New Roman" w:cs="Times New Roman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nhideWhenUsed/>
    <w:qFormat/>
    <w:rsid w:val="00A94FF4"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94FF4"/>
    <w:pPr>
      <w:spacing w:after="0" w:line="240" w:lineRule="auto"/>
      <w:ind w:left="924" w:hanging="357"/>
    </w:pPr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94FF4"/>
    <w:pPr>
      <w:spacing w:after="0"/>
      <w:ind w:left="924" w:hanging="357"/>
    </w:pPr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A94FF4"/>
    <w:pPr>
      <w:spacing w:after="0" w:line="240" w:lineRule="auto"/>
      <w:ind w:left="924" w:hanging="357"/>
    </w:pPr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rsid w:val="00A94FF4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rsid w:val="00A94FF4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eastAsia="en-GB"/>
    </w:rPr>
  </w:style>
  <w:style w:type="paragraph" w:customStyle="1" w:styleId="TableContents">
    <w:name w:val="Table Contents"/>
    <w:basedOn w:val="Normal"/>
    <w:qFormat/>
    <w:rsid w:val="00B3653F"/>
    <w:pPr>
      <w:suppressLineNumbers/>
      <w:spacing w:after="0" w:line="240" w:lineRule="auto"/>
    </w:pPr>
    <w:rPr>
      <w:rFonts w:ascii="Liberation Serif" w:eastAsia="Noto Sans CJK SC Regular" w:hAnsi="Liberation Serif" w:cs="FreeSans"/>
      <w:sz w:val="24"/>
      <w:szCs w:val="24"/>
      <w:lang w:val="en-US" w:eastAsia="zh-CN" w:bidi="hi-IN"/>
    </w:rPr>
  </w:style>
  <w:style w:type="paragraph" w:styleId="ListParagraph">
    <w:name w:val="List Paragraph"/>
    <w:basedOn w:val="Normal"/>
    <w:uiPriority w:val="34"/>
    <w:qFormat/>
    <w:rsid w:val="008D0D45"/>
    <w:pPr>
      <w:spacing w:after="200" w:line="276" w:lineRule="auto"/>
      <w:ind w:left="720"/>
    </w:pPr>
    <w:rPr>
      <w:rFonts w:ascii="Calibri" w:eastAsia="Times New Roman" w:hAnsi="Calibri" w:cs="Times New Roman"/>
      <w:lang w:eastAsia="en-GB"/>
    </w:rPr>
  </w:style>
  <w:style w:type="table" w:styleId="TableGrid">
    <w:name w:val="Table Grid"/>
    <w:basedOn w:val="TableNormal"/>
    <w:rsid w:val="00A94FF4"/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rsid w:val="006F56D1"/>
  </w:style>
  <w:style w:type="character" w:customStyle="1" w:styleId="CommentTextChar1">
    <w:name w:val="Comment Text Char1"/>
    <w:basedOn w:val="DefaultParagraphFont"/>
    <w:uiPriority w:val="99"/>
    <w:semiHidden/>
    <w:rsid w:val="006F56D1"/>
    <w:rPr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6F56D1"/>
    <w:rPr>
      <w:rFonts w:ascii="Tahoma" w:hAnsi="Tahoma" w:cs="Tahoma"/>
      <w:sz w:val="16"/>
      <w:szCs w:val="16"/>
    </w:rPr>
  </w:style>
  <w:style w:type="character" w:customStyle="1" w:styleId="CommentSubjectChar1">
    <w:name w:val="Comment Subject Char1"/>
    <w:basedOn w:val="CommentTextChar1"/>
    <w:uiPriority w:val="99"/>
    <w:semiHidden/>
    <w:rsid w:val="006F56D1"/>
    <w:rPr>
      <w:b/>
      <w:bCs/>
      <w:sz w:val="20"/>
      <w:szCs w:val="20"/>
    </w:rPr>
  </w:style>
  <w:style w:type="character" w:customStyle="1" w:styleId="PlainTextChar1">
    <w:name w:val="Plain Text Char1"/>
    <w:basedOn w:val="DefaultParagraphFont"/>
    <w:uiPriority w:val="99"/>
    <w:semiHidden/>
    <w:rsid w:val="006F56D1"/>
    <w:rPr>
      <w:rFonts w:ascii="Consolas" w:hAnsi="Consolas" w:cs="Consolas"/>
      <w:sz w:val="21"/>
      <w:szCs w:val="21"/>
    </w:rPr>
  </w:style>
  <w:style w:type="character" w:customStyle="1" w:styleId="HeaderChar1">
    <w:name w:val="Header Char1"/>
    <w:basedOn w:val="DefaultParagraphFont"/>
    <w:uiPriority w:val="99"/>
    <w:semiHidden/>
    <w:rsid w:val="006F56D1"/>
  </w:style>
  <w:style w:type="character" w:customStyle="1" w:styleId="FooterChar1">
    <w:name w:val="Footer Char1"/>
    <w:basedOn w:val="DefaultParagraphFont"/>
    <w:uiPriority w:val="99"/>
    <w:semiHidden/>
    <w:rsid w:val="006F56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12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3f3c460fc6164f63" Type="http://schemas.microsoft.com/office/2018/08/relationships/commentsExtensible" Target="commentsExtensi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5</Pages>
  <Words>2657</Words>
  <Characters>15146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17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a  Francis</dc:creator>
  <cp:lastModifiedBy>Suzanna Francis</cp:lastModifiedBy>
  <cp:revision>3</cp:revision>
  <dcterms:created xsi:type="dcterms:W3CDTF">2020-06-11T13:10:00Z</dcterms:created>
  <dcterms:modified xsi:type="dcterms:W3CDTF">2020-06-11T13:4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